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B6E16F" w14:textId="4A738A4C" w:rsidR="001C07B0" w:rsidRPr="004F13FA" w:rsidRDefault="00D46F60" w:rsidP="00E27462">
      <w:pPr>
        <w:snapToGrid w:val="0"/>
        <w:spacing w:after="240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</w:t>
      </w:r>
      <w:r w:rsidR="001C424A" w:rsidRPr="00031C98">
        <w:rPr>
          <w:rFonts w:ascii="Arial" w:hAnsi="Arial" w:cs="Arial"/>
          <w:b/>
          <w:sz w:val="22"/>
          <w:szCs w:val="22"/>
        </w:rPr>
        <w:t>luoroquinolones</w:t>
      </w:r>
      <w:r w:rsidR="009D75C7">
        <w:rPr>
          <w:rFonts w:ascii="Arial" w:hAnsi="Arial" w:cs="Arial"/>
          <w:b/>
          <w:sz w:val="22"/>
          <w:szCs w:val="22"/>
        </w:rPr>
        <w:t xml:space="preserve"> and rifampin combination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6A1495">
        <w:rPr>
          <w:rFonts w:ascii="Arial" w:hAnsi="Arial" w:cs="Arial"/>
          <w:b/>
          <w:sz w:val="22"/>
          <w:szCs w:val="22"/>
        </w:rPr>
        <w:t xml:space="preserve">in the backdrop of </w:t>
      </w:r>
      <w:r w:rsidR="00F92D40">
        <w:rPr>
          <w:rFonts w:ascii="Arial" w:hAnsi="Arial" w:cs="Arial"/>
          <w:b/>
          <w:sz w:val="22"/>
          <w:szCs w:val="22"/>
        </w:rPr>
        <w:t>hetero</w:t>
      </w:r>
      <w:r w:rsidR="006A1495">
        <w:rPr>
          <w:rFonts w:ascii="Arial" w:hAnsi="Arial" w:cs="Arial"/>
          <w:b/>
          <w:sz w:val="22"/>
          <w:szCs w:val="22"/>
        </w:rPr>
        <w:t>resistan</w:t>
      </w:r>
      <w:r w:rsidR="009D75C7">
        <w:rPr>
          <w:rFonts w:ascii="Arial" w:hAnsi="Arial" w:cs="Arial"/>
          <w:b/>
          <w:sz w:val="22"/>
          <w:szCs w:val="22"/>
        </w:rPr>
        <w:t>t</w:t>
      </w:r>
      <w:r w:rsidR="006A1495">
        <w:rPr>
          <w:rFonts w:ascii="Arial" w:hAnsi="Arial" w:cs="Arial"/>
          <w:b/>
          <w:sz w:val="22"/>
          <w:szCs w:val="22"/>
        </w:rPr>
        <w:t xml:space="preserve"> </w:t>
      </w:r>
      <w:r w:rsidR="006A1495" w:rsidRPr="009D75C7">
        <w:rPr>
          <w:rFonts w:ascii="Arial" w:hAnsi="Arial" w:cs="Arial"/>
          <w:b/>
          <w:sz w:val="22"/>
          <w:szCs w:val="22"/>
        </w:rPr>
        <w:t>tuberculosis</w:t>
      </w:r>
      <w:r w:rsidR="001C424A" w:rsidRPr="00031C98">
        <w:rPr>
          <w:rFonts w:ascii="Arial" w:hAnsi="Arial" w:cs="Arial"/>
          <w:b/>
          <w:sz w:val="22"/>
          <w:szCs w:val="22"/>
        </w:rPr>
        <w:t xml:space="preserve"> </w:t>
      </w:r>
    </w:p>
    <w:p w14:paraId="25AC0779" w14:textId="0BB924FF" w:rsidR="001C07B0" w:rsidRPr="00E27462" w:rsidRDefault="001C424A" w:rsidP="00E27462">
      <w:pPr>
        <w:snapToGrid w:val="0"/>
        <w:spacing w:after="240"/>
        <w:jc w:val="both"/>
        <w:rPr>
          <w:rFonts w:ascii="Arial" w:hAnsi="Arial" w:cs="Arial"/>
          <w:sz w:val="22"/>
          <w:szCs w:val="22"/>
          <w:vertAlign w:val="superscript"/>
        </w:rPr>
      </w:pPr>
      <w:r w:rsidRPr="00031C98">
        <w:rPr>
          <w:rFonts w:ascii="Arial" w:eastAsia="Helvetica Neue" w:hAnsi="Arial" w:cs="Arial"/>
          <w:sz w:val="22"/>
          <w:szCs w:val="22"/>
        </w:rPr>
        <w:t>Vanessa B. Vogensen</w:t>
      </w:r>
      <w:r w:rsidRPr="00031C98">
        <w:rPr>
          <w:rFonts w:ascii="Arial" w:eastAsia="Helvetica Neue" w:hAnsi="Arial" w:cs="Arial"/>
          <w:sz w:val="22"/>
          <w:szCs w:val="22"/>
          <w:vertAlign w:val="superscript"/>
        </w:rPr>
        <w:t>1</w:t>
      </w:r>
      <w:r w:rsidR="00CD46C2">
        <w:rPr>
          <w:rFonts w:ascii="Arial" w:eastAsia="Helvetica Neue" w:hAnsi="Arial" w:cs="Arial"/>
          <w:sz w:val="22"/>
          <w:szCs w:val="22"/>
          <w:vertAlign w:val="superscript"/>
        </w:rPr>
        <w:t>#</w:t>
      </w:r>
      <w:r w:rsidRPr="00031C98">
        <w:rPr>
          <w:rFonts w:ascii="Arial" w:hAnsi="Arial" w:cs="Arial"/>
          <w:sz w:val="22"/>
          <w:szCs w:val="22"/>
        </w:rPr>
        <w:t xml:space="preserve">, </w:t>
      </w:r>
      <w:r w:rsidRPr="006806EE">
        <w:rPr>
          <w:rFonts w:ascii="Arial" w:hAnsi="Arial" w:cs="Arial"/>
          <w:sz w:val="22"/>
          <w:szCs w:val="22"/>
        </w:rPr>
        <w:t>Sanjay Singh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="00CD46C2">
        <w:rPr>
          <w:rFonts w:ascii="Arial" w:hAnsi="Arial" w:cs="Arial"/>
          <w:sz w:val="22"/>
          <w:szCs w:val="22"/>
          <w:vertAlign w:val="superscript"/>
        </w:rPr>
        <w:t>#</w:t>
      </w:r>
      <w:r w:rsidRPr="006806EE">
        <w:rPr>
          <w:rFonts w:ascii="Arial" w:hAnsi="Arial" w:cs="Arial"/>
          <w:sz w:val="22"/>
          <w:szCs w:val="22"/>
        </w:rPr>
        <w:t>,</w:t>
      </w:r>
      <w:r w:rsidRPr="00031C98">
        <w:rPr>
          <w:rFonts w:ascii="Arial" w:hAnsi="Arial" w:cs="Arial"/>
          <w:sz w:val="22"/>
          <w:szCs w:val="22"/>
        </w:rPr>
        <w:t xml:space="preserve"> Christopher J Allende</w:t>
      </w:r>
      <w:r w:rsidR="0030416E">
        <w:rPr>
          <w:rFonts w:ascii="Arial" w:hAnsi="Arial" w:cs="Arial"/>
          <w:sz w:val="22"/>
          <w:szCs w:val="22"/>
          <w:vertAlign w:val="superscript"/>
        </w:rPr>
        <w:t>4</w:t>
      </w:r>
      <w:r w:rsidRPr="00031C98">
        <w:rPr>
          <w:rFonts w:ascii="Arial" w:hAnsi="Arial" w:cs="Arial"/>
          <w:sz w:val="22"/>
          <w:szCs w:val="22"/>
        </w:rPr>
        <w:t>,</w:t>
      </w:r>
      <w:r w:rsidRPr="00031C98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31C98">
        <w:rPr>
          <w:rFonts w:ascii="Arial" w:hAnsi="Arial" w:cs="Arial"/>
          <w:sz w:val="22"/>
          <w:szCs w:val="22"/>
        </w:rPr>
        <w:t>David M Engelthaler</w:t>
      </w:r>
      <w:r w:rsidR="0030416E">
        <w:rPr>
          <w:rFonts w:ascii="Arial" w:hAnsi="Arial" w:cs="Arial"/>
          <w:sz w:val="22"/>
          <w:szCs w:val="22"/>
          <w:vertAlign w:val="superscript"/>
        </w:rPr>
        <w:t>4</w:t>
      </w:r>
      <w:r w:rsidRPr="00031C98">
        <w:rPr>
          <w:rFonts w:ascii="Arial" w:hAnsi="Arial" w:cs="Arial"/>
          <w:sz w:val="22"/>
          <w:szCs w:val="22"/>
        </w:rPr>
        <w:t>, Gunavanthi D. Boorgula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Pr="00031C98">
        <w:rPr>
          <w:rFonts w:ascii="Arial" w:hAnsi="Arial" w:cs="Arial"/>
          <w:sz w:val="22"/>
          <w:szCs w:val="22"/>
        </w:rPr>
        <w:t>, Tania A. Thomas</w:t>
      </w:r>
      <w:r w:rsidR="00E93346">
        <w:rPr>
          <w:rFonts w:ascii="Arial" w:hAnsi="Arial" w:cs="Arial"/>
          <w:sz w:val="22"/>
          <w:szCs w:val="22"/>
          <w:vertAlign w:val="superscript"/>
        </w:rPr>
        <w:t>5</w:t>
      </w:r>
      <w:r w:rsidRPr="00031C98">
        <w:rPr>
          <w:rFonts w:ascii="Arial" w:hAnsi="Arial" w:cs="Arial"/>
          <w:sz w:val="22"/>
          <w:szCs w:val="22"/>
        </w:rPr>
        <w:t xml:space="preserve">, </w:t>
      </w:r>
      <w:r w:rsidRPr="00323C2E">
        <w:rPr>
          <w:rFonts w:ascii="Arial" w:hAnsi="Arial" w:cs="Arial"/>
          <w:color w:val="000000"/>
          <w:sz w:val="22"/>
          <w:szCs w:val="22"/>
        </w:rPr>
        <w:t>Marieke GG Sturkenboom</w:t>
      </w:r>
      <w:r w:rsidR="00E93346">
        <w:rPr>
          <w:rFonts w:ascii="Arial" w:hAnsi="Arial" w:cs="Arial"/>
          <w:color w:val="000000"/>
          <w:sz w:val="22"/>
          <w:szCs w:val="22"/>
          <w:vertAlign w:val="superscript"/>
        </w:rPr>
        <w:t>6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2272BE" w:rsidRPr="00031C98">
        <w:rPr>
          <w:rFonts w:ascii="Arial" w:eastAsia="Helvetica Neue" w:hAnsi="Arial" w:cs="Arial"/>
          <w:sz w:val="22"/>
          <w:szCs w:val="22"/>
        </w:rPr>
        <w:t>Onno</w:t>
      </w:r>
      <w:proofErr w:type="spellEnd"/>
      <w:r w:rsidR="002272BE" w:rsidRPr="00031C98">
        <w:rPr>
          <w:rFonts w:ascii="Arial" w:eastAsia="Helvetica Neue" w:hAnsi="Arial" w:cs="Arial"/>
          <w:sz w:val="22"/>
          <w:szCs w:val="22"/>
        </w:rPr>
        <w:t xml:space="preserve"> W. Akkerman</w:t>
      </w:r>
      <w:r w:rsidR="002272BE" w:rsidRPr="00031C98">
        <w:rPr>
          <w:rFonts w:ascii="Arial" w:eastAsia="Helvetica Neue" w:hAnsi="Arial" w:cs="Arial"/>
          <w:sz w:val="22"/>
          <w:szCs w:val="22"/>
          <w:vertAlign w:val="superscript"/>
        </w:rPr>
        <w:t>1,</w:t>
      </w:r>
      <w:r w:rsidR="00E93346">
        <w:rPr>
          <w:rFonts w:ascii="Arial" w:eastAsia="Helvetica Neue" w:hAnsi="Arial" w:cs="Arial"/>
          <w:sz w:val="22"/>
          <w:szCs w:val="22"/>
          <w:vertAlign w:val="superscript"/>
        </w:rPr>
        <w:t>7</w:t>
      </w:r>
      <w:r w:rsidR="002272BE" w:rsidRPr="00031C98">
        <w:rPr>
          <w:rFonts w:ascii="Arial" w:hAnsi="Arial" w:cs="Arial"/>
          <w:sz w:val="22"/>
          <w:szCs w:val="22"/>
        </w:rPr>
        <w:t xml:space="preserve">, </w:t>
      </w:r>
      <w:r w:rsidR="00F92D40" w:rsidRPr="00031C98">
        <w:rPr>
          <w:rFonts w:ascii="Arial" w:hAnsi="Arial" w:cs="Arial"/>
          <w:sz w:val="22"/>
          <w:szCs w:val="22"/>
        </w:rPr>
        <w:t>Tawanda Gumbo</w:t>
      </w:r>
      <w:r w:rsidR="00F92D40">
        <w:rPr>
          <w:rFonts w:ascii="Arial" w:hAnsi="Arial" w:cs="Arial"/>
          <w:sz w:val="22"/>
          <w:szCs w:val="22"/>
          <w:vertAlign w:val="superscript"/>
        </w:rPr>
        <w:t>3§</w:t>
      </w:r>
      <w:r w:rsidR="00F92D40" w:rsidRPr="00031C98">
        <w:rPr>
          <w:rFonts w:ascii="Arial" w:eastAsia="Helvetica Neue" w:hAnsi="Arial" w:cs="Arial"/>
          <w:sz w:val="22"/>
          <w:szCs w:val="22"/>
        </w:rPr>
        <w:t xml:space="preserve">, </w:t>
      </w:r>
      <w:r w:rsidRPr="00031C98">
        <w:rPr>
          <w:rFonts w:ascii="Arial" w:hAnsi="Arial" w:cs="Arial"/>
          <w:sz w:val="22"/>
          <w:szCs w:val="22"/>
        </w:rPr>
        <w:t>Shashikant Srivastava</w:t>
      </w:r>
      <w:r w:rsidR="003F3BC4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,</w:t>
      </w:r>
      <w:r w:rsidR="00E93346">
        <w:rPr>
          <w:rFonts w:ascii="Arial" w:hAnsi="Arial" w:cs="Arial"/>
          <w:sz w:val="22"/>
          <w:szCs w:val="22"/>
          <w:vertAlign w:val="superscript"/>
        </w:rPr>
        <w:t>8</w:t>
      </w:r>
      <w:r w:rsidRPr="00031C98">
        <w:rPr>
          <w:rFonts w:ascii="Arial" w:hAnsi="Arial" w:cs="Arial"/>
          <w:sz w:val="22"/>
          <w:szCs w:val="22"/>
          <w:vertAlign w:val="superscript"/>
        </w:rPr>
        <w:t>*</w:t>
      </w:r>
    </w:p>
    <w:p w14:paraId="58C1F747" w14:textId="4A951BF2" w:rsidR="001C07B0" w:rsidRPr="00CD46C2" w:rsidRDefault="00CD46C2" w:rsidP="00E27462">
      <w:pPr>
        <w:spacing w:after="240"/>
        <w:jc w:val="both"/>
        <w:rPr>
          <w:rFonts w:ascii="Arial" w:eastAsia="Helvetica Neue" w:hAnsi="Arial" w:cs="Arial"/>
          <w:sz w:val="22"/>
          <w:szCs w:val="22"/>
        </w:rPr>
      </w:pPr>
      <w:r w:rsidRPr="00CD46C2">
        <w:rPr>
          <w:rFonts w:ascii="Arial" w:eastAsia="Helvetica Neue" w:hAnsi="Arial" w:cs="Arial"/>
          <w:sz w:val="22"/>
          <w:szCs w:val="22"/>
        </w:rPr>
        <w:t>#Join</w:t>
      </w:r>
      <w:r>
        <w:rPr>
          <w:rFonts w:ascii="Arial" w:eastAsia="Helvetica Neue" w:hAnsi="Arial" w:cs="Arial"/>
          <w:sz w:val="22"/>
          <w:szCs w:val="22"/>
        </w:rPr>
        <w:t>t</w:t>
      </w:r>
      <w:r w:rsidRPr="00CD46C2">
        <w:rPr>
          <w:rFonts w:ascii="Arial" w:eastAsia="Helvetica Neue" w:hAnsi="Arial" w:cs="Arial"/>
          <w:sz w:val="22"/>
          <w:szCs w:val="22"/>
        </w:rPr>
        <w:t xml:space="preserve"> first authors</w:t>
      </w:r>
    </w:p>
    <w:p w14:paraId="4C3762EA" w14:textId="77777777" w:rsidR="001C424A" w:rsidRPr="00031C98" w:rsidRDefault="001C424A" w:rsidP="00E27462">
      <w:pPr>
        <w:spacing w:after="240"/>
        <w:jc w:val="both"/>
        <w:rPr>
          <w:rFonts w:ascii="Arial" w:eastAsia="Helvetica Neue" w:hAnsi="Arial" w:cs="Arial"/>
          <w:sz w:val="22"/>
          <w:szCs w:val="22"/>
        </w:rPr>
      </w:pPr>
      <w:r w:rsidRPr="00031C98">
        <w:rPr>
          <w:rFonts w:ascii="Arial" w:eastAsia="Helvetica Neue" w:hAnsi="Arial" w:cs="Arial"/>
          <w:sz w:val="22"/>
          <w:szCs w:val="22"/>
          <w:vertAlign w:val="superscript"/>
        </w:rPr>
        <w:t>1</w:t>
      </w:r>
      <w:r w:rsidRPr="00031C98">
        <w:rPr>
          <w:rFonts w:ascii="Arial" w:eastAsia="Helvetica Neue" w:hAnsi="Arial" w:cs="Arial"/>
          <w:sz w:val="22"/>
          <w:szCs w:val="22"/>
        </w:rPr>
        <w:t>Department of Pulmonary Diseases and Tuberculosis, University Medical Center Groningen, The Netherlands.</w:t>
      </w:r>
    </w:p>
    <w:p w14:paraId="7312D463" w14:textId="1E3F28CF" w:rsidR="001C424A" w:rsidRPr="00031C98" w:rsidRDefault="00BA6A07" w:rsidP="00E27462">
      <w:pPr>
        <w:autoSpaceDE w:val="0"/>
        <w:autoSpaceDN w:val="0"/>
        <w:adjustRightInd w:val="0"/>
        <w:spacing w:after="240"/>
        <w:jc w:val="both"/>
        <w:rPr>
          <w:rFonts w:ascii="Arial" w:eastAsia="PMingLiU-ExtB" w:hAnsi="Arial" w:cs="Arial"/>
          <w:color w:val="000000" w:themeColor="text1"/>
          <w:sz w:val="22"/>
          <w:szCs w:val="22"/>
        </w:rPr>
      </w:pPr>
      <w:r>
        <w:rPr>
          <w:rFonts w:ascii="Arial" w:eastAsia="PMingLiU-ExtB" w:hAnsi="Arial" w:cs="Arial"/>
          <w:sz w:val="22"/>
          <w:szCs w:val="22"/>
          <w:vertAlign w:val="superscript"/>
        </w:rPr>
        <w:t>2</w:t>
      </w:r>
      <w:r w:rsidR="001C424A" w:rsidRPr="00031C98">
        <w:rPr>
          <w:rFonts w:ascii="Arial" w:eastAsia="PMingLiU-ExtB" w:hAnsi="Arial" w:cs="Arial"/>
          <w:color w:val="000000" w:themeColor="text1"/>
          <w:sz w:val="22"/>
          <w:szCs w:val="22"/>
        </w:rPr>
        <w:t>D</w:t>
      </w:r>
      <w:r w:rsidR="005B37C4">
        <w:rPr>
          <w:rFonts w:ascii="Arial" w:eastAsia="PMingLiU-ExtB" w:hAnsi="Arial" w:cs="Arial"/>
          <w:color w:val="000000" w:themeColor="text1"/>
          <w:sz w:val="22"/>
          <w:szCs w:val="22"/>
        </w:rPr>
        <w:t>ivision of Infectious Diseases, D</w:t>
      </w:r>
      <w:r w:rsidR="001C424A" w:rsidRPr="00031C98">
        <w:rPr>
          <w:rFonts w:ascii="Arial" w:eastAsia="PMingLiU-ExtB" w:hAnsi="Arial" w:cs="Arial"/>
          <w:color w:val="000000" w:themeColor="text1"/>
          <w:sz w:val="22"/>
          <w:szCs w:val="22"/>
        </w:rPr>
        <w:t>epartment of Medicine, University of Texas at Tyler School of Medicine, Tyler, Texas, USA.</w:t>
      </w:r>
    </w:p>
    <w:p w14:paraId="000FEE84" w14:textId="5920EB70" w:rsidR="001C424A" w:rsidRDefault="0030416E" w:rsidP="00E27462">
      <w:pPr>
        <w:spacing w:after="24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 w:rsidR="001C424A" w:rsidRPr="00031C98">
        <w:rPr>
          <w:rFonts w:ascii="Arial" w:hAnsi="Arial" w:cs="Arial"/>
          <w:color w:val="000000"/>
          <w:sz w:val="22"/>
          <w:szCs w:val="22"/>
        </w:rPr>
        <w:t>Quantitative Preclinical &amp; Clinical Sciences Department, Praedicare Inc., Dallas, Texas.</w:t>
      </w:r>
    </w:p>
    <w:p w14:paraId="16A0CB12" w14:textId="5A9B94FB" w:rsidR="0030416E" w:rsidRPr="0030416E" w:rsidRDefault="0030416E" w:rsidP="00E27462">
      <w:pPr>
        <w:shd w:val="clear" w:color="auto" w:fill="FFFFFF"/>
        <w:spacing w:after="240"/>
        <w:jc w:val="both"/>
        <w:rPr>
          <w:rFonts w:ascii="Arial" w:eastAsia="PMingLiU-ExtB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 w:rsidRPr="00031C98">
        <w:rPr>
          <w:rFonts w:ascii="Arial" w:hAnsi="Arial" w:cs="Arial"/>
          <w:sz w:val="22"/>
          <w:szCs w:val="22"/>
        </w:rPr>
        <w:t>Translational Genomics Research Institute, Flagstaff, Arizona, USA.</w:t>
      </w:r>
      <w:r w:rsidRPr="00031C98">
        <w:rPr>
          <w:rFonts w:ascii="Arial" w:eastAsia="PMingLiU-ExtB" w:hAnsi="Arial" w:cs="Arial"/>
          <w:sz w:val="22"/>
          <w:szCs w:val="22"/>
          <w:vertAlign w:val="superscript"/>
        </w:rPr>
        <w:t xml:space="preserve"> </w:t>
      </w:r>
    </w:p>
    <w:p w14:paraId="7E3DEEF4" w14:textId="03DCF0BA" w:rsidR="001C424A" w:rsidRDefault="00E93346" w:rsidP="00E27462">
      <w:pPr>
        <w:shd w:val="clear" w:color="auto" w:fill="FFFFFF"/>
        <w:spacing w:after="240"/>
        <w:jc w:val="both"/>
        <w:rPr>
          <w:rFonts w:ascii="Arial" w:eastAsia="PMingLiU-ExtB" w:hAnsi="Arial" w:cs="Arial"/>
          <w:sz w:val="22"/>
          <w:szCs w:val="22"/>
        </w:rPr>
      </w:pPr>
      <w:r>
        <w:rPr>
          <w:rFonts w:ascii="Arial" w:eastAsia="PMingLiU-ExtB" w:hAnsi="Arial" w:cs="Arial"/>
          <w:sz w:val="22"/>
          <w:szCs w:val="22"/>
          <w:vertAlign w:val="superscript"/>
        </w:rPr>
        <w:t>5</w:t>
      </w:r>
      <w:r w:rsidR="001C424A" w:rsidRPr="00031C98">
        <w:rPr>
          <w:rFonts w:ascii="Arial" w:eastAsia="PMingLiU-ExtB" w:hAnsi="Arial" w:cs="Arial"/>
          <w:sz w:val="22"/>
          <w:szCs w:val="22"/>
        </w:rPr>
        <w:t>Department of Medicine, University of Virginia, Charlottesville, Virginia.</w:t>
      </w:r>
    </w:p>
    <w:p w14:paraId="2904FEE7" w14:textId="5CFB459C" w:rsidR="001C424A" w:rsidRDefault="00E93346" w:rsidP="00E27462">
      <w:pPr>
        <w:shd w:val="clear" w:color="auto" w:fill="FFFFFF"/>
        <w:spacing w:after="240"/>
        <w:jc w:val="both"/>
        <w:rPr>
          <w:rFonts w:ascii="Arial" w:eastAsia="PMingLiU-ExtB" w:hAnsi="Arial" w:cs="Arial"/>
          <w:sz w:val="22"/>
          <w:szCs w:val="22"/>
        </w:rPr>
      </w:pPr>
      <w:r>
        <w:rPr>
          <w:rFonts w:ascii="Arial" w:eastAsia="PMingLiU-ExtB" w:hAnsi="Arial" w:cs="Arial"/>
          <w:sz w:val="22"/>
          <w:szCs w:val="22"/>
          <w:vertAlign w:val="superscript"/>
        </w:rPr>
        <w:t>6</w:t>
      </w:r>
      <w:r w:rsidR="001C424A" w:rsidRPr="001D76FF">
        <w:rPr>
          <w:rFonts w:ascii="Arial" w:eastAsia="PMingLiU-ExtB" w:hAnsi="Arial" w:cs="Arial"/>
          <w:sz w:val="22"/>
          <w:szCs w:val="22"/>
        </w:rPr>
        <w:t>Department of Clinical Pharmacy and Pharmacology, University Medical Centrum Groningen, University of Groningen, Groningen, The Netherlands</w:t>
      </w:r>
      <w:r w:rsidR="006606CF">
        <w:rPr>
          <w:rFonts w:ascii="Arial" w:eastAsia="PMingLiU-ExtB" w:hAnsi="Arial" w:cs="Arial"/>
          <w:sz w:val="22"/>
          <w:szCs w:val="22"/>
        </w:rPr>
        <w:t>.</w:t>
      </w:r>
    </w:p>
    <w:p w14:paraId="38F00BDA" w14:textId="2B5EC5FF" w:rsidR="006606CF" w:rsidRPr="006606CF" w:rsidRDefault="006606CF" w:rsidP="00E27462">
      <w:pPr>
        <w:spacing w:after="240"/>
        <w:jc w:val="both"/>
        <w:rPr>
          <w:rFonts w:ascii="Arial" w:eastAsia="PMingLiU-ExtB" w:hAnsi="Arial" w:cs="Arial"/>
          <w:sz w:val="22"/>
          <w:szCs w:val="22"/>
          <w:vertAlign w:val="superscript"/>
        </w:rPr>
      </w:pPr>
      <w:r>
        <w:rPr>
          <w:rFonts w:ascii="Arial" w:eastAsia="PMingLiU-ExtB" w:hAnsi="Arial" w:cs="Arial"/>
          <w:color w:val="000000" w:themeColor="text1"/>
          <w:sz w:val="22"/>
          <w:szCs w:val="22"/>
          <w:vertAlign w:val="superscript"/>
        </w:rPr>
        <w:t>7</w:t>
      </w:r>
      <w:r w:rsidRPr="00031C98">
        <w:rPr>
          <w:rFonts w:ascii="Arial" w:eastAsia="PMingLiU-ExtB" w:hAnsi="Arial" w:cs="Arial"/>
          <w:color w:val="000000" w:themeColor="text1"/>
          <w:sz w:val="22"/>
          <w:szCs w:val="22"/>
        </w:rPr>
        <w:t xml:space="preserve">TB Center </w:t>
      </w:r>
      <w:proofErr w:type="spellStart"/>
      <w:r w:rsidRPr="00031C98">
        <w:rPr>
          <w:rFonts w:ascii="Arial" w:eastAsia="PMingLiU-ExtB" w:hAnsi="Arial" w:cs="Arial"/>
          <w:color w:val="000000" w:themeColor="text1"/>
          <w:sz w:val="22"/>
          <w:szCs w:val="22"/>
        </w:rPr>
        <w:t>Beatrixoord</w:t>
      </w:r>
      <w:proofErr w:type="spellEnd"/>
      <w:r w:rsidRPr="00031C98">
        <w:rPr>
          <w:rFonts w:ascii="Arial" w:eastAsia="PMingLiU-ExtB" w:hAnsi="Arial" w:cs="Arial"/>
          <w:color w:val="000000" w:themeColor="text1"/>
          <w:sz w:val="22"/>
          <w:szCs w:val="22"/>
        </w:rPr>
        <w:t>, Haren, University Medical Center Groningen, Groningen, The Netherlands.</w:t>
      </w:r>
    </w:p>
    <w:p w14:paraId="79FAAC0F" w14:textId="79917896" w:rsidR="007067F4" w:rsidRDefault="001C424A" w:rsidP="00E27462">
      <w:pPr>
        <w:autoSpaceDE w:val="0"/>
        <w:autoSpaceDN w:val="0"/>
        <w:adjustRightInd w:val="0"/>
        <w:spacing w:after="240"/>
        <w:jc w:val="both"/>
        <w:rPr>
          <w:rFonts w:ascii="Arial" w:eastAsia="PMingLiU-ExtB" w:hAnsi="Arial" w:cs="Arial"/>
          <w:color w:val="000000" w:themeColor="text1"/>
          <w:sz w:val="22"/>
          <w:szCs w:val="22"/>
        </w:rPr>
      </w:pPr>
      <w:r>
        <w:rPr>
          <w:rFonts w:ascii="Arial" w:eastAsia="PMingLiU-ExtB" w:hAnsi="Arial" w:cs="Arial"/>
          <w:sz w:val="22"/>
          <w:szCs w:val="22"/>
          <w:vertAlign w:val="superscript"/>
        </w:rPr>
        <w:t>8</w:t>
      </w:r>
      <w:r w:rsidRPr="00031C98">
        <w:rPr>
          <w:rFonts w:ascii="Arial" w:eastAsia="PMingLiU-ExtB" w:hAnsi="Arial" w:cs="Arial"/>
          <w:color w:val="000000" w:themeColor="text1"/>
          <w:sz w:val="22"/>
          <w:szCs w:val="22"/>
        </w:rPr>
        <w:t>Department of Cellular and Molecular Biology, University of Texas Health Science Centre at Tyler, Tyler, Texas, USA.</w:t>
      </w:r>
    </w:p>
    <w:p w14:paraId="5E6AFAFD" w14:textId="77777777" w:rsidR="001C07B0" w:rsidRPr="004F13FA" w:rsidRDefault="001C07B0" w:rsidP="00E27462">
      <w:pPr>
        <w:autoSpaceDE w:val="0"/>
        <w:autoSpaceDN w:val="0"/>
        <w:adjustRightInd w:val="0"/>
        <w:spacing w:after="120"/>
        <w:jc w:val="both"/>
        <w:rPr>
          <w:rFonts w:ascii="Arial" w:eastAsia="PMingLiU-ExtB" w:hAnsi="Arial" w:cs="Arial"/>
          <w:color w:val="000000" w:themeColor="text1"/>
          <w:sz w:val="22"/>
          <w:szCs w:val="22"/>
        </w:rPr>
      </w:pPr>
    </w:p>
    <w:p w14:paraId="5496DA81" w14:textId="355B0D02" w:rsidR="00CC587F" w:rsidRPr="00031C98" w:rsidRDefault="00CC587F" w:rsidP="00E27462">
      <w:pPr>
        <w:snapToGrid w:val="0"/>
        <w:spacing w:after="120"/>
        <w:jc w:val="both"/>
        <w:rPr>
          <w:rFonts w:ascii="Arial" w:eastAsia="PMingLiU-ExtB" w:hAnsi="Arial" w:cs="Arial"/>
          <w:b/>
          <w:sz w:val="22"/>
          <w:szCs w:val="22"/>
        </w:rPr>
      </w:pPr>
      <w:r w:rsidRPr="00031C98">
        <w:rPr>
          <w:rFonts w:ascii="Arial" w:eastAsia="PMingLiU-ExtB" w:hAnsi="Arial" w:cs="Arial"/>
          <w:b/>
          <w:sz w:val="22"/>
          <w:szCs w:val="22"/>
        </w:rPr>
        <w:t>*Corresponding author:</w:t>
      </w:r>
    </w:p>
    <w:p w14:paraId="749602D5" w14:textId="77777777" w:rsidR="006E4E4B" w:rsidRPr="00031C98" w:rsidRDefault="006E4E4B" w:rsidP="00E27462">
      <w:pPr>
        <w:snapToGrid w:val="0"/>
        <w:spacing w:after="120"/>
        <w:rPr>
          <w:rFonts w:ascii="Arial" w:eastAsia="PMingLiU-ExtB" w:hAnsi="Arial" w:cs="Arial"/>
          <w:sz w:val="22"/>
          <w:szCs w:val="22"/>
        </w:rPr>
      </w:pPr>
      <w:r w:rsidRPr="00031C98">
        <w:rPr>
          <w:rFonts w:ascii="Arial" w:eastAsia="PMingLiU-ExtB" w:hAnsi="Arial" w:cs="Arial"/>
          <w:sz w:val="22"/>
          <w:szCs w:val="22"/>
        </w:rPr>
        <w:t>Shashikant Srivastava, Ph.D.</w:t>
      </w:r>
    </w:p>
    <w:p w14:paraId="3D9A3071" w14:textId="1177FAD4" w:rsidR="00F7022B" w:rsidRPr="00031C98" w:rsidRDefault="0012706F" w:rsidP="00E27462">
      <w:pPr>
        <w:shd w:val="clear" w:color="auto" w:fill="FFFFFF"/>
        <w:snapToGrid w:val="0"/>
        <w:spacing w:after="120"/>
        <w:rPr>
          <w:rFonts w:ascii="Arial" w:eastAsia="PMingLiU-ExtB" w:hAnsi="Arial" w:cs="Arial"/>
          <w:color w:val="000000" w:themeColor="text1"/>
          <w:sz w:val="22"/>
          <w:szCs w:val="22"/>
        </w:rPr>
      </w:pPr>
      <w:r w:rsidRPr="00031C98">
        <w:rPr>
          <w:rFonts w:ascii="Arial" w:eastAsia="PMingLiU-ExtB" w:hAnsi="Arial" w:cs="Arial"/>
          <w:color w:val="000000" w:themeColor="text1"/>
          <w:sz w:val="22"/>
          <w:szCs w:val="22"/>
        </w:rPr>
        <w:t xml:space="preserve">Department of Medicine, </w:t>
      </w:r>
      <w:r w:rsidR="00F7022B" w:rsidRPr="00031C98">
        <w:rPr>
          <w:rFonts w:ascii="Arial" w:eastAsia="PMingLiU-ExtB" w:hAnsi="Arial" w:cs="Arial"/>
          <w:color w:val="000000" w:themeColor="text1"/>
          <w:sz w:val="22"/>
          <w:szCs w:val="22"/>
        </w:rPr>
        <w:t xml:space="preserve">UT Tyler </w:t>
      </w:r>
      <w:r w:rsidRPr="00031C98">
        <w:rPr>
          <w:rFonts w:ascii="Arial" w:eastAsia="PMingLiU-ExtB" w:hAnsi="Arial" w:cs="Arial"/>
          <w:color w:val="000000" w:themeColor="text1"/>
          <w:sz w:val="22"/>
          <w:szCs w:val="22"/>
        </w:rPr>
        <w:t xml:space="preserve">School of Medicine, </w:t>
      </w:r>
    </w:p>
    <w:p w14:paraId="6C75986D" w14:textId="286515F4" w:rsidR="006E4E4B" w:rsidRPr="00031C98" w:rsidRDefault="006E4E4B" w:rsidP="00E27462">
      <w:pPr>
        <w:shd w:val="clear" w:color="auto" w:fill="FFFFFF"/>
        <w:snapToGrid w:val="0"/>
        <w:spacing w:after="120"/>
        <w:rPr>
          <w:rFonts w:ascii="Arial" w:eastAsia="PMingLiU-ExtB" w:hAnsi="Arial" w:cs="Arial"/>
          <w:sz w:val="22"/>
          <w:szCs w:val="22"/>
        </w:rPr>
      </w:pPr>
      <w:r w:rsidRPr="00031C98">
        <w:rPr>
          <w:rFonts w:ascii="Arial" w:eastAsia="PMingLiU-ExtB" w:hAnsi="Arial" w:cs="Arial"/>
          <w:sz w:val="22"/>
          <w:szCs w:val="22"/>
        </w:rPr>
        <w:t>11937 US Highway 271, Tyler, TX, 75708, USA</w:t>
      </w:r>
    </w:p>
    <w:p w14:paraId="03361BF9" w14:textId="18FDE76F" w:rsidR="005660EC" w:rsidRPr="00031C98" w:rsidRDefault="006E4E4B" w:rsidP="00E27462">
      <w:pPr>
        <w:snapToGrid w:val="0"/>
        <w:spacing w:after="120"/>
        <w:rPr>
          <w:rFonts w:ascii="Arial" w:hAnsi="Arial" w:cs="Arial"/>
          <w:sz w:val="22"/>
          <w:szCs w:val="22"/>
        </w:rPr>
      </w:pPr>
      <w:r w:rsidRPr="00031C98">
        <w:rPr>
          <w:rFonts w:ascii="Arial" w:eastAsia="PMingLiU-ExtB" w:hAnsi="Arial" w:cs="Arial"/>
          <w:sz w:val="22"/>
          <w:szCs w:val="22"/>
        </w:rPr>
        <w:t>e-mail:</w:t>
      </w:r>
      <w:r w:rsidR="00B513F3">
        <w:rPr>
          <w:rFonts w:ascii="Arial" w:eastAsia="PMingLiU-ExtB" w:hAnsi="Arial" w:cs="Arial"/>
          <w:sz w:val="22"/>
          <w:szCs w:val="22"/>
        </w:rPr>
        <w:t xml:space="preserve"> </w:t>
      </w:r>
      <w:hyperlink r:id="rId8" w:history="1">
        <w:r w:rsidR="00E35355">
          <w:rPr>
            <w:rStyle w:val="Hyperlink"/>
            <w:rFonts w:ascii="Arial" w:eastAsia="PMingLiU-ExtB" w:hAnsi="Arial" w:cs="Arial"/>
            <w:sz w:val="22"/>
            <w:szCs w:val="22"/>
          </w:rPr>
          <w:t>shashi.kant@uthct.edu</w:t>
        </w:r>
      </w:hyperlink>
      <w:r w:rsidR="00B513F3">
        <w:rPr>
          <w:rFonts w:ascii="Arial" w:eastAsia="PMingLiU-ExtB" w:hAnsi="Arial" w:cs="Arial"/>
          <w:sz w:val="22"/>
          <w:szCs w:val="22"/>
        </w:rPr>
        <w:t xml:space="preserve">; </w:t>
      </w:r>
      <w:r w:rsidR="00EA3C29">
        <w:rPr>
          <w:rFonts w:ascii="Arial" w:eastAsia="PMingLiU-ExtB" w:hAnsi="Arial" w:cs="Arial"/>
          <w:sz w:val="22"/>
          <w:szCs w:val="22"/>
        </w:rPr>
        <w:t>Phone: +1-903-877-7684</w:t>
      </w:r>
      <w:r w:rsidR="00B513F3">
        <w:rPr>
          <w:rFonts w:ascii="Arial" w:eastAsia="PMingLiU-ExtB" w:hAnsi="Arial" w:cs="Arial"/>
          <w:sz w:val="22"/>
          <w:szCs w:val="22"/>
        </w:rPr>
        <w:t xml:space="preserve"> </w:t>
      </w:r>
    </w:p>
    <w:p w14:paraId="3E88E541" w14:textId="77777777" w:rsidR="00FC6118" w:rsidRDefault="00FC6118" w:rsidP="00E27462">
      <w:pPr>
        <w:snapToGrid w:val="0"/>
        <w:spacing w:after="120"/>
        <w:rPr>
          <w:rFonts w:ascii="Arial" w:hAnsi="Arial" w:cs="Arial"/>
          <w:b/>
          <w:bCs/>
          <w:sz w:val="22"/>
          <w:szCs w:val="22"/>
        </w:rPr>
      </w:pPr>
    </w:p>
    <w:p w14:paraId="76B59D09" w14:textId="537C887F" w:rsidR="005660EC" w:rsidRPr="00DD32E7" w:rsidRDefault="00DD32E7" w:rsidP="00E27462">
      <w:pPr>
        <w:snapToGrid w:val="0"/>
        <w:spacing w:after="120"/>
        <w:rPr>
          <w:rFonts w:ascii="Arial" w:eastAsia="PMingLiU-ExtB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§</w:t>
      </w:r>
      <w:r w:rsidR="00F92D40" w:rsidRPr="00DD32E7">
        <w:rPr>
          <w:rFonts w:ascii="Arial" w:eastAsia="PMingLiU-ExtB" w:hAnsi="Arial" w:cs="Arial"/>
          <w:b/>
          <w:bCs/>
          <w:sz w:val="22"/>
          <w:szCs w:val="22"/>
        </w:rPr>
        <w:t>Co</w:t>
      </w:r>
      <w:r w:rsidR="00FC6118" w:rsidRPr="00DD32E7">
        <w:rPr>
          <w:rFonts w:ascii="Arial" w:eastAsia="PMingLiU-ExtB" w:hAnsi="Arial" w:cs="Arial"/>
          <w:b/>
          <w:bCs/>
          <w:sz w:val="22"/>
          <w:szCs w:val="22"/>
        </w:rPr>
        <w:t>-corresponding author:</w:t>
      </w:r>
    </w:p>
    <w:p w14:paraId="065E81FA" w14:textId="77777777" w:rsidR="00FC6118" w:rsidRPr="00A96C82" w:rsidRDefault="00FC6118" w:rsidP="00E27462">
      <w:pPr>
        <w:spacing w:after="120"/>
        <w:rPr>
          <w:rFonts w:ascii="Arial" w:hAnsi="Arial" w:cs="Arial"/>
          <w:color w:val="000000" w:themeColor="text1"/>
          <w:sz w:val="22"/>
          <w:szCs w:val="22"/>
          <w:lang w:val="it-IT"/>
        </w:rPr>
      </w:pPr>
      <w:proofErr w:type="spellStart"/>
      <w:r w:rsidRPr="00A96C82">
        <w:rPr>
          <w:rFonts w:ascii="Arial" w:hAnsi="Arial" w:cs="Arial"/>
          <w:color w:val="000000" w:themeColor="text1"/>
          <w:sz w:val="22"/>
          <w:szCs w:val="22"/>
          <w:lang w:val="it-IT"/>
        </w:rPr>
        <w:t>Tawanda</w:t>
      </w:r>
      <w:proofErr w:type="spellEnd"/>
      <w:r w:rsidRPr="00A96C82">
        <w:rPr>
          <w:rFonts w:ascii="Arial" w:hAnsi="Arial" w:cs="Arial"/>
          <w:color w:val="000000" w:themeColor="text1"/>
          <w:sz w:val="22"/>
          <w:szCs w:val="22"/>
          <w:lang w:val="it-IT"/>
        </w:rPr>
        <w:t xml:space="preserve"> </w:t>
      </w:r>
      <w:proofErr w:type="spellStart"/>
      <w:r w:rsidRPr="00A96C82">
        <w:rPr>
          <w:rFonts w:ascii="Arial" w:hAnsi="Arial" w:cs="Arial"/>
          <w:color w:val="000000" w:themeColor="text1"/>
          <w:sz w:val="22"/>
          <w:szCs w:val="22"/>
          <w:lang w:val="it-IT"/>
        </w:rPr>
        <w:t>Gumbo</w:t>
      </w:r>
      <w:proofErr w:type="spellEnd"/>
      <w:r w:rsidRPr="00A96C82">
        <w:rPr>
          <w:rFonts w:ascii="Arial" w:hAnsi="Arial" w:cs="Arial"/>
          <w:color w:val="000000" w:themeColor="text1"/>
          <w:sz w:val="22"/>
          <w:szCs w:val="22"/>
          <w:lang w:val="it-IT"/>
        </w:rPr>
        <w:t>, MD</w:t>
      </w:r>
    </w:p>
    <w:p w14:paraId="72ACF4DC" w14:textId="06DF34E9" w:rsidR="00FC6118" w:rsidRPr="00A96C82" w:rsidRDefault="00FC6118" w:rsidP="00E27462">
      <w:pPr>
        <w:spacing w:after="120"/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A96C82">
        <w:rPr>
          <w:rFonts w:ascii="Arial" w:hAnsi="Arial" w:cs="Arial"/>
          <w:color w:val="000000" w:themeColor="text1"/>
          <w:sz w:val="22"/>
          <w:szCs w:val="22"/>
          <w:lang w:val="it-IT"/>
        </w:rPr>
        <w:t>Praedicare Inc.</w:t>
      </w:r>
      <w:r w:rsidR="00DD32E7">
        <w:rPr>
          <w:rFonts w:ascii="Arial" w:hAnsi="Arial" w:cs="Arial"/>
          <w:color w:val="000000" w:themeColor="text1"/>
          <w:sz w:val="22"/>
          <w:szCs w:val="22"/>
          <w:lang w:val="it-IT"/>
        </w:rPr>
        <w:t>,</w:t>
      </w:r>
    </w:p>
    <w:p w14:paraId="703AA018" w14:textId="3805651E" w:rsidR="00FC6118" w:rsidRDefault="00FC6118" w:rsidP="00E27462">
      <w:pPr>
        <w:spacing w:after="12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14830 Venture Drive</w:t>
      </w:r>
      <w:r w:rsidR="00DD32E7"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41CA272" w14:textId="77777777" w:rsidR="00FC6118" w:rsidRDefault="00FC6118" w:rsidP="00E27462">
      <w:pPr>
        <w:spacing w:after="12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Dallas,</w:t>
      </w:r>
      <w:r w:rsidRPr="00007C5A">
        <w:rPr>
          <w:rFonts w:ascii="Arial" w:hAnsi="Arial" w:cs="Arial" w:hint="cs"/>
          <w:color w:val="000000" w:themeColor="text1"/>
          <w:sz w:val="22"/>
          <w:szCs w:val="22"/>
        </w:rPr>
        <w:t xml:space="preserve"> Texas 75</w:t>
      </w:r>
      <w:r>
        <w:rPr>
          <w:rFonts w:ascii="Arial" w:hAnsi="Arial" w:cs="Arial"/>
          <w:color w:val="000000" w:themeColor="text1"/>
          <w:sz w:val="22"/>
          <w:szCs w:val="22"/>
        </w:rPr>
        <w:t>234</w:t>
      </w:r>
    </w:p>
    <w:p w14:paraId="2990AE48" w14:textId="40CEC628" w:rsidR="00FC6118" w:rsidRPr="00B20D95" w:rsidRDefault="00A52509" w:rsidP="00E27462">
      <w:pPr>
        <w:spacing w:after="120"/>
        <w:rPr>
          <w:rFonts w:ascii="Arial" w:hAnsi="Arial" w:cs="Arial"/>
          <w:color w:val="000000" w:themeColor="text1"/>
          <w:sz w:val="22"/>
          <w:szCs w:val="22"/>
        </w:rPr>
      </w:pPr>
      <w:r>
        <w:t xml:space="preserve">e-mail: </w:t>
      </w:r>
      <w:hyperlink r:id="rId9" w:history="1">
        <w:r w:rsidRPr="00A01281">
          <w:rPr>
            <w:rStyle w:val="Hyperlink"/>
            <w:rFonts w:ascii="Arial" w:hAnsi="Arial" w:cs="Arial"/>
            <w:sz w:val="22"/>
            <w:szCs w:val="22"/>
          </w:rPr>
          <w:t>rozvi1@praedicareinc.com</w:t>
        </w:r>
      </w:hyperlink>
      <w:r w:rsidR="00FC611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5954F68D" w14:textId="77777777" w:rsidR="00FC6118" w:rsidRDefault="00FC6118" w:rsidP="007B065F">
      <w:pPr>
        <w:snapToGrid w:val="0"/>
        <w:spacing w:line="480" w:lineRule="auto"/>
        <w:rPr>
          <w:rFonts w:ascii="Arial" w:eastAsia="PMingLiU-ExtB" w:hAnsi="Arial" w:cs="Arial"/>
          <w:sz w:val="22"/>
          <w:szCs w:val="22"/>
        </w:rPr>
      </w:pPr>
    </w:p>
    <w:p w14:paraId="65B49DE9" w14:textId="7E3B2205" w:rsidR="00322A39" w:rsidRPr="00EE2CB5" w:rsidRDefault="000F2BA0" w:rsidP="007B065F">
      <w:pPr>
        <w:snapToGrid w:val="0"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E2CB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FB4BFF">
        <w:rPr>
          <w:rFonts w:ascii="Arial" w:hAnsi="Arial" w:cs="Arial"/>
          <w:b/>
          <w:bCs/>
          <w:sz w:val="22"/>
          <w:szCs w:val="22"/>
        </w:rPr>
        <w:t>1</w:t>
      </w:r>
      <w:r w:rsidR="007C1CAF" w:rsidRPr="00EE2CB5">
        <w:rPr>
          <w:rFonts w:ascii="Arial" w:hAnsi="Arial" w:cs="Arial"/>
          <w:b/>
          <w:bCs/>
          <w:sz w:val="22"/>
          <w:szCs w:val="22"/>
        </w:rPr>
        <w:t xml:space="preserve">. List of </w:t>
      </w:r>
      <w:r w:rsidR="00080ECE" w:rsidRPr="00EE2CB5">
        <w:rPr>
          <w:rFonts w:ascii="Arial" w:hAnsi="Arial" w:cs="Arial"/>
          <w:b/>
          <w:bCs/>
          <w:sz w:val="22"/>
          <w:szCs w:val="22"/>
        </w:rPr>
        <w:t>target amino acid position</w:t>
      </w:r>
      <w:r w:rsidR="00434166">
        <w:rPr>
          <w:rFonts w:ascii="Arial" w:hAnsi="Arial" w:cs="Arial"/>
          <w:b/>
          <w:bCs/>
          <w:sz w:val="22"/>
          <w:szCs w:val="22"/>
        </w:rPr>
        <w:t>s</w:t>
      </w:r>
      <w:r w:rsidR="00080ECE" w:rsidRPr="00EE2CB5">
        <w:rPr>
          <w:rFonts w:ascii="Arial" w:hAnsi="Arial" w:cs="Arial"/>
          <w:b/>
          <w:bCs/>
          <w:sz w:val="22"/>
          <w:szCs w:val="22"/>
        </w:rPr>
        <w:t xml:space="preserve"> to detect isoniazid, rifampin, and fluoroquin</w:t>
      </w:r>
      <w:r w:rsidR="00C01E3B">
        <w:rPr>
          <w:rFonts w:ascii="Arial" w:hAnsi="Arial" w:cs="Arial"/>
          <w:b/>
          <w:bCs/>
          <w:sz w:val="22"/>
          <w:szCs w:val="22"/>
        </w:rPr>
        <w:t>o</w:t>
      </w:r>
      <w:r w:rsidR="00080ECE" w:rsidRPr="00EE2CB5">
        <w:rPr>
          <w:rFonts w:ascii="Arial" w:hAnsi="Arial" w:cs="Arial"/>
          <w:b/>
          <w:bCs/>
          <w:sz w:val="22"/>
          <w:szCs w:val="22"/>
        </w:rPr>
        <w:t>lone heteroresistance in HFS-TB using SMOR</w:t>
      </w:r>
      <w:r w:rsidR="00EE2CB5" w:rsidRPr="00EE2CB5">
        <w:rPr>
          <w:rFonts w:ascii="Arial" w:hAnsi="Arial" w:cs="Arial"/>
          <w:b/>
          <w:bCs/>
          <w:sz w:val="22"/>
          <w:szCs w:val="22"/>
        </w:rPr>
        <w:t xml:space="preserve"> analysis</w:t>
      </w:r>
      <w:r w:rsidR="00080ECE" w:rsidRPr="00EE2CB5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2580"/>
        <w:gridCol w:w="2960"/>
        <w:gridCol w:w="3020"/>
      </w:tblGrid>
      <w:tr w:rsidR="000F2BA0" w:rsidRPr="007C1CAF" w14:paraId="5AD18AF5" w14:textId="77777777" w:rsidTr="007C1CAF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49656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soniazid (</w:t>
            </w:r>
            <w:proofErr w:type="spellStart"/>
            <w:r w:rsidRPr="00EE2CB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katG</w:t>
            </w:r>
            <w:proofErr w:type="spellEnd"/>
            <w:r w:rsidRPr="007C1C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83CBB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fampin (</w:t>
            </w:r>
            <w:r w:rsidRPr="00EE2CB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poB</w:t>
            </w:r>
            <w:r w:rsidRPr="007C1C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EA376" w14:textId="4E57C381" w:rsidR="000F2BA0" w:rsidRPr="007C1CAF" w:rsidRDefault="00EE2CB5" w:rsidP="007B06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luoroquinolones</w:t>
            </w:r>
            <w:r w:rsidR="000F2BA0" w:rsidRPr="007C1C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0F2BA0" w:rsidRPr="00EE2CB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gyrA</w:t>
            </w:r>
            <w:proofErr w:type="spellEnd"/>
            <w:r w:rsidR="000F2BA0" w:rsidRPr="007C1C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F2BA0" w:rsidRPr="007C1CAF" w14:paraId="388360B2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CAF79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S315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47FF6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L511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DD363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A90V</w:t>
            </w:r>
          </w:p>
        </w:tc>
      </w:tr>
      <w:tr w:rsidR="000F2BA0" w:rsidRPr="007C1CAF" w14:paraId="172A1B96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15D70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S315T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A642F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Q513K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23863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D89N</w:t>
            </w:r>
          </w:p>
        </w:tc>
      </w:tr>
      <w:tr w:rsidR="000F2BA0" w:rsidRPr="007C1CAF" w14:paraId="7CB2F97E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11971" w14:textId="64C2CCFE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9D6A0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Q513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B720C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D94A</w:t>
            </w:r>
          </w:p>
        </w:tc>
      </w:tr>
      <w:tr w:rsidR="000F2BA0" w:rsidRPr="007C1CAF" w14:paraId="77D36E4A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A4D62" w14:textId="203F2B4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79720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Q513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D571C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D94G</w:t>
            </w:r>
          </w:p>
        </w:tc>
      </w:tr>
      <w:tr w:rsidR="000F2BA0" w:rsidRPr="007C1CAF" w14:paraId="5F895274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AFD2A" w14:textId="326C1810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EEB2E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D516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12305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D94H</w:t>
            </w:r>
          </w:p>
        </w:tc>
      </w:tr>
      <w:tr w:rsidR="000F2BA0" w:rsidRPr="007C1CAF" w14:paraId="26F6F0B6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D0B9A" w14:textId="77E3EC69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2D629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D516F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E93C0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D94N</w:t>
            </w:r>
          </w:p>
        </w:tc>
      </w:tr>
      <w:tr w:rsidR="000F2BA0" w:rsidRPr="007C1CAF" w14:paraId="0A91C93B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D464A" w14:textId="7DF166BC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E6C5B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D516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FD957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D94Y</w:t>
            </w:r>
          </w:p>
        </w:tc>
      </w:tr>
      <w:tr w:rsidR="000F2BA0" w:rsidRPr="007C1CAF" w14:paraId="267E346D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1A21F" w14:textId="30FF3E66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52FE5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D516V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B1340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G88A</w:t>
            </w:r>
          </w:p>
        </w:tc>
      </w:tr>
      <w:tr w:rsidR="000F2BA0" w:rsidRPr="007C1CAF" w14:paraId="463B06D5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DF996" w14:textId="4B098B85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CCDF9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D516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6CB88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G88C</w:t>
            </w:r>
          </w:p>
        </w:tc>
      </w:tr>
      <w:tr w:rsidR="000F2BA0" w:rsidRPr="007C1CAF" w14:paraId="5A174B1F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1FED5" w14:textId="483A5D8F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A08F8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H526C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6F8E6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S91P</w:t>
            </w:r>
          </w:p>
        </w:tc>
      </w:tr>
      <w:tr w:rsidR="000F2BA0" w:rsidRPr="007C1CAF" w14:paraId="7A251C14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9CD9C" w14:textId="0224148A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1C258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H526D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9A0A8" w14:textId="3D34A09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F2BA0" w:rsidRPr="007C1CAF" w14:paraId="20C3525A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31D4E" w14:textId="27018C03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824DB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H526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AD892" w14:textId="016520B1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F2BA0" w:rsidRPr="007C1CAF" w14:paraId="2DAAC4C1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AFD19" w14:textId="1FA3D25C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C569C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H526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39728" w14:textId="6AC9E5C4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F2BA0" w:rsidRPr="007C1CAF" w14:paraId="1BFF25DE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AF72F" w14:textId="5E808D72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97C19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H526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AA37F" w14:textId="04BF2C9A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F2BA0" w:rsidRPr="007C1CAF" w14:paraId="1EF4FC45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C6A40" w14:textId="351ECFC9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4E05B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H526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FEB5C" w14:textId="7A162290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F2BA0" w:rsidRPr="007C1CAF" w14:paraId="19E0CEE1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EA05C" w14:textId="3E38F8A1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AB33B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H526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A8EB0" w14:textId="2AA71E51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F2BA0" w:rsidRPr="007C1CAF" w14:paraId="694CE8BC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D5884" w14:textId="6842DD7E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9A46E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S522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6000D" w14:textId="68382355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F2BA0" w:rsidRPr="007C1CAF" w14:paraId="14919301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9515C" w14:textId="4CB057AF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300D4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S522Q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386A8" w14:textId="2420AC51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F2BA0" w:rsidRPr="007C1CAF" w14:paraId="4A726EF8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15B24" w14:textId="147F6DCE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23C63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S531F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3604E" w14:textId="77A42B29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F2BA0" w:rsidRPr="007C1CAF" w14:paraId="2CCAF00E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809BF" w14:textId="7018ADFE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A9C35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S531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78375" w14:textId="7DD7CAE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F2BA0" w:rsidRPr="007C1CAF" w14:paraId="3D74042C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806AE" w14:textId="5A8FF3D5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50087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S531W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2012D" w14:textId="5F8A0C3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F2BA0" w:rsidRPr="007C1CAF" w14:paraId="5F4E0CAF" w14:textId="77777777" w:rsidTr="007C1CAF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0EA3F" w14:textId="4E039204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739B2" w14:textId="7777777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1CAF">
              <w:rPr>
                <w:rFonts w:ascii="Arial" w:hAnsi="Arial" w:cs="Arial"/>
                <w:color w:val="000000"/>
                <w:sz w:val="22"/>
                <w:szCs w:val="22"/>
              </w:rPr>
              <w:t>L533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D2E18" w14:textId="7A057CD7" w:rsidR="000F2BA0" w:rsidRPr="007C1CAF" w:rsidRDefault="000F2BA0" w:rsidP="007B06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0BEDD95E" w14:textId="525AE575" w:rsidR="002A6E84" w:rsidRPr="00AD64F0" w:rsidRDefault="002A6E84" w:rsidP="007B065F">
      <w:pPr>
        <w:snapToGrid w:val="0"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column"/>
      </w:r>
      <w:r w:rsidRPr="00DD71EA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2. </w:t>
      </w:r>
      <w:r w:rsidR="00867601">
        <w:rPr>
          <w:rFonts w:ascii="Arial" w:hAnsi="Arial" w:cs="Arial"/>
          <w:b/>
          <w:bCs/>
          <w:sz w:val="22"/>
          <w:szCs w:val="22"/>
        </w:rPr>
        <w:t>Mutation profile of the</w:t>
      </w:r>
      <w:r w:rsidR="001679A1" w:rsidRPr="00DD71EA">
        <w:rPr>
          <w:rFonts w:ascii="Arial" w:hAnsi="Arial" w:cs="Arial"/>
          <w:b/>
          <w:bCs/>
          <w:sz w:val="22"/>
          <w:szCs w:val="22"/>
        </w:rPr>
        <w:t xml:space="preserve"> isoniazid-resistant </w:t>
      </w:r>
      <w:r w:rsidR="00DD71EA" w:rsidRPr="00DD71EA">
        <w:rPr>
          <w:rFonts w:ascii="Arial" w:hAnsi="Arial" w:cs="Arial"/>
          <w:b/>
          <w:bCs/>
          <w:i/>
          <w:iCs/>
          <w:sz w:val="22"/>
          <w:szCs w:val="22"/>
        </w:rPr>
        <w:t>M. tuberculosis</w:t>
      </w:r>
      <w:r w:rsidR="001679A1" w:rsidRPr="00DD71EA">
        <w:rPr>
          <w:rFonts w:ascii="Arial" w:hAnsi="Arial" w:cs="Arial"/>
          <w:b/>
          <w:bCs/>
          <w:sz w:val="22"/>
          <w:szCs w:val="22"/>
        </w:rPr>
        <w:t xml:space="preserve"> </w:t>
      </w:r>
      <w:r w:rsidR="00DD71EA">
        <w:rPr>
          <w:rFonts w:ascii="Arial" w:hAnsi="Arial" w:cs="Arial"/>
          <w:b/>
          <w:bCs/>
          <w:sz w:val="22"/>
          <w:szCs w:val="22"/>
        </w:rPr>
        <w:t xml:space="preserve">clinical </w:t>
      </w:r>
      <w:r w:rsidR="001679A1" w:rsidRPr="00DD71EA">
        <w:rPr>
          <w:rFonts w:ascii="Arial" w:hAnsi="Arial" w:cs="Arial"/>
          <w:b/>
          <w:bCs/>
          <w:sz w:val="22"/>
          <w:szCs w:val="22"/>
        </w:rPr>
        <w:t>strain</w:t>
      </w:r>
      <w:r w:rsidR="00D038BC">
        <w:rPr>
          <w:rFonts w:ascii="Arial" w:hAnsi="Arial" w:cs="Arial"/>
          <w:b/>
          <w:bCs/>
          <w:sz w:val="22"/>
          <w:szCs w:val="22"/>
        </w:rPr>
        <w:t xml:space="preserve"> used in the HFS-TB study</w:t>
      </w:r>
      <w:r w:rsidR="001679A1" w:rsidRPr="00DD71EA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0"/>
        <w:gridCol w:w="1005"/>
        <w:gridCol w:w="1184"/>
        <w:gridCol w:w="750"/>
        <w:gridCol w:w="1765"/>
        <w:gridCol w:w="3896"/>
      </w:tblGrid>
      <w:tr w:rsidR="00DD71EA" w:rsidRPr="00DD71EA" w14:paraId="110956E4" w14:textId="77777777" w:rsidTr="00DD71EA">
        <w:trPr>
          <w:trHeight w:val="560"/>
        </w:trPr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8CAA" w14:textId="77777777" w:rsidR="00DD71EA" w:rsidRPr="00DD71EA" w:rsidRDefault="00DD71EA" w:rsidP="007B06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71EA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3D50" w14:textId="55504CA8" w:rsidR="00DD71EA" w:rsidRPr="00DD71EA" w:rsidRDefault="00DD71EA" w:rsidP="007B06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71EA"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92FF" w14:textId="70F1472E" w:rsidR="00DD71EA" w:rsidRPr="00DD71EA" w:rsidRDefault="00DD71EA" w:rsidP="007B06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71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ference 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06B2" w14:textId="77777777" w:rsidR="00DD71EA" w:rsidRPr="00DD71EA" w:rsidRDefault="00DD71EA" w:rsidP="007B06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71EA">
              <w:rPr>
                <w:rFonts w:ascii="Arial" w:hAnsi="Arial" w:cs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DC523" w14:textId="77777777" w:rsidR="00DD71EA" w:rsidRPr="00DD71EA" w:rsidRDefault="00DD71EA" w:rsidP="007B06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71EA">
              <w:rPr>
                <w:rFonts w:ascii="Arial" w:hAnsi="Arial" w:cs="Arial"/>
                <w:b/>
                <w:bCs/>
                <w:sz w:val="20"/>
                <w:szCs w:val="20"/>
              </w:rPr>
              <w:t>Amino acid change</w:t>
            </w:r>
          </w:p>
        </w:tc>
        <w:tc>
          <w:tcPr>
            <w:tcW w:w="17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ADD4" w14:textId="77777777" w:rsidR="00DD71EA" w:rsidRPr="00DD71EA" w:rsidRDefault="00DD71EA" w:rsidP="007B06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71EA">
              <w:rPr>
                <w:rFonts w:ascii="Arial" w:hAnsi="Arial" w:cs="Arial"/>
                <w:b/>
                <w:bCs/>
                <w:sz w:val="20"/>
                <w:szCs w:val="20"/>
              </w:rPr>
              <w:t>Product</w:t>
            </w:r>
          </w:p>
        </w:tc>
      </w:tr>
      <w:tr w:rsidR="00DD71EA" w:rsidRPr="00DD71EA" w14:paraId="75E4464F" w14:textId="77777777" w:rsidTr="00DD71EA">
        <w:trPr>
          <w:trHeight w:val="30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1723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i/>
                <w:iCs/>
                <w:sz w:val="20"/>
                <w:szCs w:val="20"/>
              </w:rPr>
              <w:t>kat</w:t>
            </w:r>
            <w:r w:rsidRPr="00DD71EA">
              <w:rPr>
                <w:rFonts w:ascii="Arial" w:hAnsi="Arial" w:cs="Arial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56EE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215472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1B21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BFFE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488B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Arg463Leu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CB19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catalase-peroxidase-</w:t>
            </w:r>
            <w:proofErr w:type="spellStart"/>
            <w:r w:rsidRPr="00DD71EA">
              <w:rPr>
                <w:rFonts w:ascii="Arial" w:hAnsi="Arial" w:cs="Arial"/>
                <w:sz w:val="20"/>
                <w:szCs w:val="20"/>
              </w:rPr>
              <w:t>peroxynitritase</w:t>
            </w:r>
            <w:proofErr w:type="spellEnd"/>
          </w:p>
        </w:tc>
      </w:tr>
      <w:tr w:rsidR="00DD71EA" w:rsidRPr="00DD71EA" w14:paraId="0CF38C1F" w14:textId="77777777" w:rsidTr="00DD71EA">
        <w:trPr>
          <w:trHeight w:val="30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48CC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i/>
                <w:iCs/>
                <w:sz w:val="20"/>
                <w:szCs w:val="20"/>
              </w:rPr>
              <w:t>kat</w:t>
            </w:r>
            <w:r w:rsidRPr="00DD71EA">
              <w:rPr>
                <w:rFonts w:ascii="Arial" w:hAnsi="Arial" w:cs="Arial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9CF0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215516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C0B3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4F6B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A525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Ser315Thr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5E3A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catalase-peroxidase-</w:t>
            </w:r>
            <w:proofErr w:type="spellStart"/>
            <w:r w:rsidRPr="00DD71EA">
              <w:rPr>
                <w:rFonts w:ascii="Arial" w:hAnsi="Arial" w:cs="Arial"/>
                <w:sz w:val="20"/>
                <w:szCs w:val="20"/>
              </w:rPr>
              <w:t>peroxynitritase</w:t>
            </w:r>
            <w:proofErr w:type="spellEnd"/>
          </w:p>
        </w:tc>
      </w:tr>
      <w:tr w:rsidR="00DD71EA" w:rsidRPr="00DD71EA" w14:paraId="22601131" w14:textId="77777777" w:rsidTr="00DD71EA">
        <w:trPr>
          <w:trHeight w:val="30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4BD0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i/>
                <w:iCs/>
                <w:sz w:val="20"/>
                <w:szCs w:val="20"/>
              </w:rPr>
              <w:t>emb</w:t>
            </w:r>
            <w:r w:rsidRPr="00DD71EA"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607F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424017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298F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394D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1D9B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Val104Met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ACF4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sz w:val="20"/>
                <w:szCs w:val="20"/>
              </w:rPr>
              <w:t>indolylacetylinositol</w:t>
            </w:r>
            <w:proofErr w:type="spellEnd"/>
            <w:r w:rsidRPr="00DD71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71EA">
              <w:rPr>
                <w:rFonts w:ascii="Arial" w:hAnsi="Arial" w:cs="Arial"/>
                <w:sz w:val="20"/>
                <w:szCs w:val="20"/>
              </w:rPr>
              <w:t>arabinosyltransferase</w:t>
            </w:r>
            <w:proofErr w:type="spellEnd"/>
          </w:p>
        </w:tc>
      </w:tr>
      <w:tr w:rsidR="00DD71EA" w:rsidRPr="00DD71EA" w14:paraId="0D1575E0" w14:textId="77777777" w:rsidTr="00DD71EA">
        <w:trPr>
          <w:trHeight w:val="30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44B7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i/>
                <w:iCs/>
                <w:sz w:val="20"/>
                <w:szCs w:val="20"/>
              </w:rPr>
              <w:t>emb</w:t>
            </w:r>
            <w:r w:rsidRPr="00DD71EA"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F800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424156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CEA6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7911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54F3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Arg567His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A49A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sz w:val="20"/>
                <w:szCs w:val="20"/>
              </w:rPr>
              <w:t>indolylacetylinositol</w:t>
            </w:r>
            <w:proofErr w:type="spellEnd"/>
            <w:r w:rsidRPr="00DD71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71EA">
              <w:rPr>
                <w:rFonts w:ascii="Arial" w:hAnsi="Arial" w:cs="Arial"/>
                <w:sz w:val="20"/>
                <w:szCs w:val="20"/>
              </w:rPr>
              <w:t>arabinosyltransferase</w:t>
            </w:r>
            <w:proofErr w:type="spellEnd"/>
          </w:p>
        </w:tc>
      </w:tr>
      <w:tr w:rsidR="00DD71EA" w:rsidRPr="00DD71EA" w14:paraId="224141FB" w14:textId="77777777" w:rsidTr="00DD71EA">
        <w:trPr>
          <w:trHeight w:val="30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C242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i/>
                <w:iCs/>
                <w:sz w:val="20"/>
                <w:szCs w:val="20"/>
              </w:rPr>
              <w:t>emb</w:t>
            </w:r>
            <w:r w:rsidRPr="00DD71EA"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1413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424207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5F20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29F7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AC52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Arg738Gln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7320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sz w:val="20"/>
                <w:szCs w:val="20"/>
              </w:rPr>
              <w:t>indolylacetylinositol</w:t>
            </w:r>
            <w:proofErr w:type="spellEnd"/>
            <w:r w:rsidRPr="00DD71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71EA">
              <w:rPr>
                <w:rFonts w:ascii="Arial" w:hAnsi="Arial" w:cs="Arial"/>
                <w:sz w:val="20"/>
                <w:szCs w:val="20"/>
              </w:rPr>
              <w:t>arabinosyltransferase</w:t>
            </w:r>
            <w:proofErr w:type="spellEnd"/>
          </w:p>
        </w:tc>
      </w:tr>
      <w:tr w:rsidR="00DD71EA" w:rsidRPr="00DD71EA" w14:paraId="55526BE5" w14:textId="77777777" w:rsidTr="00DD71EA">
        <w:trPr>
          <w:trHeight w:val="30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0C3B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i/>
                <w:iCs/>
                <w:sz w:val="20"/>
                <w:szCs w:val="20"/>
              </w:rPr>
              <w:t>emb</w:t>
            </w:r>
            <w:r w:rsidRPr="00DD71EA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094E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141621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BAA2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9339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B84A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Ile380Val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CCC4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transcriptional regulatory protein EMBR</w:t>
            </w:r>
          </w:p>
        </w:tc>
      </w:tr>
      <w:tr w:rsidR="00DD71EA" w:rsidRPr="00DD71EA" w14:paraId="695ABAB8" w14:textId="77777777" w:rsidTr="00DD71EA">
        <w:trPr>
          <w:trHeight w:val="30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1139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i/>
                <w:iCs/>
                <w:sz w:val="20"/>
                <w:szCs w:val="20"/>
              </w:rPr>
              <w:t>emb</w:t>
            </w:r>
            <w:r w:rsidRPr="00DD71EA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9A2A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141621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C138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7AA7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3580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Gln379Glu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71B9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transcriptional regulatory protein EMBR</w:t>
            </w:r>
          </w:p>
        </w:tc>
      </w:tr>
      <w:tr w:rsidR="00DD71EA" w:rsidRPr="00DD71EA" w14:paraId="72228029" w14:textId="77777777" w:rsidTr="00DD71EA">
        <w:trPr>
          <w:trHeight w:val="30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1011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i/>
                <w:iCs/>
                <w:sz w:val="20"/>
                <w:szCs w:val="20"/>
              </w:rPr>
              <w:t>emb</w:t>
            </w:r>
            <w:r w:rsidRPr="00DD71EA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333D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141622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9C22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B20B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4D34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Phe376Leu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8B72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transcriptional regulatory protein EMBR</w:t>
            </w:r>
          </w:p>
        </w:tc>
      </w:tr>
      <w:tr w:rsidR="00DD71EA" w:rsidRPr="00DD71EA" w14:paraId="336D8D58" w14:textId="77777777" w:rsidTr="00DD71EA">
        <w:trPr>
          <w:trHeight w:val="30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8661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i/>
                <w:iCs/>
                <w:sz w:val="20"/>
                <w:szCs w:val="20"/>
              </w:rPr>
              <w:t>emb</w:t>
            </w:r>
            <w:r w:rsidRPr="00DD71EA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F6DA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141623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F3D8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8A19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B8BF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Cys372Gly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6529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transcriptional regulatory protein EMBR</w:t>
            </w:r>
          </w:p>
        </w:tc>
      </w:tr>
      <w:tr w:rsidR="00DD71EA" w:rsidRPr="00DD71EA" w14:paraId="0018E476" w14:textId="77777777" w:rsidTr="00DD71EA">
        <w:trPr>
          <w:trHeight w:val="30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2C55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i/>
                <w:iCs/>
                <w:sz w:val="20"/>
                <w:szCs w:val="20"/>
              </w:rPr>
              <w:t>gyr</w:t>
            </w:r>
            <w:r w:rsidRPr="00DD71E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77AB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736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44D0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BFFE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6AB6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Glu21Gln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901F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DNA gyrase subunit A</w:t>
            </w:r>
          </w:p>
        </w:tc>
      </w:tr>
      <w:tr w:rsidR="00DD71EA" w:rsidRPr="00DD71EA" w14:paraId="18D2C306" w14:textId="77777777" w:rsidTr="00DD71EA">
        <w:trPr>
          <w:trHeight w:val="30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2542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i/>
                <w:iCs/>
                <w:sz w:val="20"/>
                <w:szCs w:val="20"/>
              </w:rPr>
              <w:t>gyr</w:t>
            </w:r>
            <w:r w:rsidRPr="00DD71E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3D22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758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C58C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8C84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52CA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Ser95Thr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B0A8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DNA gyrase subunit A</w:t>
            </w:r>
          </w:p>
        </w:tc>
      </w:tr>
      <w:tr w:rsidR="00DD71EA" w:rsidRPr="00DD71EA" w14:paraId="1E5071FE" w14:textId="77777777" w:rsidTr="00DD71EA">
        <w:trPr>
          <w:trHeight w:val="30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742D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i/>
                <w:iCs/>
                <w:sz w:val="20"/>
                <w:szCs w:val="20"/>
              </w:rPr>
              <w:t>gyr</w:t>
            </w:r>
            <w:r w:rsidRPr="00DD71E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DFA2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930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64D8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9872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2F6C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Gly668Asp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0C31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DNA gyrase subunit A</w:t>
            </w:r>
          </w:p>
        </w:tc>
      </w:tr>
      <w:tr w:rsidR="00DD71EA" w:rsidRPr="00DD71EA" w14:paraId="7252FD3D" w14:textId="77777777" w:rsidTr="00DD71EA">
        <w:trPr>
          <w:trHeight w:val="30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EDF9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71EA">
              <w:rPr>
                <w:rFonts w:ascii="Arial" w:hAnsi="Arial" w:cs="Arial"/>
                <w:i/>
                <w:iCs/>
                <w:sz w:val="20"/>
                <w:szCs w:val="20"/>
              </w:rPr>
              <w:t>gid</w:t>
            </w:r>
            <w:r w:rsidRPr="00DD71EA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34FD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440790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7E6E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155C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2444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>Ser100Phe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273D" w14:textId="77777777" w:rsidR="00DD71EA" w:rsidRPr="00DD71EA" w:rsidRDefault="00DD71EA" w:rsidP="007B0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71EA">
              <w:rPr>
                <w:rFonts w:ascii="Arial" w:hAnsi="Arial" w:cs="Arial"/>
                <w:sz w:val="20"/>
                <w:szCs w:val="20"/>
              </w:rPr>
              <w:t xml:space="preserve">16S rRNA methyltransferase </w:t>
            </w:r>
            <w:proofErr w:type="spellStart"/>
            <w:r w:rsidRPr="00DD71EA">
              <w:rPr>
                <w:rFonts w:ascii="Arial" w:hAnsi="Arial" w:cs="Arial"/>
                <w:sz w:val="20"/>
                <w:szCs w:val="20"/>
              </w:rPr>
              <w:t>GidB</w:t>
            </w:r>
            <w:proofErr w:type="spellEnd"/>
          </w:p>
        </w:tc>
      </w:tr>
    </w:tbl>
    <w:p w14:paraId="786F6B8B" w14:textId="39E914BB" w:rsidR="002A6E84" w:rsidRDefault="002A6E84" w:rsidP="00CE603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5340616" w14:textId="3A8C8C54" w:rsidR="00E02B55" w:rsidRPr="00031C98" w:rsidRDefault="00E02B55" w:rsidP="00E02B55">
      <w:pPr>
        <w:snapToGrid w:val="0"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LC-MS/MS </w:t>
      </w:r>
      <w:r w:rsidRPr="00031C98">
        <w:rPr>
          <w:rFonts w:ascii="Arial" w:hAnsi="Arial" w:cs="Arial"/>
          <w:b/>
          <w:bCs/>
          <w:sz w:val="22"/>
          <w:szCs w:val="22"/>
        </w:rPr>
        <w:t>analysis</w:t>
      </w:r>
    </w:p>
    <w:p w14:paraId="133DFC49" w14:textId="45495194" w:rsidR="00E02B55" w:rsidRPr="003A0DDC" w:rsidRDefault="00E02B55" w:rsidP="00E02B5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31C98">
        <w:rPr>
          <w:rFonts w:ascii="Arial" w:hAnsi="Arial" w:cs="Arial"/>
          <w:bCs/>
          <w:sz w:val="22"/>
          <w:szCs w:val="22"/>
        </w:rPr>
        <w:t>The drug concentrations</w:t>
      </w:r>
      <w:r>
        <w:rPr>
          <w:rFonts w:ascii="Arial" w:hAnsi="Arial" w:cs="Arial"/>
          <w:bCs/>
          <w:sz w:val="22"/>
          <w:szCs w:val="22"/>
        </w:rPr>
        <w:t xml:space="preserve"> in the HFS-TB samples were measured using the previously published methods </w:t>
      </w:r>
      <w:r>
        <w:rPr>
          <w:rFonts w:ascii="Arial" w:hAnsi="Arial" w:cs="Arial"/>
          <w:bCs/>
          <w:sz w:val="22"/>
          <w:szCs w:val="22"/>
        </w:rPr>
        <w:fldChar w:fldCharType="begin">
          <w:fldData xml:space="preserve">PEVuZE5vdGU+PENpdGU+PEF1dGhvcj5EZXNocGFuZGU8L0F1dGhvcj48WWVhcj4yMDE4PC9ZZWFy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</w:fldData>
        </w:fldChar>
      </w:r>
      <w:r>
        <w:rPr>
          <w:rFonts w:ascii="Arial" w:hAnsi="Arial" w:cs="Arial"/>
          <w:bCs/>
          <w:sz w:val="22"/>
          <w:szCs w:val="22"/>
        </w:rPr>
        <w:instrText xml:space="preserve"> ADDIN EN.CITE </w:instrText>
      </w:r>
      <w:r>
        <w:rPr>
          <w:rFonts w:ascii="Arial" w:hAnsi="Arial" w:cs="Arial"/>
          <w:bCs/>
          <w:sz w:val="22"/>
          <w:szCs w:val="22"/>
        </w:rPr>
        <w:fldChar w:fldCharType="begin">
          <w:fldData xml:space="preserve">PEVuZE5vdGU+PENpdGU+PEF1dGhvcj5EZXNocGFuZGU8L0F1dGhvcj48WWVhcj4yMDE4PC9ZZWFy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</w:fldData>
        </w:fldChar>
      </w:r>
      <w:r>
        <w:rPr>
          <w:rFonts w:ascii="Arial" w:hAnsi="Arial" w:cs="Arial"/>
          <w:bCs/>
          <w:sz w:val="22"/>
          <w:szCs w:val="22"/>
        </w:rPr>
        <w:instrText xml:space="preserve"> ADDIN EN.CITE.DATA </w:instrText>
      </w:r>
      <w:r>
        <w:rPr>
          <w:rFonts w:ascii="Arial" w:hAnsi="Arial" w:cs="Arial"/>
          <w:bCs/>
          <w:sz w:val="22"/>
          <w:szCs w:val="22"/>
        </w:rPr>
      </w:r>
      <w:r>
        <w:rPr>
          <w:rFonts w:ascii="Arial" w:hAnsi="Arial" w:cs="Arial"/>
          <w:bCs/>
          <w:sz w:val="22"/>
          <w:szCs w:val="22"/>
        </w:rPr>
        <w:fldChar w:fldCharType="end"/>
      </w:r>
      <w:r>
        <w:rPr>
          <w:rFonts w:ascii="Arial" w:hAnsi="Arial" w:cs="Arial"/>
          <w:bCs/>
          <w:sz w:val="22"/>
          <w:szCs w:val="22"/>
        </w:rPr>
      </w:r>
      <w:r>
        <w:rPr>
          <w:rFonts w:ascii="Arial" w:hAnsi="Arial" w:cs="Arial"/>
          <w:bCs/>
          <w:sz w:val="22"/>
          <w:szCs w:val="22"/>
        </w:rPr>
        <w:fldChar w:fldCharType="separate"/>
      </w:r>
      <w:r>
        <w:rPr>
          <w:rFonts w:ascii="Arial" w:hAnsi="Arial" w:cs="Arial"/>
          <w:bCs/>
          <w:noProof/>
          <w:sz w:val="22"/>
          <w:szCs w:val="22"/>
        </w:rPr>
        <w:t>(13, 23, 50)</w:t>
      </w:r>
      <w:r>
        <w:rPr>
          <w:rFonts w:ascii="Arial" w:hAnsi="Arial" w:cs="Arial"/>
          <w:bCs/>
          <w:sz w:val="22"/>
          <w:szCs w:val="22"/>
        </w:rPr>
        <w:fldChar w:fldCharType="end"/>
      </w:r>
      <w:r>
        <w:rPr>
          <w:rFonts w:ascii="Arial" w:hAnsi="Arial" w:cs="Arial"/>
          <w:bCs/>
          <w:sz w:val="22"/>
          <w:szCs w:val="22"/>
        </w:rPr>
        <w:t xml:space="preserve"> and</w:t>
      </w:r>
      <w:r w:rsidRPr="00031C98">
        <w:rPr>
          <w:rFonts w:ascii="Arial" w:hAnsi="Arial" w:cs="Arial"/>
          <w:bCs/>
          <w:sz w:val="22"/>
          <w:szCs w:val="22"/>
        </w:rPr>
        <w:t xml:space="preserve"> modeled using </w:t>
      </w:r>
      <w:r>
        <w:rPr>
          <w:rFonts w:ascii="Arial" w:hAnsi="Arial" w:cs="Arial"/>
          <w:bCs/>
          <w:sz w:val="22"/>
          <w:szCs w:val="22"/>
        </w:rPr>
        <w:t xml:space="preserve">WinNonLin (Phoenix, Certara, NJ, USA). Briefly, standards were purchased from BOC Sciences, (NY, USA) and </w:t>
      </w:r>
      <w:r>
        <w:rPr>
          <w:rFonts w:ascii="Arial" w:hAnsi="Arial" w:cs="Arial"/>
          <w:sz w:val="22"/>
          <w:szCs w:val="22"/>
        </w:rPr>
        <w:t>i</w:t>
      </w:r>
      <w:r w:rsidRPr="00BB43E8">
        <w:rPr>
          <w:rFonts w:ascii="Arial" w:hAnsi="Arial" w:cs="Arial"/>
          <w:sz w:val="22"/>
          <w:szCs w:val="22"/>
        </w:rPr>
        <w:t>nternal standard</w:t>
      </w:r>
      <w:r>
        <w:rPr>
          <w:rFonts w:ascii="Arial" w:hAnsi="Arial" w:cs="Arial"/>
          <w:sz w:val="22"/>
          <w:szCs w:val="22"/>
        </w:rPr>
        <w:t>s</w:t>
      </w:r>
      <w:r w:rsidRPr="00BB43E8">
        <w:rPr>
          <w:rFonts w:ascii="Arial" w:hAnsi="Arial" w:cs="Arial"/>
          <w:sz w:val="22"/>
          <w:szCs w:val="22"/>
        </w:rPr>
        <w:t xml:space="preserve"> (IS) were purchased from </w:t>
      </w:r>
      <w:r w:rsidRPr="00BB43E8">
        <w:rPr>
          <w:rFonts w:ascii="Arial" w:hAnsi="Arial" w:cs="Arial"/>
          <w:sz w:val="22"/>
          <w:szCs w:val="22"/>
          <w:lang w:val="en"/>
        </w:rPr>
        <w:t xml:space="preserve">CDN Isotopes (Quebec, Canada).  </w:t>
      </w:r>
      <w:r w:rsidRPr="00BB43E8">
        <w:rPr>
          <w:rFonts w:ascii="Arial" w:hAnsi="Arial" w:cs="Arial"/>
          <w:sz w:val="22"/>
          <w:szCs w:val="22"/>
        </w:rPr>
        <w:t xml:space="preserve">LC-MS/MS analysis was performed using Waters Acquity UPLC coupled with Waters Xevo TQ mass spectrometer (Milford, MA). Data was collected using MassLynx version 4.1 SCN810 software. Separation was achieved on a Waters Acquity UPLC HSS T3 column (50 x 2.1 mm; 1.8 μm).  All standard and internal standard (IS) stock solutions were prepared at 1 mg/mL in 80:20 methanol:water and stored at -20ºC. </w:t>
      </w:r>
      <w:r w:rsidRPr="00BB43E8">
        <w:rPr>
          <w:rFonts w:ascii="Arial" w:hAnsi="Arial" w:cs="Arial"/>
          <w:sz w:val="22"/>
          <w:szCs w:val="22"/>
        </w:rPr>
        <w:lastRenderedPageBreak/>
        <w:t xml:space="preserve">Calibration curve, </w:t>
      </w:r>
      <w:r w:rsidR="005F49A9">
        <w:rPr>
          <w:rFonts w:ascii="Arial" w:hAnsi="Arial" w:cs="Arial"/>
          <w:sz w:val="22"/>
          <w:szCs w:val="22"/>
        </w:rPr>
        <w:t xml:space="preserve">and </w:t>
      </w:r>
      <w:r w:rsidRPr="00BB43E8">
        <w:rPr>
          <w:rFonts w:ascii="Arial" w:hAnsi="Arial" w:cs="Arial"/>
          <w:sz w:val="22"/>
          <w:szCs w:val="22"/>
        </w:rPr>
        <w:t>low</w:t>
      </w:r>
      <w:r w:rsidR="005F49A9">
        <w:rPr>
          <w:rFonts w:ascii="Arial" w:hAnsi="Arial" w:cs="Arial"/>
          <w:sz w:val="22"/>
          <w:szCs w:val="22"/>
        </w:rPr>
        <w:t>-</w:t>
      </w:r>
      <w:r w:rsidRPr="00BB43E8">
        <w:rPr>
          <w:rFonts w:ascii="Arial" w:hAnsi="Arial" w:cs="Arial"/>
          <w:sz w:val="22"/>
          <w:szCs w:val="22"/>
        </w:rPr>
        <w:t xml:space="preserve"> and high</w:t>
      </w:r>
      <w:r w:rsidR="005F49A9">
        <w:rPr>
          <w:rFonts w:ascii="Arial" w:hAnsi="Arial" w:cs="Arial"/>
          <w:sz w:val="22"/>
          <w:szCs w:val="22"/>
        </w:rPr>
        <w:t>-</w:t>
      </w:r>
      <w:r w:rsidRPr="00BB43E8">
        <w:rPr>
          <w:rFonts w:ascii="Arial" w:hAnsi="Arial" w:cs="Arial"/>
          <w:sz w:val="22"/>
          <w:szCs w:val="22"/>
        </w:rPr>
        <w:t xml:space="preserve">quality control samples (LQC and HQC) were prepared by diluting the stock solution in </w:t>
      </w:r>
      <w:r w:rsidR="005F49A9">
        <w:rPr>
          <w:rFonts w:ascii="Arial" w:hAnsi="Arial" w:cs="Arial"/>
          <w:sz w:val="22"/>
          <w:szCs w:val="22"/>
        </w:rPr>
        <w:t xml:space="preserve">the </w:t>
      </w:r>
      <w:r w:rsidRPr="00BB43E8">
        <w:rPr>
          <w:rFonts w:ascii="Arial" w:hAnsi="Arial" w:cs="Arial"/>
          <w:sz w:val="22"/>
          <w:szCs w:val="22"/>
        </w:rPr>
        <w:t>blank medium.  In a 96-well plate, samples were diluted 1:20 with IS solution in 0.1% aqueous formic acid (FA). The plates were vortexed</w:t>
      </w:r>
      <w:r w:rsidR="00F46950">
        <w:rPr>
          <w:rFonts w:ascii="Arial" w:hAnsi="Arial" w:cs="Arial"/>
          <w:sz w:val="22"/>
          <w:szCs w:val="22"/>
        </w:rPr>
        <w:t>,</w:t>
      </w:r>
      <w:r w:rsidRPr="00BB43E8">
        <w:rPr>
          <w:rFonts w:ascii="Arial" w:hAnsi="Arial" w:cs="Arial"/>
          <w:sz w:val="22"/>
          <w:szCs w:val="22"/>
        </w:rPr>
        <w:t xml:space="preserve"> </w:t>
      </w:r>
      <w:r w:rsidR="00F46950">
        <w:rPr>
          <w:rFonts w:ascii="Arial" w:hAnsi="Arial" w:cs="Arial"/>
          <w:sz w:val="22"/>
          <w:szCs w:val="22"/>
        </w:rPr>
        <w:t xml:space="preserve">and </w:t>
      </w:r>
      <w:r w:rsidRPr="00BB43E8">
        <w:rPr>
          <w:rFonts w:ascii="Arial" w:hAnsi="Arial" w:cs="Arial"/>
          <w:sz w:val="22"/>
          <w:szCs w:val="22"/>
        </w:rPr>
        <w:t>loaded on the instrument</w:t>
      </w:r>
      <w:r w:rsidR="00F46950">
        <w:rPr>
          <w:rFonts w:ascii="Arial" w:hAnsi="Arial" w:cs="Arial"/>
          <w:sz w:val="22"/>
          <w:szCs w:val="22"/>
        </w:rPr>
        <w:t>,</w:t>
      </w:r>
      <w:r w:rsidRPr="00BB43E8">
        <w:rPr>
          <w:rFonts w:ascii="Arial" w:hAnsi="Arial" w:cs="Arial"/>
          <w:sz w:val="22"/>
          <w:szCs w:val="22"/>
        </w:rPr>
        <w:t xml:space="preserve"> and two microliters </w:t>
      </w:r>
      <w:r w:rsidR="008E7E6B">
        <w:rPr>
          <w:rFonts w:ascii="Arial" w:hAnsi="Arial" w:cs="Arial"/>
          <w:sz w:val="22"/>
          <w:szCs w:val="22"/>
        </w:rPr>
        <w:t>of the samples were</w:t>
      </w:r>
      <w:r w:rsidRPr="00BB43E8">
        <w:rPr>
          <w:rFonts w:ascii="Arial" w:hAnsi="Arial" w:cs="Arial"/>
          <w:sz w:val="22"/>
          <w:szCs w:val="22"/>
        </w:rPr>
        <w:t xml:space="preserve"> injected.  </w:t>
      </w:r>
      <w:r w:rsidRPr="00BB43E8">
        <w:rPr>
          <w:rFonts w:ascii="Arial" w:hAnsi="Arial" w:cs="Arial"/>
          <w:snapToGrid w:val="0"/>
          <w:sz w:val="22"/>
          <w:szCs w:val="22"/>
        </w:rPr>
        <w:t xml:space="preserve">The mobile phase was a gradient mixture of </w:t>
      </w:r>
      <w:r w:rsidRPr="00BB43E8">
        <w:rPr>
          <w:rFonts w:ascii="Arial" w:hAnsi="Arial" w:cs="Arial"/>
          <w:sz w:val="22"/>
          <w:szCs w:val="22"/>
        </w:rPr>
        <w:t xml:space="preserve">(A) 0.1% aqueous formic acid, and (B) 0.1% formic acid in methanol. Compounds were detected using ESI in MRM mode. </w:t>
      </w:r>
      <w:r>
        <w:rPr>
          <w:rFonts w:ascii="Arial" w:hAnsi="Arial" w:cs="Arial"/>
          <w:sz w:val="22"/>
          <w:szCs w:val="22"/>
        </w:rPr>
        <w:t xml:space="preserve">The inter-and intraday </w:t>
      </w:r>
      <w:r w:rsidRPr="00BB43E8">
        <w:rPr>
          <w:rFonts w:ascii="Arial" w:hAnsi="Arial" w:cs="Arial"/>
          <w:sz w:val="22"/>
          <w:szCs w:val="22"/>
        </w:rPr>
        <w:t xml:space="preserve">percentage coefficient of variation (%CV) </w:t>
      </w:r>
      <w:r>
        <w:rPr>
          <w:rFonts w:ascii="Arial" w:hAnsi="Arial" w:cs="Arial"/>
          <w:sz w:val="22"/>
          <w:szCs w:val="22"/>
        </w:rPr>
        <w:t>were ranged from 3% to 13%.</w:t>
      </w:r>
      <w:r w:rsidRPr="00031C98">
        <w:rPr>
          <w:rFonts w:ascii="Arial" w:hAnsi="Arial" w:cs="Arial"/>
          <w:bCs/>
          <w:noProof/>
          <w:sz w:val="22"/>
          <w:szCs w:val="22"/>
        </w:rPr>
        <w:t xml:space="preserve">The measured drug concentrations </w:t>
      </w:r>
      <w:r>
        <w:rPr>
          <w:rFonts w:ascii="Arial" w:hAnsi="Arial" w:cs="Arial"/>
          <w:bCs/>
          <w:noProof/>
          <w:sz w:val="22"/>
          <w:szCs w:val="22"/>
        </w:rPr>
        <w:t xml:space="preserve">were used to calculate </w:t>
      </w:r>
      <w:r w:rsidRPr="00031C98">
        <w:rPr>
          <w:rFonts w:ascii="Arial" w:hAnsi="Arial" w:cs="Arial"/>
          <w:bCs/>
          <w:noProof/>
          <w:sz w:val="22"/>
          <w:szCs w:val="22"/>
        </w:rPr>
        <w:t>peak concentration (C</w:t>
      </w:r>
      <w:r w:rsidRPr="00031C98">
        <w:rPr>
          <w:rFonts w:ascii="Arial" w:hAnsi="Arial" w:cs="Arial"/>
          <w:bCs/>
          <w:noProof/>
          <w:sz w:val="22"/>
          <w:szCs w:val="22"/>
          <w:vertAlign w:val="subscript"/>
        </w:rPr>
        <w:t>max</w:t>
      </w:r>
      <w:r w:rsidRPr="00031C98">
        <w:rPr>
          <w:rFonts w:ascii="Arial" w:hAnsi="Arial" w:cs="Arial"/>
          <w:bCs/>
          <w:noProof/>
          <w:sz w:val="22"/>
          <w:szCs w:val="22"/>
        </w:rPr>
        <w:t>)</w:t>
      </w:r>
      <w:r>
        <w:rPr>
          <w:rFonts w:ascii="Arial" w:hAnsi="Arial" w:cs="Arial"/>
          <w:bCs/>
          <w:noProof/>
          <w:sz w:val="22"/>
          <w:szCs w:val="22"/>
        </w:rPr>
        <w:t xml:space="preserve"> and</w:t>
      </w:r>
      <w:r w:rsidRPr="00031C98">
        <w:rPr>
          <w:rFonts w:ascii="Arial" w:hAnsi="Arial" w:cs="Arial"/>
          <w:bCs/>
          <w:noProof/>
          <w:sz w:val="22"/>
          <w:szCs w:val="22"/>
        </w:rPr>
        <w:t xml:space="preserve"> 24</w:t>
      </w:r>
      <w:r>
        <w:rPr>
          <w:rFonts w:ascii="Arial" w:hAnsi="Arial" w:cs="Arial"/>
          <w:bCs/>
          <w:noProof/>
          <w:sz w:val="22"/>
          <w:szCs w:val="22"/>
        </w:rPr>
        <w:t xml:space="preserve"> </w:t>
      </w:r>
      <w:r w:rsidRPr="00031C98">
        <w:rPr>
          <w:rFonts w:ascii="Arial" w:hAnsi="Arial" w:cs="Arial"/>
          <w:bCs/>
          <w:noProof/>
          <w:sz w:val="22"/>
          <w:szCs w:val="22"/>
        </w:rPr>
        <w:t>h area under the concentration-time cur</w:t>
      </w:r>
      <w:r>
        <w:rPr>
          <w:rFonts w:ascii="Arial" w:hAnsi="Arial" w:cs="Arial"/>
          <w:bCs/>
          <w:noProof/>
          <w:sz w:val="22"/>
          <w:szCs w:val="22"/>
        </w:rPr>
        <w:t>v</w:t>
      </w:r>
      <w:r w:rsidRPr="00031C98">
        <w:rPr>
          <w:rFonts w:ascii="Arial" w:hAnsi="Arial" w:cs="Arial"/>
          <w:bCs/>
          <w:noProof/>
          <w:sz w:val="22"/>
          <w:szCs w:val="22"/>
        </w:rPr>
        <w:t>e (AUC</w:t>
      </w:r>
      <w:r w:rsidRPr="00031C98">
        <w:rPr>
          <w:rFonts w:ascii="Arial" w:hAnsi="Arial" w:cs="Arial"/>
          <w:bCs/>
          <w:noProof/>
          <w:sz w:val="22"/>
          <w:szCs w:val="22"/>
          <w:vertAlign w:val="subscript"/>
        </w:rPr>
        <w:t>0-24</w:t>
      </w:r>
      <w:r w:rsidRPr="00031C98">
        <w:rPr>
          <w:rFonts w:ascii="Arial" w:hAnsi="Arial" w:cs="Arial"/>
          <w:bCs/>
          <w:noProof/>
          <w:sz w:val="22"/>
          <w:szCs w:val="22"/>
        </w:rPr>
        <w:t>)</w:t>
      </w:r>
      <w:r>
        <w:rPr>
          <w:rFonts w:ascii="Arial" w:hAnsi="Arial" w:cs="Arial"/>
          <w:bCs/>
          <w:noProof/>
          <w:sz w:val="22"/>
          <w:szCs w:val="22"/>
        </w:rPr>
        <w:t xml:space="preserve"> with each drug. </w:t>
      </w:r>
      <w:r w:rsidRPr="00031C98">
        <w:rPr>
          <w:rFonts w:ascii="Arial" w:hAnsi="Arial" w:cs="Arial"/>
          <w:bCs/>
          <w:noProof/>
          <w:sz w:val="22"/>
          <w:szCs w:val="22"/>
        </w:rPr>
        <w:t>GraphPad Prism was used for statistical analysis and graphing of the data.</w:t>
      </w:r>
    </w:p>
    <w:sectPr w:rsidR="00E02B55" w:rsidRPr="003A0DDC" w:rsidSect="00681E7A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597E44" w14:textId="77777777" w:rsidR="003174BC" w:rsidRDefault="003174BC" w:rsidP="00642B7F">
      <w:r>
        <w:separator/>
      </w:r>
    </w:p>
  </w:endnote>
  <w:endnote w:type="continuationSeparator" w:id="0">
    <w:p w14:paraId="3EE4D196" w14:textId="77777777" w:rsidR="003174BC" w:rsidRDefault="003174BC" w:rsidP="00642B7F">
      <w:r>
        <w:continuationSeparator/>
      </w:r>
    </w:p>
  </w:endnote>
  <w:endnote w:type="continuationNotice" w:id="1">
    <w:p w14:paraId="72FD7B53" w14:textId="77777777" w:rsidR="003174BC" w:rsidRDefault="003174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384826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CA97F5" w14:textId="77777777" w:rsidR="00FC6118" w:rsidRDefault="00FC6118" w:rsidP="00656C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6F34822B" w14:textId="77777777" w:rsidR="00FC6118" w:rsidRDefault="00FC6118" w:rsidP="00642B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829989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BAF4E2" w14:textId="77777777" w:rsidR="00FC6118" w:rsidRDefault="00FC6118" w:rsidP="00656C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51733E" w14:textId="77777777" w:rsidR="00FC6118" w:rsidRDefault="00FC6118" w:rsidP="00642B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027234" w14:textId="77777777" w:rsidR="003174BC" w:rsidRDefault="003174BC" w:rsidP="00642B7F">
      <w:r>
        <w:separator/>
      </w:r>
    </w:p>
  </w:footnote>
  <w:footnote w:type="continuationSeparator" w:id="0">
    <w:p w14:paraId="24304EF9" w14:textId="77777777" w:rsidR="003174BC" w:rsidRDefault="003174BC" w:rsidP="00642B7F">
      <w:r>
        <w:continuationSeparator/>
      </w:r>
    </w:p>
  </w:footnote>
  <w:footnote w:type="continuationNotice" w:id="1">
    <w:p w14:paraId="325BC8F1" w14:textId="77777777" w:rsidR="003174BC" w:rsidRDefault="003174B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CE1776"/>
    <w:multiLevelType w:val="hybridMultilevel"/>
    <w:tmpl w:val="A210CB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C67366E"/>
    <w:multiLevelType w:val="hybridMultilevel"/>
    <w:tmpl w:val="D2F6B8CC"/>
    <w:lvl w:ilvl="0" w:tplc="CC6E4080">
      <w:start w:val="643"/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559721">
    <w:abstractNumId w:val="1"/>
  </w:num>
  <w:num w:numId="2" w16cid:durableId="796491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sx9ddzntvxpjewtv3pzveo0efreprzax90&quot;&gt;tawanda.gumbo@bswhealth.org&lt;record-ids&gt;&lt;item&gt;244&lt;/item&gt;&lt;item&gt;265&lt;/item&gt;&lt;item&gt;648&lt;/item&gt;&lt;item&gt;651&lt;/item&gt;&lt;item&gt;2462&lt;/item&gt;&lt;item&gt;2503&lt;/item&gt;&lt;item&gt;2739&lt;/item&gt;&lt;item&gt;3232&lt;/item&gt;&lt;item&gt;4597&lt;/item&gt;&lt;item&gt;4822&lt;/item&gt;&lt;item&gt;4982&lt;/item&gt;&lt;item&gt;5040&lt;/item&gt;&lt;item&gt;5048&lt;/item&gt;&lt;item&gt;5208&lt;/item&gt;&lt;item&gt;5556&lt;/item&gt;&lt;item&gt;5561&lt;/item&gt;&lt;item&gt;5596&lt;/item&gt;&lt;item&gt;5598&lt;/item&gt;&lt;item&gt;5685&lt;/item&gt;&lt;item&gt;5692&lt;/item&gt;&lt;item&gt;5739&lt;/item&gt;&lt;item&gt;5740&lt;/item&gt;&lt;item&gt;5762&lt;/item&gt;&lt;item&gt;5763&lt;/item&gt;&lt;item&gt;5779&lt;/item&gt;&lt;item&gt;5893&lt;/item&gt;&lt;item&gt;6001&lt;/item&gt;&lt;item&gt;6003&lt;/item&gt;&lt;item&gt;6026&lt;/item&gt;&lt;item&gt;6051&lt;/item&gt;&lt;item&gt;6061&lt;/item&gt;&lt;item&gt;6064&lt;/item&gt;&lt;item&gt;6100&lt;/item&gt;&lt;item&gt;6106&lt;/item&gt;&lt;item&gt;6156&lt;/item&gt;&lt;item&gt;6261&lt;/item&gt;&lt;item&gt;6272&lt;/item&gt;&lt;item&gt;6274&lt;/item&gt;&lt;item&gt;6282&lt;/item&gt;&lt;item&gt;6333&lt;/item&gt;&lt;item&gt;6340&lt;/item&gt;&lt;item&gt;6362&lt;/item&gt;&lt;item&gt;6517&lt;/item&gt;&lt;item&gt;6554&lt;/item&gt;&lt;item&gt;6594&lt;/item&gt;&lt;item&gt;6596&lt;/item&gt;&lt;item&gt;6597&lt;/item&gt;&lt;item&gt;6598&lt;/item&gt;&lt;item&gt;6599&lt;/item&gt;&lt;item&gt;6648&lt;/item&gt;&lt;/record-ids&gt;&lt;/item&gt;&lt;/Libraries&gt;"/>
  </w:docVars>
  <w:rsids>
    <w:rsidRoot w:val="006B2D1C"/>
    <w:rsid w:val="00001BAB"/>
    <w:rsid w:val="00002708"/>
    <w:rsid w:val="00003703"/>
    <w:rsid w:val="000039AE"/>
    <w:rsid w:val="000047A3"/>
    <w:rsid w:val="00004CE8"/>
    <w:rsid w:val="00004DFF"/>
    <w:rsid w:val="000075F5"/>
    <w:rsid w:val="00012211"/>
    <w:rsid w:val="0001329F"/>
    <w:rsid w:val="00014C27"/>
    <w:rsid w:val="0001790E"/>
    <w:rsid w:val="000219E3"/>
    <w:rsid w:val="00022CC0"/>
    <w:rsid w:val="00023A15"/>
    <w:rsid w:val="00024697"/>
    <w:rsid w:val="00024AAC"/>
    <w:rsid w:val="0002575D"/>
    <w:rsid w:val="000275BD"/>
    <w:rsid w:val="000307B1"/>
    <w:rsid w:val="00031C98"/>
    <w:rsid w:val="000341B2"/>
    <w:rsid w:val="0003436F"/>
    <w:rsid w:val="000348BE"/>
    <w:rsid w:val="000357DA"/>
    <w:rsid w:val="000370DF"/>
    <w:rsid w:val="0003763D"/>
    <w:rsid w:val="00042B8D"/>
    <w:rsid w:val="000432E8"/>
    <w:rsid w:val="000433AD"/>
    <w:rsid w:val="000445E9"/>
    <w:rsid w:val="0004502E"/>
    <w:rsid w:val="00045C97"/>
    <w:rsid w:val="00046B47"/>
    <w:rsid w:val="00046DC3"/>
    <w:rsid w:val="00051B30"/>
    <w:rsid w:val="0005267E"/>
    <w:rsid w:val="0005331D"/>
    <w:rsid w:val="00054794"/>
    <w:rsid w:val="000549FF"/>
    <w:rsid w:val="00055503"/>
    <w:rsid w:val="00055BA5"/>
    <w:rsid w:val="00060A69"/>
    <w:rsid w:val="000614F6"/>
    <w:rsid w:val="0006160F"/>
    <w:rsid w:val="0006165B"/>
    <w:rsid w:val="00062DDB"/>
    <w:rsid w:val="00063542"/>
    <w:rsid w:val="00065DDB"/>
    <w:rsid w:val="00066DBA"/>
    <w:rsid w:val="00070478"/>
    <w:rsid w:val="0007135C"/>
    <w:rsid w:val="0007374C"/>
    <w:rsid w:val="000751AF"/>
    <w:rsid w:val="00075E56"/>
    <w:rsid w:val="000770F1"/>
    <w:rsid w:val="000771F9"/>
    <w:rsid w:val="00077BE5"/>
    <w:rsid w:val="000809D3"/>
    <w:rsid w:val="000809E1"/>
    <w:rsid w:val="00080ECE"/>
    <w:rsid w:val="00081D1C"/>
    <w:rsid w:val="00082D05"/>
    <w:rsid w:val="00084E2F"/>
    <w:rsid w:val="00085902"/>
    <w:rsid w:val="00087B3D"/>
    <w:rsid w:val="00090B10"/>
    <w:rsid w:val="00090DA3"/>
    <w:rsid w:val="0009307F"/>
    <w:rsid w:val="00095912"/>
    <w:rsid w:val="00097CA9"/>
    <w:rsid w:val="00097D18"/>
    <w:rsid w:val="000A0DC9"/>
    <w:rsid w:val="000A1577"/>
    <w:rsid w:val="000A4AE3"/>
    <w:rsid w:val="000A6C61"/>
    <w:rsid w:val="000A7B9F"/>
    <w:rsid w:val="000A7FF8"/>
    <w:rsid w:val="000B1E52"/>
    <w:rsid w:val="000B21CD"/>
    <w:rsid w:val="000B23DC"/>
    <w:rsid w:val="000B7C5F"/>
    <w:rsid w:val="000C16AE"/>
    <w:rsid w:val="000C263D"/>
    <w:rsid w:val="000C2D51"/>
    <w:rsid w:val="000C397F"/>
    <w:rsid w:val="000C3A97"/>
    <w:rsid w:val="000C3F35"/>
    <w:rsid w:val="000C49CA"/>
    <w:rsid w:val="000C4F4D"/>
    <w:rsid w:val="000C51EC"/>
    <w:rsid w:val="000C7B20"/>
    <w:rsid w:val="000D15F8"/>
    <w:rsid w:val="000D27E0"/>
    <w:rsid w:val="000D29A0"/>
    <w:rsid w:val="000D2CD3"/>
    <w:rsid w:val="000D3009"/>
    <w:rsid w:val="000D3EBB"/>
    <w:rsid w:val="000D459F"/>
    <w:rsid w:val="000D53DB"/>
    <w:rsid w:val="000D582C"/>
    <w:rsid w:val="000D5E32"/>
    <w:rsid w:val="000D616F"/>
    <w:rsid w:val="000D68E3"/>
    <w:rsid w:val="000E2B99"/>
    <w:rsid w:val="000E5B94"/>
    <w:rsid w:val="000F069C"/>
    <w:rsid w:val="000F07EA"/>
    <w:rsid w:val="000F18A5"/>
    <w:rsid w:val="000F1C33"/>
    <w:rsid w:val="000F1D24"/>
    <w:rsid w:val="000F2BA0"/>
    <w:rsid w:val="000F2D04"/>
    <w:rsid w:val="000F4BA6"/>
    <w:rsid w:val="000F6036"/>
    <w:rsid w:val="000F7CF3"/>
    <w:rsid w:val="00100C2E"/>
    <w:rsid w:val="00100D8E"/>
    <w:rsid w:val="0010320D"/>
    <w:rsid w:val="001058BB"/>
    <w:rsid w:val="0010661D"/>
    <w:rsid w:val="0010694E"/>
    <w:rsid w:val="00107358"/>
    <w:rsid w:val="00107F86"/>
    <w:rsid w:val="001108A7"/>
    <w:rsid w:val="001108B9"/>
    <w:rsid w:val="00110F87"/>
    <w:rsid w:val="0011229F"/>
    <w:rsid w:val="00113502"/>
    <w:rsid w:val="0011455C"/>
    <w:rsid w:val="00115727"/>
    <w:rsid w:val="00122512"/>
    <w:rsid w:val="0012299C"/>
    <w:rsid w:val="00122AED"/>
    <w:rsid w:val="001239B0"/>
    <w:rsid w:val="00125630"/>
    <w:rsid w:val="00125FC7"/>
    <w:rsid w:val="0012706F"/>
    <w:rsid w:val="00127254"/>
    <w:rsid w:val="00131EF1"/>
    <w:rsid w:val="00133E34"/>
    <w:rsid w:val="001352A0"/>
    <w:rsid w:val="00137172"/>
    <w:rsid w:val="001406E9"/>
    <w:rsid w:val="00142892"/>
    <w:rsid w:val="00144B8B"/>
    <w:rsid w:val="00145547"/>
    <w:rsid w:val="001462CC"/>
    <w:rsid w:val="001464E9"/>
    <w:rsid w:val="00146D3D"/>
    <w:rsid w:val="00146E30"/>
    <w:rsid w:val="001473A0"/>
    <w:rsid w:val="001500D1"/>
    <w:rsid w:val="001510E1"/>
    <w:rsid w:val="00153C0F"/>
    <w:rsid w:val="00157DD1"/>
    <w:rsid w:val="00157FAC"/>
    <w:rsid w:val="00160342"/>
    <w:rsid w:val="00161941"/>
    <w:rsid w:val="0016352E"/>
    <w:rsid w:val="001635BF"/>
    <w:rsid w:val="00163AD2"/>
    <w:rsid w:val="00163C43"/>
    <w:rsid w:val="0016406D"/>
    <w:rsid w:val="00164425"/>
    <w:rsid w:val="00165E53"/>
    <w:rsid w:val="00166201"/>
    <w:rsid w:val="00166F6C"/>
    <w:rsid w:val="0016715C"/>
    <w:rsid w:val="001679A1"/>
    <w:rsid w:val="001700B2"/>
    <w:rsid w:val="00170640"/>
    <w:rsid w:val="00170DB7"/>
    <w:rsid w:val="00173526"/>
    <w:rsid w:val="001735DB"/>
    <w:rsid w:val="00175289"/>
    <w:rsid w:val="00175996"/>
    <w:rsid w:val="00175E4C"/>
    <w:rsid w:val="001760A7"/>
    <w:rsid w:val="001762F7"/>
    <w:rsid w:val="00177AD7"/>
    <w:rsid w:val="00177ED4"/>
    <w:rsid w:val="00180D46"/>
    <w:rsid w:val="0018148B"/>
    <w:rsid w:val="001816F8"/>
    <w:rsid w:val="001820D7"/>
    <w:rsid w:val="001822C3"/>
    <w:rsid w:val="00182D46"/>
    <w:rsid w:val="0018314E"/>
    <w:rsid w:val="00185140"/>
    <w:rsid w:val="0018569F"/>
    <w:rsid w:val="00186B30"/>
    <w:rsid w:val="0019044F"/>
    <w:rsid w:val="00191675"/>
    <w:rsid w:val="00195F23"/>
    <w:rsid w:val="001961B2"/>
    <w:rsid w:val="001975DC"/>
    <w:rsid w:val="001977A7"/>
    <w:rsid w:val="001A1E37"/>
    <w:rsid w:val="001A21E4"/>
    <w:rsid w:val="001A22D2"/>
    <w:rsid w:val="001A27F0"/>
    <w:rsid w:val="001A5131"/>
    <w:rsid w:val="001A5427"/>
    <w:rsid w:val="001A5BE6"/>
    <w:rsid w:val="001A6767"/>
    <w:rsid w:val="001B0985"/>
    <w:rsid w:val="001B0B90"/>
    <w:rsid w:val="001B1467"/>
    <w:rsid w:val="001B21E9"/>
    <w:rsid w:val="001B2DE5"/>
    <w:rsid w:val="001B770E"/>
    <w:rsid w:val="001B77A0"/>
    <w:rsid w:val="001C003F"/>
    <w:rsid w:val="001C07B0"/>
    <w:rsid w:val="001C1659"/>
    <w:rsid w:val="001C1823"/>
    <w:rsid w:val="001C25EE"/>
    <w:rsid w:val="001C3340"/>
    <w:rsid w:val="001C3C8C"/>
    <w:rsid w:val="001C424A"/>
    <w:rsid w:val="001C426F"/>
    <w:rsid w:val="001C5070"/>
    <w:rsid w:val="001C507F"/>
    <w:rsid w:val="001C72F1"/>
    <w:rsid w:val="001D2035"/>
    <w:rsid w:val="001D42C6"/>
    <w:rsid w:val="001D47BC"/>
    <w:rsid w:val="001D56D1"/>
    <w:rsid w:val="001D575C"/>
    <w:rsid w:val="001D7E9D"/>
    <w:rsid w:val="001E0387"/>
    <w:rsid w:val="001E16D5"/>
    <w:rsid w:val="001E25F8"/>
    <w:rsid w:val="001E2A46"/>
    <w:rsid w:val="001E30E1"/>
    <w:rsid w:val="001E4AEA"/>
    <w:rsid w:val="001E52C3"/>
    <w:rsid w:val="001E5BDE"/>
    <w:rsid w:val="001E6E9C"/>
    <w:rsid w:val="001E72E0"/>
    <w:rsid w:val="001E747C"/>
    <w:rsid w:val="001F0841"/>
    <w:rsid w:val="001F130C"/>
    <w:rsid w:val="001F1D42"/>
    <w:rsid w:val="001F1E0A"/>
    <w:rsid w:val="001F2CA9"/>
    <w:rsid w:val="001F4FB4"/>
    <w:rsid w:val="001F5ADE"/>
    <w:rsid w:val="001F6637"/>
    <w:rsid w:val="001F6C34"/>
    <w:rsid w:val="001F78E0"/>
    <w:rsid w:val="001F7BD6"/>
    <w:rsid w:val="0020111D"/>
    <w:rsid w:val="002019DA"/>
    <w:rsid w:val="00203BF8"/>
    <w:rsid w:val="0020441B"/>
    <w:rsid w:val="00204C92"/>
    <w:rsid w:val="002052C0"/>
    <w:rsid w:val="0021041C"/>
    <w:rsid w:val="00210443"/>
    <w:rsid w:val="00210955"/>
    <w:rsid w:val="00211187"/>
    <w:rsid w:val="002112A4"/>
    <w:rsid w:val="00211680"/>
    <w:rsid w:val="00212CBC"/>
    <w:rsid w:val="00216B59"/>
    <w:rsid w:val="0022046F"/>
    <w:rsid w:val="00221967"/>
    <w:rsid w:val="00222969"/>
    <w:rsid w:val="0022316A"/>
    <w:rsid w:val="00223873"/>
    <w:rsid w:val="00223984"/>
    <w:rsid w:val="00223A0A"/>
    <w:rsid w:val="00226123"/>
    <w:rsid w:val="0022698F"/>
    <w:rsid w:val="00226DAE"/>
    <w:rsid w:val="002272BE"/>
    <w:rsid w:val="0023049B"/>
    <w:rsid w:val="00231202"/>
    <w:rsid w:val="002312E9"/>
    <w:rsid w:val="00231518"/>
    <w:rsid w:val="00232B2B"/>
    <w:rsid w:val="00233262"/>
    <w:rsid w:val="0023382A"/>
    <w:rsid w:val="00233B8F"/>
    <w:rsid w:val="002341E7"/>
    <w:rsid w:val="00234547"/>
    <w:rsid w:val="002347A7"/>
    <w:rsid w:val="00236471"/>
    <w:rsid w:val="002408E8"/>
    <w:rsid w:val="00241EDD"/>
    <w:rsid w:val="00242802"/>
    <w:rsid w:val="00244635"/>
    <w:rsid w:val="0024596B"/>
    <w:rsid w:val="00245B92"/>
    <w:rsid w:val="00246CA4"/>
    <w:rsid w:val="00246D1E"/>
    <w:rsid w:val="002473F8"/>
    <w:rsid w:val="00247B82"/>
    <w:rsid w:val="00252384"/>
    <w:rsid w:val="0025677D"/>
    <w:rsid w:val="002568E5"/>
    <w:rsid w:val="00260062"/>
    <w:rsid w:val="00260EA3"/>
    <w:rsid w:val="00261EEF"/>
    <w:rsid w:val="00262221"/>
    <w:rsid w:val="00262BA0"/>
    <w:rsid w:val="00263191"/>
    <w:rsid w:val="00266656"/>
    <w:rsid w:val="0026718F"/>
    <w:rsid w:val="00270367"/>
    <w:rsid w:val="002706B9"/>
    <w:rsid w:val="002709CF"/>
    <w:rsid w:val="0027140C"/>
    <w:rsid w:val="0027236F"/>
    <w:rsid w:val="00273997"/>
    <w:rsid w:val="002739B8"/>
    <w:rsid w:val="00274DD8"/>
    <w:rsid w:val="00274F23"/>
    <w:rsid w:val="00276AB9"/>
    <w:rsid w:val="00277FE9"/>
    <w:rsid w:val="00280B78"/>
    <w:rsid w:val="00282B44"/>
    <w:rsid w:val="00285580"/>
    <w:rsid w:val="002863B9"/>
    <w:rsid w:val="00286E6F"/>
    <w:rsid w:val="00287BD8"/>
    <w:rsid w:val="002920CB"/>
    <w:rsid w:val="00292726"/>
    <w:rsid w:val="00292E65"/>
    <w:rsid w:val="00292FAA"/>
    <w:rsid w:val="00295256"/>
    <w:rsid w:val="002972F3"/>
    <w:rsid w:val="002A0266"/>
    <w:rsid w:val="002A0353"/>
    <w:rsid w:val="002A0415"/>
    <w:rsid w:val="002A0F5B"/>
    <w:rsid w:val="002A1F56"/>
    <w:rsid w:val="002A3661"/>
    <w:rsid w:val="002A4270"/>
    <w:rsid w:val="002A5003"/>
    <w:rsid w:val="002A5498"/>
    <w:rsid w:val="002A6462"/>
    <w:rsid w:val="002A6E84"/>
    <w:rsid w:val="002B19A5"/>
    <w:rsid w:val="002B1D46"/>
    <w:rsid w:val="002B3AD4"/>
    <w:rsid w:val="002B5034"/>
    <w:rsid w:val="002B54AA"/>
    <w:rsid w:val="002B5679"/>
    <w:rsid w:val="002B58CE"/>
    <w:rsid w:val="002B67FA"/>
    <w:rsid w:val="002B6C71"/>
    <w:rsid w:val="002C171D"/>
    <w:rsid w:val="002C518C"/>
    <w:rsid w:val="002C75ED"/>
    <w:rsid w:val="002D257A"/>
    <w:rsid w:val="002D3312"/>
    <w:rsid w:val="002D450C"/>
    <w:rsid w:val="002D47A4"/>
    <w:rsid w:val="002D4960"/>
    <w:rsid w:val="002D5178"/>
    <w:rsid w:val="002D5EAE"/>
    <w:rsid w:val="002D7B86"/>
    <w:rsid w:val="002E044D"/>
    <w:rsid w:val="002E04BC"/>
    <w:rsid w:val="002E115D"/>
    <w:rsid w:val="002E236A"/>
    <w:rsid w:val="002E3390"/>
    <w:rsid w:val="002E49E2"/>
    <w:rsid w:val="002E5FB0"/>
    <w:rsid w:val="002E6A18"/>
    <w:rsid w:val="002E6EA3"/>
    <w:rsid w:val="002E7048"/>
    <w:rsid w:val="002F1084"/>
    <w:rsid w:val="002F33F3"/>
    <w:rsid w:val="002F410F"/>
    <w:rsid w:val="002F4151"/>
    <w:rsid w:val="002F4168"/>
    <w:rsid w:val="002F4B88"/>
    <w:rsid w:val="002F5089"/>
    <w:rsid w:val="002F531D"/>
    <w:rsid w:val="002F570A"/>
    <w:rsid w:val="002F5B29"/>
    <w:rsid w:val="002F6C1A"/>
    <w:rsid w:val="00300461"/>
    <w:rsid w:val="0030063E"/>
    <w:rsid w:val="003018DC"/>
    <w:rsid w:val="0030203D"/>
    <w:rsid w:val="0030285A"/>
    <w:rsid w:val="00302AA0"/>
    <w:rsid w:val="00303427"/>
    <w:rsid w:val="00303975"/>
    <w:rsid w:val="0030416E"/>
    <w:rsid w:val="00304D16"/>
    <w:rsid w:val="00305C10"/>
    <w:rsid w:val="00306236"/>
    <w:rsid w:val="0030746C"/>
    <w:rsid w:val="003077D1"/>
    <w:rsid w:val="003078FF"/>
    <w:rsid w:val="003102BE"/>
    <w:rsid w:val="0031076A"/>
    <w:rsid w:val="00311BD4"/>
    <w:rsid w:val="0031275A"/>
    <w:rsid w:val="003131B3"/>
    <w:rsid w:val="0031418C"/>
    <w:rsid w:val="00315177"/>
    <w:rsid w:val="003152A7"/>
    <w:rsid w:val="00317287"/>
    <w:rsid w:val="003174BC"/>
    <w:rsid w:val="003177D6"/>
    <w:rsid w:val="00320333"/>
    <w:rsid w:val="00321391"/>
    <w:rsid w:val="00321CFF"/>
    <w:rsid w:val="00322A39"/>
    <w:rsid w:val="00322D47"/>
    <w:rsid w:val="00323C2E"/>
    <w:rsid w:val="00324CE2"/>
    <w:rsid w:val="00325ED2"/>
    <w:rsid w:val="00327632"/>
    <w:rsid w:val="00327CD3"/>
    <w:rsid w:val="0033016D"/>
    <w:rsid w:val="00332360"/>
    <w:rsid w:val="00340D43"/>
    <w:rsid w:val="00342287"/>
    <w:rsid w:val="00342FFA"/>
    <w:rsid w:val="00343995"/>
    <w:rsid w:val="00343B19"/>
    <w:rsid w:val="00346A4E"/>
    <w:rsid w:val="00346BB1"/>
    <w:rsid w:val="00346BEF"/>
    <w:rsid w:val="00351636"/>
    <w:rsid w:val="0035167E"/>
    <w:rsid w:val="00352501"/>
    <w:rsid w:val="0035345F"/>
    <w:rsid w:val="00353D09"/>
    <w:rsid w:val="00354F7C"/>
    <w:rsid w:val="0035542E"/>
    <w:rsid w:val="00355F97"/>
    <w:rsid w:val="00356E41"/>
    <w:rsid w:val="0035740B"/>
    <w:rsid w:val="00357C90"/>
    <w:rsid w:val="00357DAF"/>
    <w:rsid w:val="00361A4C"/>
    <w:rsid w:val="00361C37"/>
    <w:rsid w:val="00362918"/>
    <w:rsid w:val="00364843"/>
    <w:rsid w:val="00370240"/>
    <w:rsid w:val="00370812"/>
    <w:rsid w:val="00370C6F"/>
    <w:rsid w:val="00370FF3"/>
    <w:rsid w:val="00371A41"/>
    <w:rsid w:val="0037250A"/>
    <w:rsid w:val="0037304B"/>
    <w:rsid w:val="003746B3"/>
    <w:rsid w:val="003748B0"/>
    <w:rsid w:val="0037708C"/>
    <w:rsid w:val="00377CB3"/>
    <w:rsid w:val="00381C47"/>
    <w:rsid w:val="00382345"/>
    <w:rsid w:val="00382DC2"/>
    <w:rsid w:val="00383DCF"/>
    <w:rsid w:val="0038421A"/>
    <w:rsid w:val="0038573F"/>
    <w:rsid w:val="00385883"/>
    <w:rsid w:val="00385D15"/>
    <w:rsid w:val="003870F9"/>
    <w:rsid w:val="00387380"/>
    <w:rsid w:val="00387BF5"/>
    <w:rsid w:val="003911E2"/>
    <w:rsid w:val="003939C2"/>
    <w:rsid w:val="00394687"/>
    <w:rsid w:val="003966A3"/>
    <w:rsid w:val="003976FA"/>
    <w:rsid w:val="003A0DDC"/>
    <w:rsid w:val="003A10D3"/>
    <w:rsid w:val="003A45AB"/>
    <w:rsid w:val="003A480D"/>
    <w:rsid w:val="003B28CC"/>
    <w:rsid w:val="003B2A97"/>
    <w:rsid w:val="003B4402"/>
    <w:rsid w:val="003B70D4"/>
    <w:rsid w:val="003B7947"/>
    <w:rsid w:val="003C09B3"/>
    <w:rsid w:val="003C22FC"/>
    <w:rsid w:val="003C3C28"/>
    <w:rsid w:val="003C4896"/>
    <w:rsid w:val="003C4D5F"/>
    <w:rsid w:val="003C5208"/>
    <w:rsid w:val="003C7BF7"/>
    <w:rsid w:val="003D0082"/>
    <w:rsid w:val="003D0E2C"/>
    <w:rsid w:val="003D1751"/>
    <w:rsid w:val="003D1B06"/>
    <w:rsid w:val="003D3642"/>
    <w:rsid w:val="003D4083"/>
    <w:rsid w:val="003D40CF"/>
    <w:rsid w:val="003D429D"/>
    <w:rsid w:val="003D4AD6"/>
    <w:rsid w:val="003D7833"/>
    <w:rsid w:val="003E0A10"/>
    <w:rsid w:val="003E16D8"/>
    <w:rsid w:val="003E2728"/>
    <w:rsid w:val="003E3A54"/>
    <w:rsid w:val="003E3C17"/>
    <w:rsid w:val="003E46D1"/>
    <w:rsid w:val="003E54BD"/>
    <w:rsid w:val="003E72A6"/>
    <w:rsid w:val="003E7399"/>
    <w:rsid w:val="003F103B"/>
    <w:rsid w:val="003F1921"/>
    <w:rsid w:val="003F1B9C"/>
    <w:rsid w:val="003F1D72"/>
    <w:rsid w:val="003F3BA9"/>
    <w:rsid w:val="003F3BC4"/>
    <w:rsid w:val="003F3CC5"/>
    <w:rsid w:val="004005C1"/>
    <w:rsid w:val="00403D87"/>
    <w:rsid w:val="00404D3F"/>
    <w:rsid w:val="00404F5C"/>
    <w:rsid w:val="004053E0"/>
    <w:rsid w:val="004060AF"/>
    <w:rsid w:val="00407CA7"/>
    <w:rsid w:val="00410321"/>
    <w:rsid w:val="00410FF4"/>
    <w:rsid w:val="004116FB"/>
    <w:rsid w:val="004126B7"/>
    <w:rsid w:val="00416D68"/>
    <w:rsid w:val="0042059F"/>
    <w:rsid w:val="00420BDD"/>
    <w:rsid w:val="00422657"/>
    <w:rsid w:val="004237BA"/>
    <w:rsid w:val="004253C0"/>
    <w:rsid w:val="00425D9B"/>
    <w:rsid w:val="00426E71"/>
    <w:rsid w:val="00431D9B"/>
    <w:rsid w:val="00432F86"/>
    <w:rsid w:val="00434166"/>
    <w:rsid w:val="00434B36"/>
    <w:rsid w:val="00434CCC"/>
    <w:rsid w:val="004364FB"/>
    <w:rsid w:val="00436583"/>
    <w:rsid w:val="00436F26"/>
    <w:rsid w:val="0043731F"/>
    <w:rsid w:val="004411CA"/>
    <w:rsid w:val="00441B07"/>
    <w:rsid w:val="00442875"/>
    <w:rsid w:val="00442FF1"/>
    <w:rsid w:val="00443947"/>
    <w:rsid w:val="004453A0"/>
    <w:rsid w:val="00445AE7"/>
    <w:rsid w:val="004474E3"/>
    <w:rsid w:val="00447F02"/>
    <w:rsid w:val="00452C0C"/>
    <w:rsid w:val="004547EE"/>
    <w:rsid w:val="0045500C"/>
    <w:rsid w:val="00455F2B"/>
    <w:rsid w:val="0045605C"/>
    <w:rsid w:val="004575FB"/>
    <w:rsid w:val="00457839"/>
    <w:rsid w:val="00462174"/>
    <w:rsid w:val="0046236D"/>
    <w:rsid w:val="0046245C"/>
    <w:rsid w:val="00464CFE"/>
    <w:rsid w:val="00465CEF"/>
    <w:rsid w:val="00466170"/>
    <w:rsid w:val="00467608"/>
    <w:rsid w:val="00467996"/>
    <w:rsid w:val="0047054F"/>
    <w:rsid w:val="00470BE5"/>
    <w:rsid w:val="00470CE2"/>
    <w:rsid w:val="00471FA2"/>
    <w:rsid w:val="00473B26"/>
    <w:rsid w:val="00475494"/>
    <w:rsid w:val="00476AD6"/>
    <w:rsid w:val="004771D2"/>
    <w:rsid w:val="00480AF3"/>
    <w:rsid w:val="00482379"/>
    <w:rsid w:val="00485AFD"/>
    <w:rsid w:val="00486151"/>
    <w:rsid w:val="0048617D"/>
    <w:rsid w:val="00490892"/>
    <w:rsid w:val="004916FA"/>
    <w:rsid w:val="00491F81"/>
    <w:rsid w:val="00492415"/>
    <w:rsid w:val="0049795A"/>
    <w:rsid w:val="004A1C82"/>
    <w:rsid w:val="004A55E2"/>
    <w:rsid w:val="004A5657"/>
    <w:rsid w:val="004A5678"/>
    <w:rsid w:val="004A64BF"/>
    <w:rsid w:val="004A7199"/>
    <w:rsid w:val="004B082D"/>
    <w:rsid w:val="004B1B16"/>
    <w:rsid w:val="004B518B"/>
    <w:rsid w:val="004B577A"/>
    <w:rsid w:val="004B58D7"/>
    <w:rsid w:val="004B6A00"/>
    <w:rsid w:val="004B6CE8"/>
    <w:rsid w:val="004C03C7"/>
    <w:rsid w:val="004C0888"/>
    <w:rsid w:val="004C1E44"/>
    <w:rsid w:val="004C255E"/>
    <w:rsid w:val="004C28E4"/>
    <w:rsid w:val="004C4571"/>
    <w:rsid w:val="004C5ED0"/>
    <w:rsid w:val="004C7AF3"/>
    <w:rsid w:val="004D4325"/>
    <w:rsid w:val="004D75A7"/>
    <w:rsid w:val="004D7CCE"/>
    <w:rsid w:val="004E1836"/>
    <w:rsid w:val="004E1B32"/>
    <w:rsid w:val="004E23AE"/>
    <w:rsid w:val="004E2E9F"/>
    <w:rsid w:val="004E3752"/>
    <w:rsid w:val="004E520A"/>
    <w:rsid w:val="004E5490"/>
    <w:rsid w:val="004E6354"/>
    <w:rsid w:val="004E7A44"/>
    <w:rsid w:val="004F13FA"/>
    <w:rsid w:val="004F1663"/>
    <w:rsid w:val="004F2502"/>
    <w:rsid w:val="004F2E6E"/>
    <w:rsid w:val="004F4E10"/>
    <w:rsid w:val="004F64E8"/>
    <w:rsid w:val="00503095"/>
    <w:rsid w:val="00511587"/>
    <w:rsid w:val="0051170A"/>
    <w:rsid w:val="005151FF"/>
    <w:rsid w:val="0051596C"/>
    <w:rsid w:val="00516810"/>
    <w:rsid w:val="005208A2"/>
    <w:rsid w:val="00520C99"/>
    <w:rsid w:val="00522DE5"/>
    <w:rsid w:val="00523271"/>
    <w:rsid w:val="005233CD"/>
    <w:rsid w:val="00524612"/>
    <w:rsid w:val="00525856"/>
    <w:rsid w:val="00526617"/>
    <w:rsid w:val="00526CFB"/>
    <w:rsid w:val="0052737A"/>
    <w:rsid w:val="005275F2"/>
    <w:rsid w:val="005304AC"/>
    <w:rsid w:val="00531BFB"/>
    <w:rsid w:val="0053234A"/>
    <w:rsid w:val="005359BE"/>
    <w:rsid w:val="00536700"/>
    <w:rsid w:val="005432D5"/>
    <w:rsid w:val="0054664A"/>
    <w:rsid w:val="00546FB4"/>
    <w:rsid w:val="00550935"/>
    <w:rsid w:val="005512FA"/>
    <w:rsid w:val="005519E0"/>
    <w:rsid w:val="00553969"/>
    <w:rsid w:val="00554850"/>
    <w:rsid w:val="00555D41"/>
    <w:rsid w:val="00556C0B"/>
    <w:rsid w:val="00557D3F"/>
    <w:rsid w:val="00560120"/>
    <w:rsid w:val="00560B14"/>
    <w:rsid w:val="005620AF"/>
    <w:rsid w:val="0056349B"/>
    <w:rsid w:val="00563625"/>
    <w:rsid w:val="00563C4D"/>
    <w:rsid w:val="0056520F"/>
    <w:rsid w:val="005652E2"/>
    <w:rsid w:val="005659B6"/>
    <w:rsid w:val="005660EC"/>
    <w:rsid w:val="00566354"/>
    <w:rsid w:val="00570446"/>
    <w:rsid w:val="00572208"/>
    <w:rsid w:val="00572A21"/>
    <w:rsid w:val="00573ACC"/>
    <w:rsid w:val="00576F95"/>
    <w:rsid w:val="00577667"/>
    <w:rsid w:val="00580C04"/>
    <w:rsid w:val="00582301"/>
    <w:rsid w:val="00582339"/>
    <w:rsid w:val="00582B85"/>
    <w:rsid w:val="00583AE9"/>
    <w:rsid w:val="00583BBB"/>
    <w:rsid w:val="00584205"/>
    <w:rsid w:val="0058538D"/>
    <w:rsid w:val="00585BD9"/>
    <w:rsid w:val="00586370"/>
    <w:rsid w:val="005864B5"/>
    <w:rsid w:val="0058664C"/>
    <w:rsid w:val="005901F6"/>
    <w:rsid w:val="00590C3F"/>
    <w:rsid w:val="00590C96"/>
    <w:rsid w:val="00591A80"/>
    <w:rsid w:val="00595AEC"/>
    <w:rsid w:val="00596E40"/>
    <w:rsid w:val="005A0566"/>
    <w:rsid w:val="005A2E77"/>
    <w:rsid w:val="005A373B"/>
    <w:rsid w:val="005A3B20"/>
    <w:rsid w:val="005A46A6"/>
    <w:rsid w:val="005A484E"/>
    <w:rsid w:val="005A6C6F"/>
    <w:rsid w:val="005B289D"/>
    <w:rsid w:val="005B37C4"/>
    <w:rsid w:val="005B3D9D"/>
    <w:rsid w:val="005B46B8"/>
    <w:rsid w:val="005B524A"/>
    <w:rsid w:val="005B546E"/>
    <w:rsid w:val="005B5C3F"/>
    <w:rsid w:val="005B60FA"/>
    <w:rsid w:val="005B752C"/>
    <w:rsid w:val="005C0C89"/>
    <w:rsid w:val="005C10EC"/>
    <w:rsid w:val="005C3396"/>
    <w:rsid w:val="005C40F0"/>
    <w:rsid w:val="005D0EE7"/>
    <w:rsid w:val="005D200E"/>
    <w:rsid w:val="005D28A4"/>
    <w:rsid w:val="005D3A1D"/>
    <w:rsid w:val="005D40B9"/>
    <w:rsid w:val="005D43E4"/>
    <w:rsid w:val="005D4979"/>
    <w:rsid w:val="005D6003"/>
    <w:rsid w:val="005D69EE"/>
    <w:rsid w:val="005E24FA"/>
    <w:rsid w:val="005E323F"/>
    <w:rsid w:val="005E38A7"/>
    <w:rsid w:val="005E3DD1"/>
    <w:rsid w:val="005E4FA3"/>
    <w:rsid w:val="005E5342"/>
    <w:rsid w:val="005F146D"/>
    <w:rsid w:val="005F2257"/>
    <w:rsid w:val="005F245E"/>
    <w:rsid w:val="005F2C9F"/>
    <w:rsid w:val="005F324A"/>
    <w:rsid w:val="005F49A9"/>
    <w:rsid w:val="005F5771"/>
    <w:rsid w:val="005F5DD5"/>
    <w:rsid w:val="005F639D"/>
    <w:rsid w:val="005F7D24"/>
    <w:rsid w:val="00603128"/>
    <w:rsid w:val="00604698"/>
    <w:rsid w:val="00610A19"/>
    <w:rsid w:val="00610AF3"/>
    <w:rsid w:val="00611811"/>
    <w:rsid w:val="0061220D"/>
    <w:rsid w:val="00614628"/>
    <w:rsid w:val="006160D9"/>
    <w:rsid w:val="00616160"/>
    <w:rsid w:val="00616932"/>
    <w:rsid w:val="00616F90"/>
    <w:rsid w:val="00620200"/>
    <w:rsid w:val="0062080C"/>
    <w:rsid w:val="006227DC"/>
    <w:rsid w:val="0062385B"/>
    <w:rsid w:val="006245DC"/>
    <w:rsid w:val="00625847"/>
    <w:rsid w:val="006266FC"/>
    <w:rsid w:val="00627494"/>
    <w:rsid w:val="006305A5"/>
    <w:rsid w:val="00630AA5"/>
    <w:rsid w:val="0063150F"/>
    <w:rsid w:val="00632643"/>
    <w:rsid w:val="006346AF"/>
    <w:rsid w:val="00634880"/>
    <w:rsid w:val="006364CB"/>
    <w:rsid w:val="00637570"/>
    <w:rsid w:val="006405E4"/>
    <w:rsid w:val="0064138B"/>
    <w:rsid w:val="00642177"/>
    <w:rsid w:val="00642515"/>
    <w:rsid w:val="00642B7F"/>
    <w:rsid w:val="006435D3"/>
    <w:rsid w:val="006459C0"/>
    <w:rsid w:val="00647D5B"/>
    <w:rsid w:val="00652B68"/>
    <w:rsid w:val="00653A0D"/>
    <w:rsid w:val="00653A1E"/>
    <w:rsid w:val="00654381"/>
    <w:rsid w:val="00654743"/>
    <w:rsid w:val="00655931"/>
    <w:rsid w:val="006560C6"/>
    <w:rsid w:val="006562FB"/>
    <w:rsid w:val="00657473"/>
    <w:rsid w:val="006606CF"/>
    <w:rsid w:val="00661969"/>
    <w:rsid w:val="0066223B"/>
    <w:rsid w:val="00663F2A"/>
    <w:rsid w:val="006650B5"/>
    <w:rsid w:val="006661B8"/>
    <w:rsid w:val="00666EFC"/>
    <w:rsid w:val="0066791F"/>
    <w:rsid w:val="00670159"/>
    <w:rsid w:val="00670936"/>
    <w:rsid w:val="00671C9F"/>
    <w:rsid w:val="00674C17"/>
    <w:rsid w:val="00677979"/>
    <w:rsid w:val="00677D19"/>
    <w:rsid w:val="006806EE"/>
    <w:rsid w:val="00681E7A"/>
    <w:rsid w:val="0068366A"/>
    <w:rsid w:val="00684A4B"/>
    <w:rsid w:val="00684FE5"/>
    <w:rsid w:val="006865C3"/>
    <w:rsid w:val="00687D80"/>
    <w:rsid w:val="00687E5B"/>
    <w:rsid w:val="00692452"/>
    <w:rsid w:val="0069489A"/>
    <w:rsid w:val="00695760"/>
    <w:rsid w:val="00696466"/>
    <w:rsid w:val="00696500"/>
    <w:rsid w:val="006A0E95"/>
    <w:rsid w:val="006A0ECC"/>
    <w:rsid w:val="006A0F55"/>
    <w:rsid w:val="006A13E0"/>
    <w:rsid w:val="006A1495"/>
    <w:rsid w:val="006A228B"/>
    <w:rsid w:val="006A2D67"/>
    <w:rsid w:val="006A57BD"/>
    <w:rsid w:val="006A749C"/>
    <w:rsid w:val="006B183F"/>
    <w:rsid w:val="006B2D1C"/>
    <w:rsid w:val="006B4164"/>
    <w:rsid w:val="006B5CB8"/>
    <w:rsid w:val="006B5F5A"/>
    <w:rsid w:val="006B65CF"/>
    <w:rsid w:val="006B6E9D"/>
    <w:rsid w:val="006B7CE6"/>
    <w:rsid w:val="006C330A"/>
    <w:rsid w:val="006C3FE2"/>
    <w:rsid w:val="006C77D9"/>
    <w:rsid w:val="006D2598"/>
    <w:rsid w:val="006D2D49"/>
    <w:rsid w:val="006D3E7F"/>
    <w:rsid w:val="006D6193"/>
    <w:rsid w:val="006D66E2"/>
    <w:rsid w:val="006D6B6A"/>
    <w:rsid w:val="006D7042"/>
    <w:rsid w:val="006D7933"/>
    <w:rsid w:val="006D7DE0"/>
    <w:rsid w:val="006E0DC5"/>
    <w:rsid w:val="006E1AB9"/>
    <w:rsid w:val="006E25FF"/>
    <w:rsid w:val="006E3210"/>
    <w:rsid w:val="006E3C68"/>
    <w:rsid w:val="006E45EF"/>
    <w:rsid w:val="006E4E4B"/>
    <w:rsid w:val="006E5A2C"/>
    <w:rsid w:val="006E690C"/>
    <w:rsid w:val="006E6C71"/>
    <w:rsid w:val="006E7EFA"/>
    <w:rsid w:val="006F187F"/>
    <w:rsid w:val="006F4E6F"/>
    <w:rsid w:val="006F521B"/>
    <w:rsid w:val="006F6F20"/>
    <w:rsid w:val="006F7116"/>
    <w:rsid w:val="006F732C"/>
    <w:rsid w:val="006F79E9"/>
    <w:rsid w:val="006F7A23"/>
    <w:rsid w:val="00700CE5"/>
    <w:rsid w:val="00701483"/>
    <w:rsid w:val="00704EC2"/>
    <w:rsid w:val="00705130"/>
    <w:rsid w:val="007058E1"/>
    <w:rsid w:val="00705B45"/>
    <w:rsid w:val="00705FC0"/>
    <w:rsid w:val="007067EC"/>
    <w:rsid w:val="007067F4"/>
    <w:rsid w:val="00706CD1"/>
    <w:rsid w:val="00707900"/>
    <w:rsid w:val="00707D8A"/>
    <w:rsid w:val="00711805"/>
    <w:rsid w:val="0071229B"/>
    <w:rsid w:val="00712458"/>
    <w:rsid w:val="007136E9"/>
    <w:rsid w:val="00713F63"/>
    <w:rsid w:val="0071496A"/>
    <w:rsid w:val="00717FA8"/>
    <w:rsid w:val="00720057"/>
    <w:rsid w:val="007211E7"/>
    <w:rsid w:val="00721D1E"/>
    <w:rsid w:val="00722698"/>
    <w:rsid w:val="00722AF1"/>
    <w:rsid w:val="007249CF"/>
    <w:rsid w:val="007258F3"/>
    <w:rsid w:val="0072612C"/>
    <w:rsid w:val="00731067"/>
    <w:rsid w:val="00731E65"/>
    <w:rsid w:val="00732C8B"/>
    <w:rsid w:val="00735011"/>
    <w:rsid w:val="00735E49"/>
    <w:rsid w:val="007369F9"/>
    <w:rsid w:val="00736BBA"/>
    <w:rsid w:val="007372D5"/>
    <w:rsid w:val="00737468"/>
    <w:rsid w:val="00737B3C"/>
    <w:rsid w:val="00737BA1"/>
    <w:rsid w:val="0074285C"/>
    <w:rsid w:val="00743D0D"/>
    <w:rsid w:val="007443FF"/>
    <w:rsid w:val="00744C82"/>
    <w:rsid w:val="00744EF8"/>
    <w:rsid w:val="00745530"/>
    <w:rsid w:val="007503BF"/>
    <w:rsid w:val="007520E1"/>
    <w:rsid w:val="00755521"/>
    <w:rsid w:val="007556B0"/>
    <w:rsid w:val="00755D2E"/>
    <w:rsid w:val="00756F9E"/>
    <w:rsid w:val="007576CB"/>
    <w:rsid w:val="0076213B"/>
    <w:rsid w:val="007625F8"/>
    <w:rsid w:val="00763BC9"/>
    <w:rsid w:val="00764474"/>
    <w:rsid w:val="0076524D"/>
    <w:rsid w:val="007657F7"/>
    <w:rsid w:val="00766349"/>
    <w:rsid w:val="00766930"/>
    <w:rsid w:val="007703DA"/>
    <w:rsid w:val="0077154C"/>
    <w:rsid w:val="0077213C"/>
    <w:rsid w:val="00773CA6"/>
    <w:rsid w:val="00774CDD"/>
    <w:rsid w:val="00774CE2"/>
    <w:rsid w:val="0077543C"/>
    <w:rsid w:val="0077549C"/>
    <w:rsid w:val="00780064"/>
    <w:rsid w:val="00780F10"/>
    <w:rsid w:val="007810D3"/>
    <w:rsid w:val="00784E63"/>
    <w:rsid w:val="00785DE4"/>
    <w:rsid w:val="00787FE1"/>
    <w:rsid w:val="00791E2C"/>
    <w:rsid w:val="00793EA3"/>
    <w:rsid w:val="007942D4"/>
    <w:rsid w:val="00795D7D"/>
    <w:rsid w:val="007A0802"/>
    <w:rsid w:val="007A10A2"/>
    <w:rsid w:val="007A1F31"/>
    <w:rsid w:val="007A2345"/>
    <w:rsid w:val="007A3E0A"/>
    <w:rsid w:val="007A58BF"/>
    <w:rsid w:val="007A628D"/>
    <w:rsid w:val="007A6A39"/>
    <w:rsid w:val="007B065F"/>
    <w:rsid w:val="007B0925"/>
    <w:rsid w:val="007B4B50"/>
    <w:rsid w:val="007B4F2D"/>
    <w:rsid w:val="007B5BED"/>
    <w:rsid w:val="007C093F"/>
    <w:rsid w:val="007C0D4A"/>
    <w:rsid w:val="007C0D69"/>
    <w:rsid w:val="007C0F0E"/>
    <w:rsid w:val="007C1578"/>
    <w:rsid w:val="007C17BE"/>
    <w:rsid w:val="007C1ACB"/>
    <w:rsid w:val="007C1CAF"/>
    <w:rsid w:val="007C1CD2"/>
    <w:rsid w:val="007C2A54"/>
    <w:rsid w:val="007C3C5B"/>
    <w:rsid w:val="007C45CA"/>
    <w:rsid w:val="007C5349"/>
    <w:rsid w:val="007C56B6"/>
    <w:rsid w:val="007C5CF6"/>
    <w:rsid w:val="007C6403"/>
    <w:rsid w:val="007D2666"/>
    <w:rsid w:val="007D3BB4"/>
    <w:rsid w:val="007D41B4"/>
    <w:rsid w:val="007D5719"/>
    <w:rsid w:val="007D57BB"/>
    <w:rsid w:val="007E123C"/>
    <w:rsid w:val="007E4016"/>
    <w:rsid w:val="007E47D4"/>
    <w:rsid w:val="007E70A1"/>
    <w:rsid w:val="007F0551"/>
    <w:rsid w:val="007F2F57"/>
    <w:rsid w:val="007F2F91"/>
    <w:rsid w:val="007F3F14"/>
    <w:rsid w:val="007F616B"/>
    <w:rsid w:val="007F635A"/>
    <w:rsid w:val="008020A3"/>
    <w:rsid w:val="00803EC9"/>
    <w:rsid w:val="008040D2"/>
    <w:rsid w:val="00805C27"/>
    <w:rsid w:val="00807BA7"/>
    <w:rsid w:val="00812353"/>
    <w:rsid w:val="0081257B"/>
    <w:rsid w:val="00814EAD"/>
    <w:rsid w:val="0081558A"/>
    <w:rsid w:val="00815F60"/>
    <w:rsid w:val="00816ECD"/>
    <w:rsid w:val="00816FC4"/>
    <w:rsid w:val="00821BCC"/>
    <w:rsid w:val="00821D7A"/>
    <w:rsid w:val="00822CD2"/>
    <w:rsid w:val="008237EC"/>
    <w:rsid w:val="008241F8"/>
    <w:rsid w:val="00824649"/>
    <w:rsid w:val="00830FE0"/>
    <w:rsid w:val="00833F24"/>
    <w:rsid w:val="00836718"/>
    <w:rsid w:val="00840FC2"/>
    <w:rsid w:val="00841D86"/>
    <w:rsid w:val="0084470A"/>
    <w:rsid w:val="008516C7"/>
    <w:rsid w:val="00852385"/>
    <w:rsid w:val="00852555"/>
    <w:rsid w:val="00852FD1"/>
    <w:rsid w:val="00853DDD"/>
    <w:rsid w:val="00854126"/>
    <w:rsid w:val="0085496B"/>
    <w:rsid w:val="008555D5"/>
    <w:rsid w:val="00856CA6"/>
    <w:rsid w:val="0086125A"/>
    <w:rsid w:val="0086199B"/>
    <w:rsid w:val="00861B7A"/>
    <w:rsid w:val="00863517"/>
    <w:rsid w:val="00863633"/>
    <w:rsid w:val="008641BF"/>
    <w:rsid w:val="0086425B"/>
    <w:rsid w:val="008665F8"/>
    <w:rsid w:val="008667D4"/>
    <w:rsid w:val="00866ADD"/>
    <w:rsid w:val="008674D1"/>
    <w:rsid w:val="00867601"/>
    <w:rsid w:val="00870BFF"/>
    <w:rsid w:val="0087115D"/>
    <w:rsid w:val="00871771"/>
    <w:rsid w:val="008721CD"/>
    <w:rsid w:val="00874A7D"/>
    <w:rsid w:val="00874EC7"/>
    <w:rsid w:val="00881576"/>
    <w:rsid w:val="008816E4"/>
    <w:rsid w:val="0088198B"/>
    <w:rsid w:val="008835B1"/>
    <w:rsid w:val="008853A2"/>
    <w:rsid w:val="008859D8"/>
    <w:rsid w:val="00890435"/>
    <w:rsid w:val="00892501"/>
    <w:rsid w:val="00892CFF"/>
    <w:rsid w:val="00893D90"/>
    <w:rsid w:val="00895CDC"/>
    <w:rsid w:val="00897AFF"/>
    <w:rsid w:val="008A0A18"/>
    <w:rsid w:val="008A128D"/>
    <w:rsid w:val="008A1C8B"/>
    <w:rsid w:val="008A2EC1"/>
    <w:rsid w:val="008A5A2D"/>
    <w:rsid w:val="008A5F87"/>
    <w:rsid w:val="008A6D56"/>
    <w:rsid w:val="008B00F5"/>
    <w:rsid w:val="008B0C96"/>
    <w:rsid w:val="008B3555"/>
    <w:rsid w:val="008B4EB6"/>
    <w:rsid w:val="008C48D6"/>
    <w:rsid w:val="008C4A64"/>
    <w:rsid w:val="008C5DDD"/>
    <w:rsid w:val="008C6FC9"/>
    <w:rsid w:val="008D032E"/>
    <w:rsid w:val="008D0349"/>
    <w:rsid w:val="008D04CC"/>
    <w:rsid w:val="008D06C4"/>
    <w:rsid w:val="008D0C5A"/>
    <w:rsid w:val="008D17BD"/>
    <w:rsid w:val="008D7234"/>
    <w:rsid w:val="008D7295"/>
    <w:rsid w:val="008D790C"/>
    <w:rsid w:val="008E0F05"/>
    <w:rsid w:val="008E1E19"/>
    <w:rsid w:val="008E2979"/>
    <w:rsid w:val="008E3DCA"/>
    <w:rsid w:val="008E6A48"/>
    <w:rsid w:val="008E72E6"/>
    <w:rsid w:val="008E74C6"/>
    <w:rsid w:val="008E7E6B"/>
    <w:rsid w:val="008F0DEA"/>
    <w:rsid w:val="008F29D3"/>
    <w:rsid w:val="008F3828"/>
    <w:rsid w:val="009003DC"/>
    <w:rsid w:val="009018A8"/>
    <w:rsid w:val="00902814"/>
    <w:rsid w:val="00903B43"/>
    <w:rsid w:val="00906207"/>
    <w:rsid w:val="00907DCF"/>
    <w:rsid w:val="00910BEC"/>
    <w:rsid w:val="009117BA"/>
    <w:rsid w:val="00912084"/>
    <w:rsid w:val="009129E3"/>
    <w:rsid w:val="00913CA4"/>
    <w:rsid w:val="009144E6"/>
    <w:rsid w:val="00914ADF"/>
    <w:rsid w:val="009153B5"/>
    <w:rsid w:val="00916CB0"/>
    <w:rsid w:val="009171B0"/>
    <w:rsid w:val="00920C9E"/>
    <w:rsid w:val="00922401"/>
    <w:rsid w:val="00922486"/>
    <w:rsid w:val="0092272D"/>
    <w:rsid w:val="009248D9"/>
    <w:rsid w:val="00924F14"/>
    <w:rsid w:val="009259FB"/>
    <w:rsid w:val="00927701"/>
    <w:rsid w:val="009279A0"/>
    <w:rsid w:val="00927EC4"/>
    <w:rsid w:val="00932315"/>
    <w:rsid w:val="009354FE"/>
    <w:rsid w:val="009369D7"/>
    <w:rsid w:val="00937291"/>
    <w:rsid w:val="00940A44"/>
    <w:rsid w:val="00940DD7"/>
    <w:rsid w:val="0094105E"/>
    <w:rsid w:val="00942A07"/>
    <w:rsid w:val="00942AC0"/>
    <w:rsid w:val="00942ED7"/>
    <w:rsid w:val="00943A24"/>
    <w:rsid w:val="00945310"/>
    <w:rsid w:val="00945D68"/>
    <w:rsid w:val="00946481"/>
    <w:rsid w:val="009469D8"/>
    <w:rsid w:val="00950207"/>
    <w:rsid w:val="009519A0"/>
    <w:rsid w:val="0095409E"/>
    <w:rsid w:val="009544D5"/>
    <w:rsid w:val="009568D4"/>
    <w:rsid w:val="00960FFC"/>
    <w:rsid w:val="0096194F"/>
    <w:rsid w:val="00962757"/>
    <w:rsid w:val="00962A60"/>
    <w:rsid w:val="00963029"/>
    <w:rsid w:val="00963191"/>
    <w:rsid w:val="009638D1"/>
    <w:rsid w:val="0096588C"/>
    <w:rsid w:val="00965CFC"/>
    <w:rsid w:val="00966CC5"/>
    <w:rsid w:val="00971DF7"/>
    <w:rsid w:val="009730B6"/>
    <w:rsid w:val="009750C4"/>
    <w:rsid w:val="009751B1"/>
    <w:rsid w:val="00975877"/>
    <w:rsid w:val="009763D5"/>
    <w:rsid w:val="00976CBA"/>
    <w:rsid w:val="0097723A"/>
    <w:rsid w:val="00977CF2"/>
    <w:rsid w:val="0098084A"/>
    <w:rsid w:val="00981057"/>
    <w:rsid w:val="009811B2"/>
    <w:rsid w:val="0098135A"/>
    <w:rsid w:val="009820D7"/>
    <w:rsid w:val="009831D9"/>
    <w:rsid w:val="00983738"/>
    <w:rsid w:val="00984269"/>
    <w:rsid w:val="009847B6"/>
    <w:rsid w:val="00985CE7"/>
    <w:rsid w:val="00986D6E"/>
    <w:rsid w:val="00990960"/>
    <w:rsid w:val="0099260E"/>
    <w:rsid w:val="00992CDD"/>
    <w:rsid w:val="00993EE8"/>
    <w:rsid w:val="0099712A"/>
    <w:rsid w:val="009A038C"/>
    <w:rsid w:val="009A1732"/>
    <w:rsid w:val="009A1DE1"/>
    <w:rsid w:val="009A3834"/>
    <w:rsid w:val="009A3943"/>
    <w:rsid w:val="009A46D1"/>
    <w:rsid w:val="009A49EB"/>
    <w:rsid w:val="009A5E77"/>
    <w:rsid w:val="009A6170"/>
    <w:rsid w:val="009A6AC0"/>
    <w:rsid w:val="009A7B73"/>
    <w:rsid w:val="009B0435"/>
    <w:rsid w:val="009B15DE"/>
    <w:rsid w:val="009B2647"/>
    <w:rsid w:val="009B5DAA"/>
    <w:rsid w:val="009B641A"/>
    <w:rsid w:val="009B6F8A"/>
    <w:rsid w:val="009B7610"/>
    <w:rsid w:val="009B7A12"/>
    <w:rsid w:val="009C03EF"/>
    <w:rsid w:val="009C0A2E"/>
    <w:rsid w:val="009C1DA1"/>
    <w:rsid w:val="009C21C1"/>
    <w:rsid w:val="009C248B"/>
    <w:rsid w:val="009C2C0C"/>
    <w:rsid w:val="009C3053"/>
    <w:rsid w:val="009C3B59"/>
    <w:rsid w:val="009C4120"/>
    <w:rsid w:val="009C50FE"/>
    <w:rsid w:val="009C79AA"/>
    <w:rsid w:val="009D1D30"/>
    <w:rsid w:val="009D2896"/>
    <w:rsid w:val="009D43DD"/>
    <w:rsid w:val="009D4E09"/>
    <w:rsid w:val="009D54AE"/>
    <w:rsid w:val="009D5DA7"/>
    <w:rsid w:val="009D70B1"/>
    <w:rsid w:val="009D75C7"/>
    <w:rsid w:val="009E0272"/>
    <w:rsid w:val="009E16C0"/>
    <w:rsid w:val="009E1D8A"/>
    <w:rsid w:val="009E2767"/>
    <w:rsid w:val="009E29AA"/>
    <w:rsid w:val="009E3C4F"/>
    <w:rsid w:val="009E6646"/>
    <w:rsid w:val="009E7817"/>
    <w:rsid w:val="009F284D"/>
    <w:rsid w:val="009F2EA7"/>
    <w:rsid w:val="009F2EAE"/>
    <w:rsid w:val="009F48DE"/>
    <w:rsid w:val="009F4BFB"/>
    <w:rsid w:val="009F5AAA"/>
    <w:rsid w:val="009F6E8E"/>
    <w:rsid w:val="00A00752"/>
    <w:rsid w:val="00A02317"/>
    <w:rsid w:val="00A0278D"/>
    <w:rsid w:val="00A02994"/>
    <w:rsid w:val="00A03011"/>
    <w:rsid w:val="00A034F5"/>
    <w:rsid w:val="00A05C70"/>
    <w:rsid w:val="00A05DC2"/>
    <w:rsid w:val="00A05E15"/>
    <w:rsid w:val="00A10C8C"/>
    <w:rsid w:val="00A11B55"/>
    <w:rsid w:val="00A11C03"/>
    <w:rsid w:val="00A13467"/>
    <w:rsid w:val="00A13B08"/>
    <w:rsid w:val="00A13F82"/>
    <w:rsid w:val="00A156A5"/>
    <w:rsid w:val="00A1576A"/>
    <w:rsid w:val="00A17948"/>
    <w:rsid w:val="00A2176B"/>
    <w:rsid w:val="00A2763F"/>
    <w:rsid w:val="00A2798B"/>
    <w:rsid w:val="00A3033B"/>
    <w:rsid w:val="00A32957"/>
    <w:rsid w:val="00A3430C"/>
    <w:rsid w:val="00A364B7"/>
    <w:rsid w:val="00A377CD"/>
    <w:rsid w:val="00A4026F"/>
    <w:rsid w:val="00A43763"/>
    <w:rsid w:val="00A441FE"/>
    <w:rsid w:val="00A445CC"/>
    <w:rsid w:val="00A44AF6"/>
    <w:rsid w:val="00A50928"/>
    <w:rsid w:val="00A51AB4"/>
    <w:rsid w:val="00A51F7F"/>
    <w:rsid w:val="00A52509"/>
    <w:rsid w:val="00A5467E"/>
    <w:rsid w:val="00A61F00"/>
    <w:rsid w:val="00A627DF"/>
    <w:rsid w:val="00A66429"/>
    <w:rsid w:val="00A67061"/>
    <w:rsid w:val="00A70766"/>
    <w:rsid w:val="00A716CC"/>
    <w:rsid w:val="00A71CD0"/>
    <w:rsid w:val="00A71CD5"/>
    <w:rsid w:val="00A72A65"/>
    <w:rsid w:val="00A72A91"/>
    <w:rsid w:val="00A72B7A"/>
    <w:rsid w:val="00A73ABB"/>
    <w:rsid w:val="00A74C89"/>
    <w:rsid w:val="00A7602C"/>
    <w:rsid w:val="00A76BAD"/>
    <w:rsid w:val="00A77218"/>
    <w:rsid w:val="00A81239"/>
    <w:rsid w:val="00A81F4F"/>
    <w:rsid w:val="00A821A4"/>
    <w:rsid w:val="00A82EBE"/>
    <w:rsid w:val="00A82FE4"/>
    <w:rsid w:val="00A83CF1"/>
    <w:rsid w:val="00A8471C"/>
    <w:rsid w:val="00A84764"/>
    <w:rsid w:val="00A85834"/>
    <w:rsid w:val="00A862B8"/>
    <w:rsid w:val="00A86727"/>
    <w:rsid w:val="00A91D20"/>
    <w:rsid w:val="00A920A1"/>
    <w:rsid w:val="00A924D1"/>
    <w:rsid w:val="00A93674"/>
    <w:rsid w:val="00A93D46"/>
    <w:rsid w:val="00A94713"/>
    <w:rsid w:val="00A947D3"/>
    <w:rsid w:val="00A96155"/>
    <w:rsid w:val="00A9630E"/>
    <w:rsid w:val="00A96446"/>
    <w:rsid w:val="00A96C82"/>
    <w:rsid w:val="00AA06B7"/>
    <w:rsid w:val="00AA3CC7"/>
    <w:rsid w:val="00AA5535"/>
    <w:rsid w:val="00AA5AD2"/>
    <w:rsid w:val="00AA6799"/>
    <w:rsid w:val="00AA7229"/>
    <w:rsid w:val="00AB19DC"/>
    <w:rsid w:val="00AB2515"/>
    <w:rsid w:val="00AB3456"/>
    <w:rsid w:val="00AB345C"/>
    <w:rsid w:val="00AB4100"/>
    <w:rsid w:val="00AB4683"/>
    <w:rsid w:val="00AB72FF"/>
    <w:rsid w:val="00AC0341"/>
    <w:rsid w:val="00AC4487"/>
    <w:rsid w:val="00AC5492"/>
    <w:rsid w:val="00AC5E26"/>
    <w:rsid w:val="00AC6388"/>
    <w:rsid w:val="00AC6951"/>
    <w:rsid w:val="00AD19F0"/>
    <w:rsid w:val="00AD242C"/>
    <w:rsid w:val="00AD5C61"/>
    <w:rsid w:val="00AD64F0"/>
    <w:rsid w:val="00AE0174"/>
    <w:rsid w:val="00AE1224"/>
    <w:rsid w:val="00AE5916"/>
    <w:rsid w:val="00AE65AE"/>
    <w:rsid w:val="00AE722F"/>
    <w:rsid w:val="00AE7D25"/>
    <w:rsid w:val="00AF2A4C"/>
    <w:rsid w:val="00AF2EBD"/>
    <w:rsid w:val="00AF3116"/>
    <w:rsid w:val="00AF31B0"/>
    <w:rsid w:val="00AF44D4"/>
    <w:rsid w:val="00AF7F6B"/>
    <w:rsid w:val="00B00BF8"/>
    <w:rsid w:val="00B01DCA"/>
    <w:rsid w:val="00B02310"/>
    <w:rsid w:val="00B04CD2"/>
    <w:rsid w:val="00B04EDA"/>
    <w:rsid w:val="00B05391"/>
    <w:rsid w:val="00B05E9E"/>
    <w:rsid w:val="00B1098A"/>
    <w:rsid w:val="00B10A56"/>
    <w:rsid w:val="00B111A1"/>
    <w:rsid w:val="00B1293B"/>
    <w:rsid w:val="00B14B5F"/>
    <w:rsid w:val="00B1565E"/>
    <w:rsid w:val="00B15D86"/>
    <w:rsid w:val="00B20534"/>
    <w:rsid w:val="00B20646"/>
    <w:rsid w:val="00B20B85"/>
    <w:rsid w:val="00B221B8"/>
    <w:rsid w:val="00B228AC"/>
    <w:rsid w:val="00B2343B"/>
    <w:rsid w:val="00B23D20"/>
    <w:rsid w:val="00B247C5"/>
    <w:rsid w:val="00B25295"/>
    <w:rsid w:val="00B263D0"/>
    <w:rsid w:val="00B271B5"/>
    <w:rsid w:val="00B2756A"/>
    <w:rsid w:val="00B27DB0"/>
    <w:rsid w:val="00B313A0"/>
    <w:rsid w:val="00B314E2"/>
    <w:rsid w:val="00B32A6E"/>
    <w:rsid w:val="00B32F3B"/>
    <w:rsid w:val="00B32F6D"/>
    <w:rsid w:val="00B354C2"/>
    <w:rsid w:val="00B3735A"/>
    <w:rsid w:val="00B40CB0"/>
    <w:rsid w:val="00B410A1"/>
    <w:rsid w:val="00B41C20"/>
    <w:rsid w:val="00B424E7"/>
    <w:rsid w:val="00B42C5C"/>
    <w:rsid w:val="00B43351"/>
    <w:rsid w:val="00B45A82"/>
    <w:rsid w:val="00B45E60"/>
    <w:rsid w:val="00B513F3"/>
    <w:rsid w:val="00B51667"/>
    <w:rsid w:val="00B517EB"/>
    <w:rsid w:val="00B51C0E"/>
    <w:rsid w:val="00B51D90"/>
    <w:rsid w:val="00B52F25"/>
    <w:rsid w:val="00B53535"/>
    <w:rsid w:val="00B53AA0"/>
    <w:rsid w:val="00B53E96"/>
    <w:rsid w:val="00B53FF0"/>
    <w:rsid w:val="00B5400E"/>
    <w:rsid w:val="00B555FB"/>
    <w:rsid w:val="00B5778D"/>
    <w:rsid w:val="00B60085"/>
    <w:rsid w:val="00B604FE"/>
    <w:rsid w:val="00B6070F"/>
    <w:rsid w:val="00B608A9"/>
    <w:rsid w:val="00B618EC"/>
    <w:rsid w:val="00B63C06"/>
    <w:rsid w:val="00B64CC3"/>
    <w:rsid w:val="00B675A2"/>
    <w:rsid w:val="00B67729"/>
    <w:rsid w:val="00B70305"/>
    <w:rsid w:val="00B707F4"/>
    <w:rsid w:val="00B70820"/>
    <w:rsid w:val="00B70BD9"/>
    <w:rsid w:val="00B7295C"/>
    <w:rsid w:val="00B72FCD"/>
    <w:rsid w:val="00B75E49"/>
    <w:rsid w:val="00B76205"/>
    <w:rsid w:val="00B77952"/>
    <w:rsid w:val="00B810CA"/>
    <w:rsid w:val="00B81170"/>
    <w:rsid w:val="00B825FA"/>
    <w:rsid w:val="00B837F8"/>
    <w:rsid w:val="00B843DA"/>
    <w:rsid w:val="00B85137"/>
    <w:rsid w:val="00B8578B"/>
    <w:rsid w:val="00B86C91"/>
    <w:rsid w:val="00B86DF9"/>
    <w:rsid w:val="00B87CD2"/>
    <w:rsid w:val="00B907A0"/>
    <w:rsid w:val="00B91F8B"/>
    <w:rsid w:val="00B937B5"/>
    <w:rsid w:val="00B95939"/>
    <w:rsid w:val="00B97DE3"/>
    <w:rsid w:val="00B97F42"/>
    <w:rsid w:val="00BA02A3"/>
    <w:rsid w:val="00BA13B1"/>
    <w:rsid w:val="00BA2F9B"/>
    <w:rsid w:val="00BA32DD"/>
    <w:rsid w:val="00BA3A4A"/>
    <w:rsid w:val="00BA5F0E"/>
    <w:rsid w:val="00BA5FD8"/>
    <w:rsid w:val="00BA6A07"/>
    <w:rsid w:val="00BA77BC"/>
    <w:rsid w:val="00BA7A87"/>
    <w:rsid w:val="00BB0D7D"/>
    <w:rsid w:val="00BB1006"/>
    <w:rsid w:val="00BB1497"/>
    <w:rsid w:val="00BB1821"/>
    <w:rsid w:val="00BB19C3"/>
    <w:rsid w:val="00BB222F"/>
    <w:rsid w:val="00BB39DD"/>
    <w:rsid w:val="00BB46B7"/>
    <w:rsid w:val="00BB57FC"/>
    <w:rsid w:val="00BB6908"/>
    <w:rsid w:val="00BB69CC"/>
    <w:rsid w:val="00BB7465"/>
    <w:rsid w:val="00BB7A81"/>
    <w:rsid w:val="00BC161F"/>
    <w:rsid w:val="00BC1D1E"/>
    <w:rsid w:val="00BC42E8"/>
    <w:rsid w:val="00BC4666"/>
    <w:rsid w:val="00BC4A27"/>
    <w:rsid w:val="00BC5FE7"/>
    <w:rsid w:val="00BC66F9"/>
    <w:rsid w:val="00BD0E00"/>
    <w:rsid w:val="00BD15FA"/>
    <w:rsid w:val="00BD1DE6"/>
    <w:rsid w:val="00BD37C6"/>
    <w:rsid w:val="00BD3A81"/>
    <w:rsid w:val="00BD5EAA"/>
    <w:rsid w:val="00BD6EE4"/>
    <w:rsid w:val="00BD70F5"/>
    <w:rsid w:val="00BE0326"/>
    <w:rsid w:val="00BE0D97"/>
    <w:rsid w:val="00BE1025"/>
    <w:rsid w:val="00BE1A56"/>
    <w:rsid w:val="00BE5E60"/>
    <w:rsid w:val="00BE7D5E"/>
    <w:rsid w:val="00BF0B31"/>
    <w:rsid w:val="00BF11B2"/>
    <w:rsid w:val="00BF174F"/>
    <w:rsid w:val="00BF2CCA"/>
    <w:rsid w:val="00BF3826"/>
    <w:rsid w:val="00BF454C"/>
    <w:rsid w:val="00BF47EA"/>
    <w:rsid w:val="00BF4A87"/>
    <w:rsid w:val="00BF5AB9"/>
    <w:rsid w:val="00BF7702"/>
    <w:rsid w:val="00C00620"/>
    <w:rsid w:val="00C011E7"/>
    <w:rsid w:val="00C01E3B"/>
    <w:rsid w:val="00C03BB9"/>
    <w:rsid w:val="00C042B7"/>
    <w:rsid w:val="00C04412"/>
    <w:rsid w:val="00C0470A"/>
    <w:rsid w:val="00C04AD6"/>
    <w:rsid w:val="00C064B0"/>
    <w:rsid w:val="00C0705C"/>
    <w:rsid w:val="00C07093"/>
    <w:rsid w:val="00C07F3E"/>
    <w:rsid w:val="00C1014F"/>
    <w:rsid w:val="00C107A3"/>
    <w:rsid w:val="00C108D5"/>
    <w:rsid w:val="00C1174D"/>
    <w:rsid w:val="00C1308C"/>
    <w:rsid w:val="00C13920"/>
    <w:rsid w:val="00C13B7A"/>
    <w:rsid w:val="00C13DE9"/>
    <w:rsid w:val="00C177D0"/>
    <w:rsid w:val="00C218F2"/>
    <w:rsid w:val="00C238A5"/>
    <w:rsid w:val="00C2394E"/>
    <w:rsid w:val="00C23AFB"/>
    <w:rsid w:val="00C278CF"/>
    <w:rsid w:val="00C31324"/>
    <w:rsid w:val="00C31E54"/>
    <w:rsid w:val="00C3267D"/>
    <w:rsid w:val="00C333F0"/>
    <w:rsid w:val="00C355BC"/>
    <w:rsid w:val="00C36720"/>
    <w:rsid w:val="00C40CB6"/>
    <w:rsid w:val="00C40D55"/>
    <w:rsid w:val="00C40F05"/>
    <w:rsid w:val="00C4172F"/>
    <w:rsid w:val="00C42595"/>
    <w:rsid w:val="00C426D2"/>
    <w:rsid w:val="00C43B15"/>
    <w:rsid w:val="00C44BC7"/>
    <w:rsid w:val="00C459A4"/>
    <w:rsid w:val="00C46445"/>
    <w:rsid w:val="00C4658E"/>
    <w:rsid w:val="00C46751"/>
    <w:rsid w:val="00C511F0"/>
    <w:rsid w:val="00C51717"/>
    <w:rsid w:val="00C531EC"/>
    <w:rsid w:val="00C532BF"/>
    <w:rsid w:val="00C538EC"/>
    <w:rsid w:val="00C543DD"/>
    <w:rsid w:val="00C54F8F"/>
    <w:rsid w:val="00C57D1E"/>
    <w:rsid w:val="00C602E1"/>
    <w:rsid w:val="00C607C4"/>
    <w:rsid w:val="00C60C61"/>
    <w:rsid w:val="00C60CE6"/>
    <w:rsid w:val="00C61036"/>
    <w:rsid w:val="00C61492"/>
    <w:rsid w:val="00C61783"/>
    <w:rsid w:val="00C61B82"/>
    <w:rsid w:val="00C644ED"/>
    <w:rsid w:val="00C65461"/>
    <w:rsid w:val="00C65C49"/>
    <w:rsid w:val="00C66AB4"/>
    <w:rsid w:val="00C7097A"/>
    <w:rsid w:val="00C7242D"/>
    <w:rsid w:val="00C725F9"/>
    <w:rsid w:val="00C743D8"/>
    <w:rsid w:val="00C7465D"/>
    <w:rsid w:val="00C76527"/>
    <w:rsid w:val="00C7665C"/>
    <w:rsid w:val="00C76935"/>
    <w:rsid w:val="00C81424"/>
    <w:rsid w:val="00C82643"/>
    <w:rsid w:val="00C83D8C"/>
    <w:rsid w:val="00C84F81"/>
    <w:rsid w:val="00C8559D"/>
    <w:rsid w:val="00C86CF9"/>
    <w:rsid w:val="00C873E3"/>
    <w:rsid w:val="00C877DE"/>
    <w:rsid w:val="00C87AE1"/>
    <w:rsid w:val="00C9016B"/>
    <w:rsid w:val="00C91A36"/>
    <w:rsid w:val="00C91CD5"/>
    <w:rsid w:val="00C920AA"/>
    <w:rsid w:val="00C926BC"/>
    <w:rsid w:val="00C93518"/>
    <w:rsid w:val="00C9421D"/>
    <w:rsid w:val="00C958CE"/>
    <w:rsid w:val="00CA002E"/>
    <w:rsid w:val="00CA0B60"/>
    <w:rsid w:val="00CA11B0"/>
    <w:rsid w:val="00CA30FF"/>
    <w:rsid w:val="00CA322E"/>
    <w:rsid w:val="00CA345B"/>
    <w:rsid w:val="00CA4449"/>
    <w:rsid w:val="00CB0695"/>
    <w:rsid w:val="00CB13D4"/>
    <w:rsid w:val="00CB1914"/>
    <w:rsid w:val="00CB205D"/>
    <w:rsid w:val="00CB5199"/>
    <w:rsid w:val="00CB7358"/>
    <w:rsid w:val="00CB7988"/>
    <w:rsid w:val="00CB7C0C"/>
    <w:rsid w:val="00CB7F9A"/>
    <w:rsid w:val="00CC0E60"/>
    <w:rsid w:val="00CC271F"/>
    <w:rsid w:val="00CC3E08"/>
    <w:rsid w:val="00CC587F"/>
    <w:rsid w:val="00CC59C9"/>
    <w:rsid w:val="00CC68EF"/>
    <w:rsid w:val="00CC7A93"/>
    <w:rsid w:val="00CD1287"/>
    <w:rsid w:val="00CD1548"/>
    <w:rsid w:val="00CD46C2"/>
    <w:rsid w:val="00CD48A9"/>
    <w:rsid w:val="00CD4F4C"/>
    <w:rsid w:val="00CD58DE"/>
    <w:rsid w:val="00CD5C36"/>
    <w:rsid w:val="00CD5CB0"/>
    <w:rsid w:val="00CD7333"/>
    <w:rsid w:val="00CD77F3"/>
    <w:rsid w:val="00CE0020"/>
    <w:rsid w:val="00CE0452"/>
    <w:rsid w:val="00CE05BD"/>
    <w:rsid w:val="00CE0875"/>
    <w:rsid w:val="00CE1722"/>
    <w:rsid w:val="00CE4B5C"/>
    <w:rsid w:val="00CE5598"/>
    <w:rsid w:val="00CE6032"/>
    <w:rsid w:val="00CF2328"/>
    <w:rsid w:val="00CF25DE"/>
    <w:rsid w:val="00CF3518"/>
    <w:rsid w:val="00CF38B9"/>
    <w:rsid w:val="00CF3AAE"/>
    <w:rsid w:val="00CF43EA"/>
    <w:rsid w:val="00CF44F0"/>
    <w:rsid w:val="00CF4EE2"/>
    <w:rsid w:val="00CF5E54"/>
    <w:rsid w:val="00CF69D1"/>
    <w:rsid w:val="00CF6CB6"/>
    <w:rsid w:val="00D0143F"/>
    <w:rsid w:val="00D017FE"/>
    <w:rsid w:val="00D03413"/>
    <w:rsid w:val="00D037A7"/>
    <w:rsid w:val="00D038BC"/>
    <w:rsid w:val="00D03E27"/>
    <w:rsid w:val="00D05FF1"/>
    <w:rsid w:val="00D06A79"/>
    <w:rsid w:val="00D106F4"/>
    <w:rsid w:val="00D1074B"/>
    <w:rsid w:val="00D116D4"/>
    <w:rsid w:val="00D11937"/>
    <w:rsid w:val="00D13113"/>
    <w:rsid w:val="00D170FE"/>
    <w:rsid w:val="00D17619"/>
    <w:rsid w:val="00D177EA"/>
    <w:rsid w:val="00D20721"/>
    <w:rsid w:val="00D2083C"/>
    <w:rsid w:val="00D21C29"/>
    <w:rsid w:val="00D223E3"/>
    <w:rsid w:val="00D25F3B"/>
    <w:rsid w:val="00D31D32"/>
    <w:rsid w:val="00D33919"/>
    <w:rsid w:val="00D42F8E"/>
    <w:rsid w:val="00D43853"/>
    <w:rsid w:val="00D457DE"/>
    <w:rsid w:val="00D45D67"/>
    <w:rsid w:val="00D46B69"/>
    <w:rsid w:val="00D46F60"/>
    <w:rsid w:val="00D47506"/>
    <w:rsid w:val="00D47E0A"/>
    <w:rsid w:val="00D5087A"/>
    <w:rsid w:val="00D50FA9"/>
    <w:rsid w:val="00D53B9A"/>
    <w:rsid w:val="00D540C8"/>
    <w:rsid w:val="00D550F8"/>
    <w:rsid w:val="00D55297"/>
    <w:rsid w:val="00D558A9"/>
    <w:rsid w:val="00D56C12"/>
    <w:rsid w:val="00D600F6"/>
    <w:rsid w:val="00D61726"/>
    <w:rsid w:val="00D63759"/>
    <w:rsid w:val="00D66DAC"/>
    <w:rsid w:val="00D67F02"/>
    <w:rsid w:val="00D67F49"/>
    <w:rsid w:val="00D705E5"/>
    <w:rsid w:val="00D711CC"/>
    <w:rsid w:val="00D7145A"/>
    <w:rsid w:val="00D7295A"/>
    <w:rsid w:val="00D73636"/>
    <w:rsid w:val="00D73D27"/>
    <w:rsid w:val="00D800E2"/>
    <w:rsid w:val="00D8039F"/>
    <w:rsid w:val="00D80896"/>
    <w:rsid w:val="00D81683"/>
    <w:rsid w:val="00D82E82"/>
    <w:rsid w:val="00D844E8"/>
    <w:rsid w:val="00D84654"/>
    <w:rsid w:val="00D85147"/>
    <w:rsid w:val="00D86710"/>
    <w:rsid w:val="00D87888"/>
    <w:rsid w:val="00D879F8"/>
    <w:rsid w:val="00D91859"/>
    <w:rsid w:val="00D9255B"/>
    <w:rsid w:val="00D95935"/>
    <w:rsid w:val="00D95C83"/>
    <w:rsid w:val="00D95EF3"/>
    <w:rsid w:val="00D9627F"/>
    <w:rsid w:val="00D96FEC"/>
    <w:rsid w:val="00D97818"/>
    <w:rsid w:val="00DA01DB"/>
    <w:rsid w:val="00DA0EC5"/>
    <w:rsid w:val="00DA21D1"/>
    <w:rsid w:val="00DA3030"/>
    <w:rsid w:val="00DA303D"/>
    <w:rsid w:val="00DA3B16"/>
    <w:rsid w:val="00DA424A"/>
    <w:rsid w:val="00DA43B2"/>
    <w:rsid w:val="00DA4A72"/>
    <w:rsid w:val="00DA5CC5"/>
    <w:rsid w:val="00DA5E1C"/>
    <w:rsid w:val="00DA6D02"/>
    <w:rsid w:val="00DA7F3A"/>
    <w:rsid w:val="00DB0609"/>
    <w:rsid w:val="00DB0EC3"/>
    <w:rsid w:val="00DB2036"/>
    <w:rsid w:val="00DB2688"/>
    <w:rsid w:val="00DB2BDF"/>
    <w:rsid w:val="00DB3BEA"/>
    <w:rsid w:val="00DB6297"/>
    <w:rsid w:val="00DB7113"/>
    <w:rsid w:val="00DB7306"/>
    <w:rsid w:val="00DB7A40"/>
    <w:rsid w:val="00DC02E1"/>
    <w:rsid w:val="00DC103E"/>
    <w:rsid w:val="00DC16FE"/>
    <w:rsid w:val="00DC1ED8"/>
    <w:rsid w:val="00DC3E20"/>
    <w:rsid w:val="00DC4615"/>
    <w:rsid w:val="00DC5770"/>
    <w:rsid w:val="00DC584C"/>
    <w:rsid w:val="00DC5D2D"/>
    <w:rsid w:val="00DC73C6"/>
    <w:rsid w:val="00DD00ED"/>
    <w:rsid w:val="00DD069B"/>
    <w:rsid w:val="00DD325F"/>
    <w:rsid w:val="00DD32E7"/>
    <w:rsid w:val="00DD4203"/>
    <w:rsid w:val="00DD5011"/>
    <w:rsid w:val="00DD6248"/>
    <w:rsid w:val="00DD649A"/>
    <w:rsid w:val="00DD6BE1"/>
    <w:rsid w:val="00DD6D2D"/>
    <w:rsid w:val="00DD71EA"/>
    <w:rsid w:val="00DE4521"/>
    <w:rsid w:val="00DE4681"/>
    <w:rsid w:val="00DE47D2"/>
    <w:rsid w:val="00DE5A81"/>
    <w:rsid w:val="00DE60B8"/>
    <w:rsid w:val="00DE6157"/>
    <w:rsid w:val="00DE7000"/>
    <w:rsid w:val="00DF065C"/>
    <w:rsid w:val="00DF127E"/>
    <w:rsid w:val="00DF3415"/>
    <w:rsid w:val="00DF3524"/>
    <w:rsid w:val="00DF4336"/>
    <w:rsid w:val="00DF43A6"/>
    <w:rsid w:val="00DF463B"/>
    <w:rsid w:val="00DF46BB"/>
    <w:rsid w:val="00DF46E4"/>
    <w:rsid w:val="00DF5ED7"/>
    <w:rsid w:val="00DF6C13"/>
    <w:rsid w:val="00DF7B3F"/>
    <w:rsid w:val="00E01687"/>
    <w:rsid w:val="00E018E8"/>
    <w:rsid w:val="00E01F0B"/>
    <w:rsid w:val="00E02332"/>
    <w:rsid w:val="00E02609"/>
    <w:rsid w:val="00E02B55"/>
    <w:rsid w:val="00E04304"/>
    <w:rsid w:val="00E047BC"/>
    <w:rsid w:val="00E06657"/>
    <w:rsid w:val="00E101A1"/>
    <w:rsid w:val="00E107EA"/>
    <w:rsid w:val="00E10962"/>
    <w:rsid w:val="00E11825"/>
    <w:rsid w:val="00E13862"/>
    <w:rsid w:val="00E13EBF"/>
    <w:rsid w:val="00E14506"/>
    <w:rsid w:val="00E14566"/>
    <w:rsid w:val="00E14700"/>
    <w:rsid w:val="00E156FD"/>
    <w:rsid w:val="00E160C0"/>
    <w:rsid w:val="00E16866"/>
    <w:rsid w:val="00E16BC4"/>
    <w:rsid w:val="00E21625"/>
    <w:rsid w:val="00E24ACD"/>
    <w:rsid w:val="00E25AAC"/>
    <w:rsid w:val="00E26608"/>
    <w:rsid w:val="00E27035"/>
    <w:rsid w:val="00E27462"/>
    <w:rsid w:val="00E27A0C"/>
    <w:rsid w:val="00E31EC5"/>
    <w:rsid w:val="00E32B85"/>
    <w:rsid w:val="00E3483A"/>
    <w:rsid w:val="00E35355"/>
    <w:rsid w:val="00E36D20"/>
    <w:rsid w:val="00E40139"/>
    <w:rsid w:val="00E40596"/>
    <w:rsid w:val="00E41CEA"/>
    <w:rsid w:val="00E42268"/>
    <w:rsid w:val="00E422B7"/>
    <w:rsid w:val="00E42FA9"/>
    <w:rsid w:val="00E432A3"/>
    <w:rsid w:val="00E45386"/>
    <w:rsid w:val="00E45AD0"/>
    <w:rsid w:val="00E46901"/>
    <w:rsid w:val="00E470C7"/>
    <w:rsid w:val="00E4720C"/>
    <w:rsid w:val="00E52007"/>
    <w:rsid w:val="00E5345F"/>
    <w:rsid w:val="00E5371F"/>
    <w:rsid w:val="00E54BDE"/>
    <w:rsid w:val="00E554A8"/>
    <w:rsid w:val="00E55E0D"/>
    <w:rsid w:val="00E6355D"/>
    <w:rsid w:val="00E65201"/>
    <w:rsid w:val="00E66FD2"/>
    <w:rsid w:val="00E67011"/>
    <w:rsid w:val="00E67350"/>
    <w:rsid w:val="00E75E72"/>
    <w:rsid w:val="00E76DC5"/>
    <w:rsid w:val="00E76F8A"/>
    <w:rsid w:val="00E80809"/>
    <w:rsid w:val="00E8094F"/>
    <w:rsid w:val="00E820DD"/>
    <w:rsid w:val="00E827D4"/>
    <w:rsid w:val="00E82B04"/>
    <w:rsid w:val="00E8306E"/>
    <w:rsid w:val="00E846CC"/>
    <w:rsid w:val="00E867F5"/>
    <w:rsid w:val="00E8695B"/>
    <w:rsid w:val="00E9002E"/>
    <w:rsid w:val="00E90A44"/>
    <w:rsid w:val="00E9129C"/>
    <w:rsid w:val="00E92108"/>
    <w:rsid w:val="00E93346"/>
    <w:rsid w:val="00E9378B"/>
    <w:rsid w:val="00E976CC"/>
    <w:rsid w:val="00EA02BC"/>
    <w:rsid w:val="00EA0378"/>
    <w:rsid w:val="00EA1022"/>
    <w:rsid w:val="00EA1C2C"/>
    <w:rsid w:val="00EA3235"/>
    <w:rsid w:val="00EA3B51"/>
    <w:rsid w:val="00EA3C29"/>
    <w:rsid w:val="00EA4B84"/>
    <w:rsid w:val="00EA4E8F"/>
    <w:rsid w:val="00EA56EC"/>
    <w:rsid w:val="00EA5A22"/>
    <w:rsid w:val="00EA628F"/>
    <w:rsid w:val="00EA62E0"/>
    <w:rsid w:val="00EA6A00"/>
    <w:rsid w:val="00EB048D"/>
    <w:rsid w:val="00EB3416"/>
    <w:rsid w:val="00EB578A"/>
    <w:rsid w:val="00EB595A"/>
    <w:rsid w:val="00EB7CD7"/>
    <w:rsid w:val="00EC0505"/>
    <w:rsid w:val="00EC1558"/>
    <w:rsid w:val="00EC2EBC"/>
    <w:rsid w:val="00EC3287"/>
    <w:rsid w:val="00EC4585"/>
    <w:rsid w:val="00EC530F"/>
    <w:rsid w:val="00EC5B6F"/>
    <w:rsid w:val="00EC6C20"/>
    <w:rsid w:val="00EC7F29"/>
    <w:rsid w:val="00EC7FFE"/>
    <w:rsid w:val="00ED0D2F"/>
    <w:rsid w:val="00ED363E"/>
    <w:rsid w:val="00ED61D6"/>
    <w:rsid w:val="00ED62BA"/>
    <w:rsid w:val="00ED6BCD"/>
    <w:rsid w:val="00ED7A59"/>
    <w:rsid w:val="00EE0849"/>
    <w:rsid w:val="00EE2325"/>
    <w:rsid w:val="00EE2B2E"/>
    <w:rsid w:val="00EE2CB5"/>
    <w:rsid w:val="00EE327C"/>
    <w:rsid w:val="00EE3287"/>
    <w:rsid w:val="00EE393F"/>
    <w:rsid w:val="00EE4211"/>
    <w:rsid w:val="00EE4966"/>
    <w:rsid w:val="00EE4E51"/>
    <w:rsid w:val="00EE541C"/>
    <w:rsid w:val="00EE662F"/>
    <w:rsid w:val="00EE73B4"/>
    <w:rsid w:val="00EF063A"/>
    <w:rsid w:val="00EF1AF3"/>
    <w:rsid w:val="00EF1E44"/>
    <w:rsid w:val="00EF5E76"/>
    <w:rsid w:val="00EF752C"/>
    <w:rsid w:val="00F003ED"/>
    <w:rsid w:val="00F00472"/>
    <w:rsid w:val="00F0084E"/>
    <w:rsid w:val="00F00EA6"/>
    <w:rsid w:val="00F01A30"/>
    <w:rsid w:val="00F01FA2"/>
    <w:rsid w:val="00F04BA8"/>
    <w:rsid w:val="00F05298"/>
    <w:rsid w:val="00F072A8"/>
    <w:rsid w:val="00F1110A"/>
    <w:rsid w:val="00F1338A"/>
    <w:rsid w:val="00F133EB"/>
    <w:rsid w:val="00F148CA"/>
    <w:rsid w:val="00F15C02"/>
    <w:rsid w:val="00F16330"/>
    <w:rsid w:val="00F1656A"/>
    <w:rsid w:val="00F171E4"/>
    <w:rsid w:val="00F21E36"/>
    <w:rsid w:val="00F22175"/>
    <w:rsid w:val="00F234A6"/>
    <w:rsid w:val="00F238E0"/>
    <w:rsid w:val="00F23AA9"/>
    <w:rsid w:val="00F249BD"/>
    <w:rsid w:val="00F24F1C"/>
    <w:rsid w:val="00F272F5"/>
    <w:rsid w:val="00F27F67"/>
    <w:rsid w:val="00F30E91"/>
    <w:rsid w:val="00F3100C"/>
    <w:rsid w:val="00F31079"/>
    <w:rsid w:val="00F32842"/>
    <w:rsid w:val="00F33BDE"/>
    <w:rsid w:val="00F35461"/>
    <w:rsid w:val="00F37044"/>
    <w:rsid w:val="00F40295"/>
    <w:rsid w:val="00F421DA"/>
    <w:rsid w:val="00F4280E"/>
    <w:rsid w:val="00F42D05"/>
    <w:rsid w:val="00F42FE7"/>
    <w:rsid w:val="00F430E6"/>
    <w:rsid w:val="00F43618"/>
    <w:rsid w:val="00F4534F"/>
    <w:rsid w:val="00F46950"/>
    <w:rsid w:val="00F5151B"/>
    <w:rsid w:val="00F52A6B"/>
    <w:rsid w:val="00F5310C"/>
    <w:rsid w:val="00F53774"/>
    <w:rsid w:val="00F541F9"/>
    <w:rsid w:val="00F54733"/>
    <w:rsid w:val="00F557F6"/>
    <w:rsid w:val="00F56CBD"/>
    <w:rsid w:val="00F61355"/>
    <w:rsid w:val="00F6269D"/>
    <w:rsid w:val="00F62C0B"/>
    <w:rsid w:val="00F63BA7"/>
    <w:rsid w:val="00F64B24"/>
    <w:rsid w:val="00F64FE4"/>
    <w:rsid w:val="00F7022B"/>
    <w:rsid w:val="00F7232F"/>
    <w:rsid w:val="00F72815"/>
    <w:rsid w:val="00F74593"/>
    <w:rsid w:val="00F74C30"/>
    <w:rsid w:val="00F75492"/>
    <w:rsid w:val="00F76697"/>
    <w:rsid w:val="00F806B7"/>
    <w:rsid w:val="00F80F2F"/>
    <w:rsid w:val="00F81540"/>
    <w:rsid w:val="00F824C9"/>
    <w:rsid w:val="00F831DD"/>
    <w:rsid w:val="00F84D50"/>
    <w:rsid w:val="00F8571E"/>
    <w:rsid w:val="00F85E65"/>
    <w:rsid w:val="00F86091"/>
    <w:rsid w:val="00F8784C"/>
    <w:rsid w:val="00F87C6D"/>
    <w:rsid w:val="00F905EF"/>
    <w:rsid w:val="00F91031"/>
    <w:rsid w:val="00F91FE0"/>
    <w:rsid w:val="00F92D40"/>
    <w:rsid w:val="00F93DED"/>
    <w:rsid w:val="00F9556F"/>
    <w:rsid w:val="00F96DCA"/>
    <w:rsid w:val="00F96E3A"/>
    <w:rsid w:val="00FA3B72"/>
    <w:rsid w:val="00FA3DFB"/>
    <w:rsid w:val="00FA6083"/>
    <w:rsid w:val="00FA65A8"/>
    <w:rsid w:val="00FA6FED"/>
    <w:rsid w:val="00FA70A6"/>
    <w:rsid w:val="00FB02CF"/>
    <w:rsid w:val="00FB0397"/>
    <w:rsid w:val="00FB09BE"/>
    <w:rsid w:val="00FB1078"/>
    <w:rsid w:val="00FB1C8E"/>
    <w:rsid w:val="00FB295F"/>
    <w:rsid w:val="00FB4BFF"/>
    <w:rsid w:val="00FB4CEB"/>
    <w:rsid w:val="00FB67C7"/>
    <w:rsid w:val="00FB70B1"/>
    <w:rsid w:val="00FC3666"/>
    <w:rsid w:val="00FC3808"/>
    <w:rsid w:val="00FC56F9"/>
    <w:rsid w:val="00FC599C"/>
    <w:rsid w:val="00FC6118"/>
    <w:rsid w:val="00FC6143"/>
    <w:rsid w:val="00FC785C"/>
    <w:rsid w:val="00FD0E84"/>
    <w:rsid w:val="00FD10EB"/>
    <w:rsid w:val="00FD1260"/>
    <w:rsid w:val="00FD15F0"/>
    <w:rsid w:val="00FD24F3"/>
    <w:rsid w:val="00FD2F4D"/>
    <w:rsid w:val="00FD34CE"/>
    <w:rsid w:val="00FD3B41"/>
    <w:rsid w:val="00FD44E9"/>
    <w:rsid w:val="00FD541A"/>
    <w:rsid w:val="00FD549F"/>
    <w:rsid w:val="00FD5F07"/>
    <w:rsid w:val="00FD69FC"/>
    <w:rsid w:val="00FD6C86"/>
    <w:rsid w:val="00FD72C3"/>
    <w:rsid w:val="00FE07B0"/>
    <w:rsid w:val="00FE13CC"/>
    <w:rsid w:val="00FE1990"/>
    <w:rsid w:val="00FE1F71"/>
    <w:rsid w:val="00FE3761"/>
    <w:rsid w:val="00FE4078"/>
    <w:rsid w:val="00FE4BDD"/>
    <w:rsid w:val="00FE7BE9"/>
    <w:rsid w:val="00FE7CDB"/>
    <w:rsid w:val="00FF01EA"/>
    <w:rsid w:val="00FF02C1"/>
    <w:rsid w:val="00FF1234"/>
    <w:rsid w:val="00FF137E"/>
    <w:rsid w:val="00FF4198"/>
    <w:rsid w:val="00FF42C7"/>
    <w:rsid w:val="00FF639B"/>
    <w:rsid w:val="00FF6F1D"/>
    <w:rsid w:val="00FF73C0"/>
    <w:rsid w:val="00FF73F5"/>
    <w:rsid w:val="00FF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5EFD2"/>
  <w15:chartTrackingRefBased/>
  <w15:docId w15:val="{90164B3C-3652-3F4C-BC64-5C8C74CAB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9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9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9E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2A5003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26CFB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CFB"/>
    <w:rPr>
      <w:rFonts w:ascii="Arial" w:eastAsia="Times New Roman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26CFB"/>
    <w:pPr>
      <w:spacing w:line="480" w:lineRule="auto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26CFB"/>
    <w:rPr>
      <w:rFonts w:ascii="Arial" w:eastAsia="Times New Roman" w:hAnsi="Arial" w:cs="Arial"/>
      <w:sz w:val="22"/>
    </w:rPr>
  </w:style>
  <w:style w:type="character" w:styleId="Hyperlink">
    <w:name w:val="Hyperlink"/>
    <w:basedOn w:val="DefaultParagraphFont"/>
    <w:uiPriority w:val="99"/>
    <w:unhideWhenUsed/>
    <w:rsid w:val="00AE722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4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4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4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47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14700"/>
  </w:style>
  <w:style w:type="paragraph" w:styleId="NormalWeb">
    <w:name w:val="Normal (Web)"/>
    <w:basedOn w:val="Normal"/>
    <w:uiPriority w:val="99"/>
    <w:unhideWhenUsed/>
    <w:rsid w:val="00C04AD6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8D06C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42B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B7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42B7F"/>
  </w:style>
  <w:style w:type="paragraph" w:styleId="ListParagraph">
    <w:name w:val="List Paragraph"/>
    <w:basedOn w:val="Normal"/>
    <w:uiPriority w:val="34"/>
    <w:qFormat/>
    <w:rsid w:val="001F08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A10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1022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A484E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D32E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5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9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3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5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3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2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8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shi.kant@uttyler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rozvi1@praedicareinc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FA6C75-CF7B-F540-860B-41755015D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693</Words>
  <Characters>395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9</CharactersWithSpaces>
  <SharedDoc>false</SharedDoc>
  <HLinks>
    <vt:vector size="18" baseType="variant">
      <vt:variant>
        <vt:i4>5308512</vt:i4>
      </vt:variant>
      <vt:variant>
        <vt:i4>166</vt:i4>
      </vt:variant>
      <vt:variant>
        <vt:i4>0</vt:i4>
      </vt:variant>
      <vt:variant>
        <vt:i4>5</vt:i4>
      </vt:variant>
      <vt:variant>
        <vt:lpwstr>https://c-path.org/wp-content/uploads/2018/06/2018_06_13_HFS-TB_LabManual_v1.0.pdf</vt:lpwstr>
      </vt:variant>
      <vt:variant>
        <vt:lpwstr/>
      </vt:variant>
      <vt:variant>
        <vt:i4>1572929</vt:i4>
      </vt:variant>
      <vt:variant>
        <vt:i4>163</vt:i4>
      </vt:variant>
      <vt:variant>
        <vt:i4>0</vt:i4>
      </vt:variant>
      <vt:variant>
        <vt:i4>5</vt:i4>
      </vt:variant>
      <vt:variant>
        <vt:lpwstr>https://www.who.int/publications/i/item/9789240037021</vt:lpwstr>
      </vt:variant>
      <vt:variant>
        <vt:lpwstr/>
      </vt:variant>
      <vt:variant>
        <vt:i4>2883679</vt:i4>
      </vt:variant>
      <vt:variant>
        <vt:i4>0</vt:i4>
      </vt:variant>
      <vt:variant>
        <vt:i4>0</vt:i4>
      </vt:variant>
      <vt:variant>
        <vt:i4>5</vt:i4>
      </vt:variant>
      <vt:variant>
        <vt:lpwstr>mailto:Shashi.kant@uttyler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t, Shashi</dc:creator>
  <cp:keywords/>
  <dc:description/>
  <cp:lastModifiedBy>Shashi Kant</cp:lastModifiedBy>
  <cp:revision>109</cp:revision>
  <cp:lastPrinted>2019-11-27T17:26:00Z</cp:lastPrinted>
  <dcterms:created xsi:type="dcterms:W3CDTF">2024-07-16T19:15:00Z</dcterms:created>
  <dcterms:modified xsi:type="dcterms:W3CDTF">2024-12-10T17:46:00Z</dcterms:modified>
</cp:coreProperties>
</file>